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9C137" w14:textId="77777777" w:rsidR="0048482C" w:rsidRDefault="0048482C" w:rsidP="0048482C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>
        <w:rPr>
          <w:b/>
          <w:bCs/>
        </w:rPr>
        <w:t xml:space="preserve">Supplementary material: </w:t>
      </w:r>
      <w:r w:rsidRPr="0048482C">
        <w:rPr>
          <w:b/>
          <w:bCs/>
          <w:i/>
          <w:iCs/>
        </w:rPr>
        <w:t xml:space="preserve">Evaluating whether the proportional odds models to analyse ordinal outcomes in COVID-19 clinical trials is providing clinically interpretable treatment effects: A systematic </w:t>
      </w:r>
      <w:proofErr w:type="gramStart"/>
      <w:r w:rsidRPr="0048482C">
        <w:rPr>
          <w:b/>
          <w:bCs/>
          <w:i/>
          <w:iCs/>
        </w:rPr>
        <w:t>review</w:t>
      </w:r>
      <w:proofErr w:type="gramEnd"/>
    </w:p>
    <w:p w14:paraId="0033C751" w14:textId="63CFF7EB" w:rsidR="0048482C" w:rsidRDefault="00C4461E">
      <w:r>
        <w:rPr>
          <w:b/>
          <w:bCs/>
        </w:rPr>
        <w:t>List of included articles</w:t>
      </w:r>
    </w:p>
    <w:p w14:paraId="158A0BD6" w14:textId="77777777" w:rsidR="0048482C" w:rsidRDefault="0048482C" w:rsidP="0048482C">
      <w:r>
        <w:t>1.</w:t>
      </w:r>
      <w:r>
        <w:tab/>
        <w:t>A Neutralizing Monoclonal Antibody for Hospitalized Patients with Covid-19. New England Journal of Medicine. 2020;384(10):905-14.</w:t>
      </w:r>
    </w:p>
    <w:p w14:paraId="6BF4D466" w14:textId="77777777" w:rsidR="0048482C" w:rsidRDefault="0048482C" w:rsidP="0048482C">
      <w:r>
        <w:t>2.</w:t>
      </w:r>
      <w:r>
        <w:tab/>
      </w:r>
      <w:proofErr w:type="spellStart"/>
      <w:r>
        <w:t>Ader</w:t>
      </w:r>
      <w:proofErr w:type="spellEnd"/>
      <w:r>
        <w:t xml:space="preserve"> F, </w:t>
      </w:r>
      <w:proofErr w:type="spellStart"/>
      <w:r>
        <w:t>Peiffer-Smadja</w:t>
      </w:r>
      <w:proofErr w:type="spellEnd"/>
      <w:r>
        <w:t xml:space="preserve"> N, </w:t>
      </w:r>
      <w:proofErr w:type="spellStart"/>
      <w:r>
        <w:t>Poissy</w:t>
      </w:r>
      <w:proofErr w:type="spellEnd"/>
      <w:r>
        <w:t xml:space="preserve"> J, </w:t>
      </w:r>
      <w:proofErr w:type="spellStart"/>
      <w:r>
        <w:t>Bouscambert</w:t>
      </w:r>
      <w:proofErr w:type="spellEnd"/>
      <w:r>
        <w:t xml:space="preserve">-Duchamp M, </w:t>
      </w:r>
      <w:proofErr w:type="spellStart"/>
      <w:r>
        <w:t>Belhadi</w:t>
      </w:r>
      <w:proofErr w:type="spellEnd"/>
      <w:r>
        <w:t xml:space="preserve"> D, Diallo A, et al. An open-label randomized controlled trial of the effect of lopinavir/ritonavir, lopinavir/ritonavir plus IFN-β-1a and hydroxychloroquine in hospitalized patients with COVID-19. Clin </w:t>
      </w:r>
      <w:proofErr w:type="spellStart"/>
      <w:r>
        <w:t>Microbiol</w:t>
      </w:r>
      <w:proofErr w:type="spellEnd"/>
      <w:r>
        <w:t xml:space="preserve"> Infect. 2021;27(12):1826-37.</w:t>
      </w:r>
    </w:p>
    <w:p w14:paraId="2A854E15" w14:textId="77777777" w:rsidR="0048482C" w:rsidRDefault="0048482C" w:rsidP="0048482C">
      <w:r>
        <w:t>3.</w:t>
      </w:r>
      <w:r>
        <w:tab/>
        <w:t xml:space="preserve">Beigel JH, </w:t>
      </w:r>
      <w:proofErr w:type="spellStart"/>
      <w:r>
        <w:t>Tomashek</w:t>
      </w:r>
      <w:proofErr w:type="spellEnd"/>
      <w:r>
        <w:t xml:space="preserve"> KM, Dodd LE, Mehta AK, </w:t>
      </w:r>
      <w:proofErr w:type="spellStart"/>
      <w:r>
        <w:t>Zingman</w:t>
      </w:r>
      <w:proofErr w:type="spellEnd"/>
      <w:r>
        <w:t xml:space="preserve"> BS, </w:t>
      </w:r>
      <w:proofErr w:type="spellStart"/>
      <w:r>
        <w:t>Kalil</w:t>
      </w:r>
      <w:proofErr w:type="spellEnd"/>
      <w:r>
        <w:t xml:space="preserve"> AC, et al. Remdesivir for the Treatment of Covid-19 — Final Report. New England Journal of Medicine. 2020;383(19):1813-26.</w:t>
      </w:r>
    </w:p>
    <w:p w14:paraId="57114D60" w14:textId="77777777" w:rsidR="0048482C" w:rsidRDefault="0048482C" w:rsidP="0048482C">
      <w:r>
        <w:t>4.</w:t>
      </w:r>
      <w:r>
        <w:tab/>
        <w:t xml:space="preserve">Cavalcanti AB, </w:t>
      </w:r>
      <w:proofErr w:type="spellStart"/>
      <w:r>
        <w:t>Zampieri</w:t>
      </w:r>
      <w:proofErr w:type="spellEnd"/>
      <w:r>
        <w:t xml:space="preserve"> FG, Rosa RG, Azevedo LCP, </w:t>
      </w:r>
      <w:proofErr w:type="spellStart"/>
      <w:r>
        <w:t>Veiga</w:t>
      </w:r>
      <w:proofErr w:type="spellEnd"/>
      <w:r>
        <w:t xml:space="preserve"> VC, </w:t>
      </w:r>
      <w:proofErr w:type="spellStart"/>
      <w:r>
        <w:t>Avezum</w:t>
      </w:r>
      <w:proofErr w:type="spellEnd"/>
      <w:r>
        <w:t xml:space="preserve"> A, et al. Hydroxychloroquine with or without Azithromycin in Mild-to-Moderate Covid-19. New England Journal of Medicine. 2020;383(21):2041-52.</w:t>
      </w:r>
    </w:p>
    <w:p w14:paraId="4DD23C3B" w14:textId="77777777" w:rsidR="0048482C" w:rsidRDefault="0048482C" w:rsidP="0048482C">
      <w:r>
        <w:t>5.</w:t>
      </w:r>
      <w:r>
        <w:tab/>
        <w:t xml:space="preserve">Furtado RHM, Berwanger O, Fonseca HA, </w:t>
      </w:r>
      <w:proofErr w:type="spellStart"/>
      <w:r>
        <w:t>Corrêa</w:t>
      </w:r>
      <w:proofErr w:type="spellEnd"/>
      <w:r>
        <w:t xml:space="preserve"> TD, </w:t>
      </w:r>
      <w:proofErr w:type="spellStart"/>
      <w:r>
        <w:t>Ferraz</w:t>
      </w:r>
      <w:proofErr w:type="spellEnd"/>
      <w:r>
        <w:t xml:space="preserve"> LR, Lapa MG, et al. Azithromycin in addition to standard of care versus standard of care alone in the treatment of patients admitted to the hospital with severe COVID-19 in Brazil (COALITION II): a randomised clinical trial. The Lancet. 2020;396(10256):959-67.</w:t>
      </w:r>
    </w:p>
    <w:p w14:paraId="155D93E7" w14:textId="77777777" w:rsidR="0048482C" w:rsidRDefault="0048482C" w:rsidP="0048482C">
      <w:r>
        <w:t>6.</w:t>
      </w:r>
      <w:r>
        <w:tab/>
      </w:r>
      <w:proofErr w:type="spellStart"/>
      <w:r>
        <w:t>Kalil</w:t>
      </w:r>
      <w:proofErr w:type="spellEnd"/>
      <w:r>
        <w:t xml:space="preserve"> AC, Patterson TF, Mehta AK, </w:t>
      </w:r>
      <w:proofErr w:type="spellStart"/>
      <w:r>
        <w:t>Tomashek</w:t>
      </w:r>
      <w:proofErr w:type="spellEnd"/>
      <w:r>
        <w:t xml:space="preserve"> KM, Wolfe CR, Ghazaryan V, et al. Baricitinib plus Remdesivir for Hospitalized Adults with Covid-19. New England Journal of Medicine. 2020;384(9):795-807.</w:t>
      </w:r>
    </w:p>
    <w:p w14:paraId="41FFD10C" w14:textId="77777777" w:rsidR="0048482C" w:rsidRDefault="0048482C" w:rsidP="0048482C">
      <w:r>
        <w:t>7.</w:t>
      </w:r>
      <w:r>
        <w:tab/>
      </w:r>
      <w:proofErr w:type="spellStart"/>
      <w:r>
        <w:t>Liesenborghs</w:t>
      </w:r>
      <w:proofErr w:type="spellEnd"/>
      <w:r>
        <w:t xml:space="preserve"> L, </w:t>
      </w:r>
      <w:proofErr w:type="spellStart"/>
      <w:r>
        <w:t>Spriet</w:t>
      </w:r>
      <w:proofErr w:type="spellEnd"/>
      <w:r>
        <w:t xml:space="preserve"> I, </w:t>
      </w:r>
      <w:proofErr w:type="spellStart"/>
      <w:r>
        <w:t>Jochmans</w:t>
      </w:r>
      <w:proofErr w:type="spellEnd"/>
      <w:r>
        <w:t xml:space="preserve"> D, </w:t>
      </w:r>
      <w:proofErr w:type="spellStart"/>
      <w:r>
        <w:t>Belmans</w:t>
      </w:r>
      <w:proofErr w:type="spellEnd"/>
      <w:r>
        <w:t xml:space="preserve"> A, </w:t>
      </w:r>
      <w:proofErr w:type="spellStart"/>
      <w:r>
        <w:t>Gyselinck</w:t>
      </w:r>
      <w:proofErr w:type="spellEnd"/>
      <w:r>
        <w:t xml:space="preserve"> I, </w:t>
      </w:r>
      <w:proofErr w:type="spellStart"/>
      <w:r>
        <w:t>Teuwen</w:t>
      </w:r>
      <w:proofErr w:type="spellEnd"/>
      <w:r>
        <w:t xml:space="preserve"> LA, et al. Itraconazole for COVID-19: preclinical studies and a proof-of-concept randomized clinical trial. </w:t>
      </w:r>
      <w:proofErr w:type="spellStart"/>
      <w:r>
        <w:t>EBioMedicine</w:t>
      </w:r>
      <w:proofErr w:type="spellEnd"/>
      <w:r>
        <w:t xml:space="preserve">. </w:t>
      </w:r>
      <w:proofErr w:type="gramStart"/>
      <w:r>
        <w:t>2021;66:103288</w:t>
      </w:r>
      <w:proofErr w:type="gramEnd"/>
      <w:r>
        <w:t>.</w:t>
      </w:r>
    </w:p>
    <w:p w14:paraId="0E0381D2" w14:textId="77777777" w:rsidR="0048482C" w:rsidRDefault="0048482C" w:rsidP="0048482C">
      <w:r>
        <w:t>8.</w:t>
      </w:r>
      <w:r>
        <w:tab/>
        <w:t xml:space="preserve">López-Medina E, López P, Hurtado IC, </w:t>
      </w:r>
      <w:proofErr w:type="spellStart"/>
      <w:r>
        <w:t>Dávalos</w:t>
      </w:r>
      <w:proofErr w:type="spellEnd"/>
      <w:r>
        <w:t xml:space="preserve"> DM, Ramirez O, Martínez E, et al. Effect of Ivermectin on Time to Resolution of Symptoms Among Adults </w:t>
      </w:r>
      <w:proofErr w:type="gramStart"/>
      <w:r>
        <w:t>With</w:t>
      </w:r>
      <w:proofErr w:type="gramEnd"/>
      <w:r>
        <w:t xml:space="preserve"> Mild COVID-19: A Randomized Clinical Trial. JAMA. 2021;325(14):1426-35.</w:t>
      </w:r>
    </w:p>
    <w:p w14:paraId="3797FB34" w14:textId="77777777" w:rsidR="0048482C" w:rsidRDefault="0048482C" w:rsidP="0048482C">
      <w:r>
        <w:t>9.</w:t>
      </w:r>
      <w:r>
        <w:tab/>
        <w:t xml:space="preserve">O’Donnell MR, </w:t>
      </w:r>
      <w:proofErr w:type="spellStart"/>
      <w:r>
        <w:t>Grinsztejn</w:t>
      </w:r>
      <w:proofErr w:type="spellEnd"/>
      <w:r>
        <w:t xml:space="preserve"> B, Cummings MJ, </w:t>
      </w:r>
      <w:proofErr w:type="spellStart"/>
      <w:r>
        <w:t>Justman</w:t>
      </w:r>
      <w:proofErr w:type="spellEnd"/>
      <w:r>
        <w:t xml:space="preserve"> JE, Lamb MR, Eckhardt CM, et al. A randomized double-blind controlled trial of convalescent plasma in adults with severe COVID-19. The Journal of Clinical Investigation. 2021;131(13).</w:t>
      </w:r>
    </w:p>
    <w:p w14:paraId="5C8CD048" w14:textId="77777777" w:rsidR="0048482C" w:rsidRDefault="0048482C" w:rsidP="0048482C">
      <w:r>
        <w:t>10.</w:t>
      </w:r>
      <w:r>
        <w:tab/>
      </w:r>
      <w:proofErr w:type="spellStart"/>
      <w:r>
        <w:t>Réa</w:t>
      </w:r>
      <w:proofErr w:type="spellEnd"/>
      <w:r>
        <w:t xml:space="preserve">-Neto Á, </w:t>
      </w:r>
      <w:proofErr w:type="spellStart"/>
      <w:r>
        <w:t>Bernardelli</w:t>
      </w:r>
      <w:proofErr w:type="spellEnd"/>
      <w:r>
        <w:t xml:space="preserve"> RS, </w:t>
      </w:r>
      <w:proofErr w:type="spellStart"/>
      <w:r>
        <w:t>Câmara</w:t>
      </w:r>
      <w:proofErr w:type="spellEnd"/>
      <w:r>
        <w:t xml:space="preserve"> BMD, Reese FB, </w:t>
      </w:r>
      <w:proofErr w:type="spellStart"/>
      <w:r>
        <w:t>Queiroga</w:t>
      </w:r>
      <w:proofErr w:type="spellEnd"/>
      <w:r>
        <w:t xml:space="preserve"> MVO, Oliveira MC. An open-label randomized controlled trial evaluating the efficacy of chloroquine/hydroxychloroquine in severe COVID-19 patients. Scientific Reports. 2021;11(1):9023.</w:t>
      </w:r>
    </w:p>
    <w:p w14:paraId="211F448E" w14:textId="77777777" w:rsidR="0048482C" w:rsidRDefault="0048482C" w:rsidP="0048482C">
      <w:r>
        <w:t>11.</w:t>
      </w:r>
      <w:r>
        <w:tab/>
        <w:t xml:space="preserve">Sehgal IS, </w:t>
      </w:r>
      <w:proofErr w:type="spellStart"/>
      <w:r>
        <w:t>Guleria</w:t>
      </w:r>
      <w:proofErr w:type="spellEnd"/>
      <w:r>
        <w:t xml:space="preserve"> R, Singh S, Siddiqui MS, Agarwal R. A randomised trial of Mycobacterium w in critically ill patients with COVID-19: ARMY-1. ERJ Open Res. 2021;7(2).</w:t>
      </w:r>
    </w:p>
    <w:p w14:paraId="4795D2BA" w14:textId="77777777" w:rsidR="0048482C" w:rsidRDefault="0048482C" w:rsidP="0048482C">
      <w:r>
        <w:t>12.</w:t>
      </w:r>
      <w:r>
        <w:tab/>
        <w:t xml:space="preserve">Self WH, Semler MW, </w:t>
      </w:r>
      <w:proofErr w:type="spellStart"/>
      <w:r>
        <w:t>Leither</w:t>
      </w:r>
      <w:proofErr w:type="spellEnd"/>
      <w:r>
        <w:t xml:space="preserve"> LM, Casey JD, Angus DC, Brower RG, et al. Effect of Hydroxychloroquine on Clinical Status at 14 Days in Hospitalized Patients With COVID-19: A Randomized Clinical Trial. JAMA. 2020;324(21):2165-76.</w:t>
      </w:r>
    </w:p>
    <w:p w14:paraId="59C20CED" w14:textId="77777777" w:rsidR="0048482C" w:rsidRDefault="0048482C" w:rsidP="0048482C">
      <w:r>
        <w:lastRenderedPageBreak/>
        <w:t>13.</w:t>
      </w:r>
      <w:r>
        <w:tab/>
      </w:r>
      <w:proofErr w:type="spellStart"/>
      <w:r>
        <w:t>Simonovich</w:t>
      </w:r>
      <w:proofErr w:type="spellEnd"/>
      <w:r>
        <w:t xml:space="preserve"> VA, Burgos </w:t>
      </w:r>
      <w:proofErr w:type="spellStart"/>
      <w:r>
        <w:t>Pratx</w:t>
      </w:r>
      <w:proofErr w:type="spellEnd"/>
      <w:r>
        <w:t xml:space="preserve"> LD, </w:t>
      </w:r>
      <w:proofErr w:type="spellStart"/>
      <w:r>
        <w:t>Scibona</w:t>
      </w:r>
      <w:proofErr w:type="spellEnd"/>
      <w:r>
        <w:t xml:space="preserve"> P, </w:t>
      </w:r>
      <w:proofErr w:type="spellStart"/>
      <w:r>
        <w:t>Beruto</w:t>
      </w:r>
      <w:proofErr w:type="spellEnd"/>
      <w:r>
        <w:t xml:space="preserve"> MV, Vallone MG, Vázquez C, et al. A Randomized Trial of Convalescent Plasma in Covid-19 Severe Pneumonia. New England Journal of Medicine. 2020;384(7):619-29.</w:t>
      </w:r>
    </w:p>
    <w:p w14:paraId="0476B465" w14:textId="77777777" w:rsidR="0048482C" w:rsidRDefault="0048482C" w:rsidP="0048482C">
      <w:r>
        <w:t>14.</w:t>
      </w:r>
      <w:r>
        <w:tab/>
        <w:t xml:space="preserve">Spinner CD, Gottlieb RL, </w:t>
      </w:r>
      <w:proofErr w:type="spellStart"/>
      <w:r>
        <w:t>Criner</w:t>
      </w:r>
      <w:proofErr w:type="spellEnd"/>
      <w:r>
        <w:t xml:space="preserve"> GJ, </w:t>
      </w:r>
      <w:proofErr w:type="spellStart"/>
      <w:r>
        <w:t>Arribas</w:t>
      </w:r>
      <w:proofErr w:type="spellEnd"/>
      <w:r>
        <w:t xml:space="preserve"> López JR, </w:t>
      </w:r>
      <w:proofErr w:type="spellStart"/>
      <w:r>
        <w:t>Cattelan</w:t>
      </w:r>
      <w:proofErr w:type="spellEnd"/>
      <w:r>
        <w:t xml:space="preserve"> AM, Soriano </w:t>
      </w:r>
      <w:proofErr w:type="spellStart"/>
      <w:r>
        <w:t>Viladomiu</w:t>
      </w:r>
      <w:proofErr w:type="spellEnd"/>
      <w:r>
        <w:t xml:space="preserve"> A, et al. Effect of Remdesivir vs Standard Care on Clinical Status at 11 Days in Patients </w:t>
      </w:r>
      <w:proofErr w:type="gramStart"/>
      <w:r>
        <w:t>With</w:t>
      </w:r>
      <w:proofErr w:type="gramEnd"/>
      <w:r>
        <w:t xml:space="preserve"> Moderate COVID-19: A Randomized Clinical Trial. JAMA. 2020;324(11):1048-57.</w:t>
      </w:r>
    </w:p>
    <w:p w14:paraId="58F3476E" w14:textId="77777777" w:rsidR="0048482C" w:rsidRDefault="0048482C" w:rsidP="0048482C">
      <w:r>
        <w:t>15.</w:t>
      </w:r>
      <w:r>
        <w:tab/>
      </w:r>
      <w:proofErr w:type="spellStart"/>
      <w:r>
        <w:t>Tomazini</w:t>
      </w:r>
      <w:proofErr w:type="spellEnd"/>
      <w:r>
        <w:t xml:space="preserve"> BM, Maia IS, Cavalcanti AB, Berwanger O, Rosa RG, </w:t>
      </w:r>
      <w:proofErr w:type="spellStart"/>
      <w:r>
        <w:t>Veiga</w:t>
      </w:r>
      <w:proofErr w:type="spellEnd"/>
      <w:r>
        <w:t xml:space="preserve"> VC, et al. Effect of Dexamethasone on Days Alive and Ventilator-Free in Patients </w:t>
      </w:r>
      <w:proofErr w:type="gramStart"/>
      <w:r>
        <w:t>With</w:t>
      </w:r>
      <w:proofErr w:type="gramEnd"/>
      <w:r>
        <w:t xml:space="preserve"> Moderate or Severe Acute Respiratory Distress Syndrome and COVID-19: The </w:t>
      </w:r>
      <w:proofErr w:type="spellStart"/>
      <w:r>
        <w:t>CoDEX</w:t>
      </w:r>
      <w:proofErr w:type="spellEnd"/>
      <w:r>
        <w:t xml:space="preserve"> Randomized Clinical Trial. JAMA. 2020;324(13):1307-16.</w:t>
      </w:r>
    </w:p>
    <w:p w14:paraId="08081E68" w14:textId="77777777" w:rsidR="0048482C" w:rsidRDefault="0048482C" w:rsidP="0048482C">
      <w:r>
        <w:t>16.</w:t>
      </w:r>
      <w:r>
        <w:tab/>
        <w:t>Wang Y, Zhang D, Du G, Du R, Zhao J, Jin Y, et al. Remdesivir in adults with severe COVID-19: a randomised, double-blind, placebo-controlled, multicentre trial. The Lancet. 2020;395(10236):1569-78.</w:t>
      </w:r>
    </w:p>
    <w:p w14:paraId="08B995EF" w14:textId="77777777" w:rsidR="0048482C" w:rsidRDefault="0048482C"/>
    <w:p w14:paraId="2B8E0C78" w14:textId="77777777" w:rsidR="00B42AE8" w:rsidRDefault="00B42AE8">
      <w:r>
        <w:br w:type="page"/>
      </w:r>
    </w:p>
    <w:p w14:paraId="5E22B2CD" w14:textId="063797C2" w:rsidR="00B42AE8" w:rsidRPr="004F61A0" w:rsidRDefault="00B42AE8" w:rsidP="00B42AE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F61A0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4F61A0">
        <w:rPr>
          <w:rFonts w:ascii="Times New Roman" w:hAnsi="Times New Roman" w:cs="Times New Roman"/>
          <w:b/>
          <w:bCs/>
        </w:rPr>
        <w:t xml:space="preserve"> – Sensitivity analyses for percentage </w:t>
      </w:r>
      <w:r w:rsidR="00A53357">
        <w:rPr>
          <w:rFonts w:ascii="Times New Roman" w:hAnsi="Times New Roman" w:cs="Times New Roman"/>
          <w:b/>
          <w:bCs/>
        </w:rPr>
        <w:t>difference</w:t>
      </w:r>
      <w:r w:rsidR="00A53357" w:rsidRPr="004F61A0">
        <w:rPr>
          <w:rFonts w:ascii="Times New Roman" w:hAnsi="Times New Roman" w:cs="Times New Roman"/>
          <w:b/>
          <w:bCs/>
        </w:rPr>
        <w:t xml:space="preserve"> </w:t>
      </w:r>
      <w:r w:rsidRPr="004F61A0">
        <w:rPr>
          <w:rFonts w:ascii="Times New Roman" w:hAnsi="Times New Roman" w:cs="Times New Roman"/>
          <w:b/>
          <w:bCs/>
        </w:rPr>
        <w:t>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6"/>
        <w:gridCol w:w="2891"/>
        <w:gridCol w:w="1418"/>
      </w:tblGrid>
      <w:tr w:rsidR="00B42AE8" w:rsidRPr="004F61A0" w14:paraId="0616E34E" w14:textId="77777777" w:rsidTr="008109C3">
        <w:tc>
          <w:tcPr>
            <w:tcW w:w="2926" w:type="dxa"/>
          </w:tcPr>
          <w:p w14:paraId="743251E3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F61A0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2891" w:type="dxa"/>
          </w:tcPr>
          <w:p w14:paraId="497C757D" w14:textId="1DC5A1DB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F61A0">
              <w:rPr>
                <w:rFonts w:ascii="Times New Roman" w:hAnsi="Times New Roman" w:cs="Times New Roman"/>
                <w:b/>
                <w:bCs/>
              </w:rPr>
              <w:t xml:space="preserve">Percentage </w:t>
            </w:r>
            <w:r w:rsidR="00A53357">
              <w:rPr>
                <w:rFonts w:ascii="Times New Roman" w:hAnsi="Times New Roman" w:cs="Times New Roman"/>
                <w:b/>
                <w:bCs/>
              </w:rPr>
              <w:t>difference</w:t>
            </w:r>
            <w:r w:rsidR="00A53357" w:rsidRPr="004F61A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F61A0">
              <w:rPr>
                <w:rFonts w:ascii="Times New Roman" w:hAnsi="Times New Roman" w:cs="Times New Roman"/>
                <w:b/>
                <w:bCs/>
              </w:rPr>
              <w:t>of common OR vs. binary OR</w:t>
            </w:r>
          </w:p>
        </w:tc>
        <w:tc>
          <w:tcPr>
            <w:tcW w:w="1418" w:type="dxa"/>
          </w:tcPr>
          <w:p w14:paraId="46B41859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F61A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B42AE8" w:rsidRPr="004F61A0" w14:paraId="5D1ADFA2" w14:textId="77777777" w:rsidTr="008109C3">
        <w:tc>
          <w:tcPr>
            <w:tcW w:w="2926" w:type="dxa"/>
          </w:tcPr>
          <w:p w14:paraId="371ADA10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4F61A0">
              <w:rPr>
                <w:rFonts w:ascii="Times New Roman" w:hAnsi="Times New Roman" w:cs="Times New Roman"/>
                <w:b/>
                <w:i/>
                <w:iCs/>
              </w:rPr>
              <w:t>Main analysis</w:t>
            </w:r>
          </w:p>
        </w:tc>
        <w:tc>
          <w:tcPr>
            <w:tcW w:w="2891" w:type="dxa"/>
          </w:tcPr>
          <w:p w14:paraId="1C2C7088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FE5C747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42AE8" w:rsidRPr="004F61A0" w14:paraId="78ABEF62" w14:textId="77777777" w:rsidTr="008109C3">
        <w:tc>
          <w:tcPr>
            <w:tcW w:w="2926" w:type="dxa"/>
          </w:tcPr>
          <w:p w14:paraId="6B0238F8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61A0">
              <w:rPr>
                <w:rFonts w:ascii="Times New Roman" w:hAnsi="Times New Roman" w:cs="Times New Roman"/>
              </w:rPr>
              <w:t>Alive</w:t>
            </w:r>
            <w:r w:rsidRPr="004F61A0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891" w:type="dxa"/>
          </w:tcPr>
          <w:p w14:paraId="4F506A3E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</w:rPr>
              <w:t>-16.8 (-28.7 to -2.9)</w:t>
            </w:r>
          </w:p>
        </w:tc>
        <w:tc>
          <w:tcPr>
            <w:tcW w:w="1418" w:type="dxa"/>
          </w:tcPr>
          <w:p w14:paraId="5B08B8F1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</w:rPr>
              <w:t>0.02</w:t>
            </w:r>
          </w:p>
        </w:tc>
      </w:tr>
      <w:tr w:rsidR="00B42AE8" w:rsidRPr="004F61A0" w14:paraId="401A5FA9" w14:textId="77777777" w:rsidTr="008109C3">
        <w:tc>
          <w:tcPr>
            <w:tcW w:w="2926" w:type="dxa"/>
          </w:tcPr>
          <w:p w14:paraId="770B69C6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</w:rPr>
              <w:t xml:space="preserve">Alive without mechanical </w:t>
            </w:r>
            <w:proofErr w:type="spellStart"/>
            <w:r w:rsidRPr="004F61A0">
              <w:rPr>
                <w:rFonts w:ascii="Times New Roman" w:hAnsi="Times New Roman" w:cs="Times New Roman"/>
              </w:rPr>
              <w:t>ventilation</w:t>
            </w:r>
            <w:r w:rsidRPr="004F61A0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891" w:type="dxa"/>
          </w:tcPr>
          <w:p w14:paraId="0BE5D5C8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</w:rPr>
              <w:t>-8.4 (-22.6 to 8.6)</w:t>
            </w:r>
          </w:p>
        </w:tc>
        <w:tc>
          <w:tcPr>
            <w:tcW w:w="1418" w:type="dxa"/>
          </w:tcPr>
          <w:p w14:paraId="0B470F15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</w:rPr>
              <w:t>0.29</w:t>
            </w:r>
          </w:p>
        </w:tc>
      </w:tr>
      <w:tr w:rsidR="00B42AE8" w:rsidRPr="004F61A0" w14:paraId="6546E10C" w14:textId="77777777" w:rsidTr="008109C3">
        <w:tc>
          <w:tcPr>
            <w:tcW w:w="2926" w:type="dxa"/>
          </w:tcPr>
          <w:p w14:paraId="4ED4B7BA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</w:rPr>
              <w:t xml:space="preserve">Alive and discharged from </w:t>
            </w:r>
            <w:proofErr w:type="spellStart"/>
            <w:r w:rsidRPr="004F61A0">
              <w:rPr>
                <w:rFonts w:ascii="Times New Roman" w:hAnsi="Times New Roman" w:cs="Times New Roman"/>
              </w:rPr>
              <w:t>hospital</w:t>
            </w:r>
            <w:r w:rsidRPr="004F61A0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891" w:type="dxa"/>
          </w:tcPr>
          <w:p w14:paraId="51993289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</w:rPr>
              <w:t>3.6 (-1.1 to 8.7)</w:t>
            </w:r>
          </w:p>
        </w:tc>
        <w:tc>
          <w:tcPr>
            <w:tcW w:w="1418" w:type="dxa"/>
          </w:tcPr>
          <w:p w14:paraId="7D34950C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</w:rPr>
              <w:t>0.13</w:t>
            </w:r>
          </w:p>
        </w:tc>
      </w:tr>
      <w:tr w:rsidR="00B42AE8" w:rsidRPr="004F61A0" w14:paraId="7FEA7260" w14:textId="77777777" w:rsidTr="008109C3">
        <w:tc>
          <w:tcPr>
            <w:tcW w:w="2926" w:type="dxa"/>
          </w:tcPr>
          <w:p w14:paraId="6B347494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4F61A0">
              <w:rPr>
                <w:rFonts w:ascii="Times New Roman" w:hAnsi="Times New Roman" w:cs="Times New Roman"/>
                <w:b/>
                <w:i/>
                <w:iCs/>
              </w:rPr>
              <w:t xml:space="preserve">Excluding comparisons with extreme </w:t>
            </w:r>
            <w:proofErr w:type="spellStart"/>
            <w:r w:rsidRPr="004F61A0">
              <w:rPr>
                <w:rFonts w:ascii="Times New Roman" w:hAnsi="Times New Roman" w:cs="Times New Roman"/>
                <w:b/>
                <w:i/>
                <w:iCs/>
              </w:rPr>
              <w:t>differences</w:t>
            </w:r>
            <w:r w:rsidRPr="004F61A0">
              <w:rPr>
                <w:rFonts w:ascii="Times New Roman" w:hAnsi="Times New Roman" w:cs="Times New Roman"/>
                <w:b/>
                <w:i/>
                <w:iCs/>
                <w:vertAlign w:val="superscript"/>
              </w:rPr>
              <w:t>b</w:t>
            </w:r>
            <w:proofErr w:type="spellEnd"/>
            <w:r w:rsidRPr="004F61A0" w:rsidDel="000309FF">
              <w:rPr>
                <w:rFonts w:ascii="Times New Roman" w:hAnsi="Times New Roman" w:cs="Times New Roman"/>
                <w:b/>
                <w:i/>
                <w:iCs/>
              </w:rPr>
              <w:t xml:space="preserve"> </w:t>
            </w:r>
          </w:p>
        </w:tc>
        <w:tc>
          <w:tcPr>
            <w:tcW w:w="2891" w:type="dxa"/>
          </w:tcPr>
          <w:p w14:paraId="56694F32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1100DB4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42AE8" w:rsidRPr="004F61A0" w14:paraId="19A0B375" w14:textId="77777777" w:rsidTr="008109C3">
        <w:tc>
          <w:tcPr>
            <w:tcW w:w="2926" w:type="dxa"/>
          </w:tcPr>
          <w:p w14:paraId="6032D1B9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61A0">
              <w:rPr>
                <w:rFonts w:ascii="Times New Roman" w:hAnsi="Times New Roman" w:cs="Times New Roman"/>
              </w:rPr>
              <w:t>Alive</w:t>
            </w:r>
            <w:r w:rsidRPr="004F61A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891" w:type="dxa"/>
          </w:tcPr>
          <w:p w14:paraId="18A481FF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</w:rPr>
              <w:t>-19.1% (-32.0% to -3.7%)</w:t>
            </w:r>
          </w:p>
        </w:tc>
        <w:tc>
          <w:tcPr>
            <w:tcW w:w="1418" w:type="dxa"/>
          </w:tcPr>
          <w:p w14:paraId="7A1BDAAA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</w:rPr>
              <w:t>0.02</w:t>
            </w:r>
          </w:p>
        </w:tc>
      </w:tr>
      <w:tr w:rsidR="00B42AE8" w:rsidRPr="004F61A0" w14:paraId="55911DA3" w14:textId="77777777" w:rsidTr="008109C3">
        <w:tc>
          <w:tcPr>
            <w:tcW w:w="2926" w:type="dxa"/>
          </w:tcPr>
          <w:p w14:paraId="4511412E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</w:rPr>
              <w:t xml:space="preserve">Alive without mechanical </w:t>
            </w:r>
            <w:proofErr w:type="spellStart"/>
            <w:r w:rsidRPr="004F61A0">
              <w:rPr>
                <w:rFonts w:ascii="Times New Roman" w:hAnsi="Times New Roman" w:cs="Times New Roman"/>
              </w:rPr>
              <w:t>ventilation</w:t>
            </w:r>
            <w:r w:rsidRPr="004F61A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891" w:type="dxa"/>
          </w:tcPr>
          <w:p w14:paraId="41FE6BF6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</w:rPr>
              <w:t>-6.7 (-21.2% to 10.5%)</w:t>
            </w:r>
          </w:p>
        </w:tc>
        <w:tc>
          <w:tcPr>
            <w:tcW w:w="1418" w:type="dxa"/>
          </w:tcPr>
          <w:p w14:paraId="58808592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</w:rPr>
              <w:t>0.40</w:t>
            </w:r>
          </w:p>
        </w:tc>
      </w:tr>
      <w:tr w:rsidR="00B42AE8" w:rsidRPr="004F61A0" w14:paraId="7F0DEAEA" w14:textId="77777777" w:rsidTr="008109C3">
        <w:tc>
          <w:tcPr>
            <w:tcW w:w="2926" w:type="dxa"/>
          </w:tcPr>
          <w:p w14:paraId="3B2AC9C3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</w:rPr>
              <w:t xml:space="preserve">Alive and discharged from </w:t>
            </w:r>
            <w:proofErr w:type="spellStart"/>
            <w:r w:rsidRPr="004F61A0">
              <w:rPr>
                <w:rFonts w:ascii="Times New Roman" w:hAnsi="Times New Roman" w:cs="Times New Roman"/>
              </w:rPr>
              <w:t>hospital</w:t>
            </w:r>
            <w:r w:rsidRPr="004F61A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891" w:type="dxa"/>
          </w:tcPr>
          <w:p w14:paraId="738B059E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</w:rPr>
              <w:t>4.9% (-1.7% to 12.1%)</w:t>
            </w:r>
          </w:p>
        </w:tc>
        <w:tc>
          <w:tcPr>
            <w:tcW w:w="1418" w:type="dxa"/>
          </w:tcPr>
          <w:p w14:paraId="37637F0D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</w:rPr>
              <w:t>0.14</w:t>
            </w:r>
          </w:p>
        </w:tc>
      </w:tr>
      <w:tr w:rsidR="00B42AE8" w:rsidRPr="004F61A0" w14:paraId="1523AA63" w14:textId="77777777" w:rsidTr="008109C3">
        <w:tc>
          <w:tcPr>
            <w:tcW w:w="2926" w:type="dxa"/>
          </w:tcPr>
          <w:p w14:paraId="53FA0100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4F61A0">
              <w:rPr>
                <w:rFonts w:ascii="Times New Roman" w:hAnsi="Times New Roman" w:cs="Times New Roman"/>
                <w:b/>
                <w:i/>
                <w:iCs/>
              </w:rPr>
              <w:t>Including only trials where proportional odds assumption was assessed and not violated</w:t>
            </w:r>
          </w:p>
        </w:tc>
        <w:tc>
          <w:tcPr>
            <w:tcW w:w="2891" w:type="dxa"/>
          </w:tcPr>
          <w:p w14:paraId="39054FB7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BCFFCD8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42AE8" w:rsidRPr="004F61A0" w14:paraId="6A804685" w14:textId="77777777" w:rsidTr="008109C3">
        <w:tc>
          <w:tcPr>
            <w:tcW w:w="2926" w:type="dxa"/>
          </w:tcPr>
          <w:p w14:paraId="144C491F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61A0">
              <w:rPr>
                <w:rFonts w:ascii="Times New Roman" w:hAnsi="Times New Roman" w:cs="Times New Roman"/>
              </w:rPr>
              <w:t>Alive</w:t>
            </w:r>
            <w:r w:rsidRPr="004F61A0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2891" w:type="dxa"/>
          </w:tcPr>
          <w:p w14:paraId="4D9DE3BB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</w:rPr>
              <w:t>-33.9% (-53.0% to -7.1%)</w:t>
            </w:r>
          </w:p>
        </w:tc>
        <w:tc>
          <w:tcPr>
            <w:tcW w:w="1418" w:type="dxa"/>
          </w:tcPr>
          <w:p w14:paraId="3D3662FD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</w:rPr>
              <w:t>0.03</w:t>
            </w:r>
          </w:p>
        </w:tc>
      </w:tr>
      <w:tr w:rsidR="00B42AE8" w:rsidRPr="004F61A0" w14:paraId="4A144C0F" w14:textId="77777777" w:rsidTr="008109C3">
        <w:tc>
          <w:tcPr>
            <w:tcW w:w="2926" w:type="dxa"/>
          </w:tcPr>
          <w:p w14:paraId="561E4883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</w:rPr>
              <w:t xml:space="preserve">Alive without mechanical </w:t>
            </w:r>
            <w:proofErr w:type="spellStart"/>
            <w:r w:rsidRPr="004F61A0">
              <w:rPr>
                <w:rFonts w:ascii="Times New Roman" w:hAnsi="Times New Roman" w:cs="Times New Roman"/>
              </w:rPr>
              <w:t>ventilation</w:t>
            </w:r>
            <w:r w:rsidRPr="004F61A0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2891" w:type="dxa"/>
          </w:tcPr>
          <w:p w14:paraId="62D0AE84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</w:rPr>
              <w:t>-11.9% (-49.0% to 51.9%)</w:t>
            </w:r>
          </w:p>
        </w:tc>
        <w:tc>
          <w:tcPr>
            <w:tcW w:w="1418" w:type="dxa"/>
          </w:tcPr>
          <w:p w14:paraId="7AC3F17D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</w:rPr>
              <w:t>0.58</w:t>
            </w:r>
          </w:p>
        </w:tc>
      </w:tr>
      <w:tr w:rsidR="00B42AE8" w:rsidRPr="004F61A0" w14:paraId="126DC50E" w14:textId="77777777" w:rsidTr="008109C3">
        <w:tc>
          <w:tcPr>
            <w:tcW w:w="2926" w:type="dxa"/>
          </w:tcPr>
          <w:p w14:paraId="07B6BAD6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</w:rPr>
              <w:t xml:space="preserve">Alive and discharged from </w:t>
            </w:r>
            <w:proofErr w:type="spellStart"/>
            <w:r w:rsidRPr="004F61A0">
              <w:rPr>
                <w:rFonts w:ascii="Times New Roman" w:hAnsi="Times New Roman" w:cs="Times New Roman"/>
              </w:rPr>
              <w:t>hospital</w:t>
            </w:r>
            <w:r w:rsidRPr="004F61A0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2891" w:type="dxa"/>
          </w:tcPr>
          <w:p w14:paraId="082A5FFD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</w:rPr>
              <w:t>14.3% (-5.4% to 38.0%)</w:t>
            </w:r>
          </w:p>
        </w:tc>
        <w:tc>
          <w:tcPr>
            <w:tcW w:w="1418" w:type="dxa"/>
          </w:tcPr>
          <w:p w14:paraId="5CB121E2" w14:textId="77777777" w:rsidR="00B42AE8" w:rsidRPr="004F61A0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</w:rPr>
              <w:t>0.13</w:t>
            </w:r>
          </w:p>
        </w:tc>
      </w:tr>
      <w:tr w:rsidR="00B42AE8" w:rsidRPr="004F61A0" w14:paraId="0F66DECA" w14:textId="77777777" w:rsidTr="008109C3">
        <w:tc>
          <w:tcPr>
            <w:tcW w:w="2926" w:type="dxa"/>
          </w:tcPr>
          <w:p w14:paraId="182D576C" w14:textId="77777777" w:rsidR="00B42AE8" w:rsidRPr="004F61A0" w:rsidDel="000309FF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  <w:b/>
                <w:i/>
                <w:iCs/>
              </w:rPr>
              <w:t>Excluding comparisons with no events in any cells</w:t>
            </w:r>
          </w:p>
        </w:tc>
        <w:tc>
          <w:tcPr>
            <w:tcW w:w="2891" w:type="dxa"/>
          </w:tcPr>
          <w:p w14:paraId="1E7F7997" w14:textId="77777777" w:rsidR="00B42AE8" w:rsidRPr="004F61A0" w:rsidDel="000309FF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B6867E8" w14:textId="77777777" w:rsidR="00B42AE8" w:rsidRPr="004F61A0" w:rsidDel="000309FF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42AE8" w:rsidRPr="004F61A0" w14:paraId="2282E687" w14:textId="77777777" w:rsidTr="008109C3">
        <w:tc>
          <w:tcPr>
            <w:tcW w:w="2926" w:type="dxa"/>
          </w:tcPr>
          <w:p w14:paraId="787DA500" w14:textId="77777777" w:rsidR="00B42AE8" w:rsidRPr="004F61A0" w:rsidDel="000309FF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61A0">
              <w:rPr>
                <w:rFonts w:ascii="Times New Roman" w:hAnsi="Times New Roman" w:cs="Times New Roman"/>
              </w:rPr>
              <w:lastRenderedPageBreak/>
              <w:t>Alive</w:t>
            </w:r>
            <w:r w:rsidRPr="004F61A0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2891" w:type="dxa"/>
          </w:tcPr>
          <w:p w14:paraId="072FE4FE" w14:textId="77777777" w:rsidR="00B42AE8" w:rsidRPr="004F61A0" w:rsidDel="000309FF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</w:rPr>
              <w:t>-17.9% (-32.4% to -0.4%)</w:t>
            </w:r>
          </w:p>
        </w:tc>
        <w:tc>
          <w:tcPr>
            <w:tcW w:w="1418" w:type="dxa"/>
          </w:tcPr>
          <w:p w14:paraId="53709EA4" w14:textId="77777777" w:rsidR="00B42AE8" w:rsidRPr="004F61A0" w:rsidDel="000309FF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</w:rPr>
              <w:t>0.03</w:t>
            </w:r>
          </w:p>
        </w:tc>
      </w:tr>
      <w:tr w:rsidR="00B42AE8" w:rsidRPr="004F61A0" w14:paraId="35497D26" w14:textId="77777777" w:rsidTr="008109C3">
        <w:tc>
          <w:tcPr>
            <w:tcW w:w="2926" w:type="dxa"/>
          </w:tcPr>
          <w:p w14:paraId="12D28091" w14:textId="77777777" w:rsidR="00B42AE8" w:rsidRPr="004F61A0" w:rsidDel="000309FF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</w:rPr>
              <w:t xml:space="preserve">Alive without mechanical </w:t>
            </w:r>
            <w:proofErr w:type="spellStart"/>
            <w:r w:rsidRPr="004F61A0">
              <w:rPr>
                <w:rFonts w:ascii="Times New Roman" w:hAnsi="Times New Roman" w:cs="Times New Roman"/>
              </w:rPr>
              <w:t>ventilation</w:t>
            </w:r>
            <w:r w:rsidRPr="004F61A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891" w:type="dxa"/>
          </w:tcPr>
          <w:p w14:paraId="309B0502" w14:textId="77777777" w:rsidR="00B42AE8" w:rsidRPr="004F61A0" w:rsidDel="000309FF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</w:rPr>
              <w:t>-1.5% (-13.5% to 12.3%)</w:t>
            </w:r>
          </w:p>
        </w:tc>
        <w:tc>
          <w:tcPr>
            <w:tcW w:w="1418" w:type="dxa"/>
          </w:tcPr>
          <w:p w14:paraId="461BD865" w14:textId="77777777" w:rsidR="00B42AE8" w:rsidRPr="004F61A0" w:rsidDel="000309FF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</w:rPr>
              <w:t>0.82</w:t>
            </w:r>
          </w:p>
        </w:tc>
      </w:tr>
      <w:tr w:rsidR="00B42AE8" w:rsidRPr="004F61A0" w14:paraId="3E6FE92A" w14:textId="77777777" w:rsidTr="008109C3">
        <w:tc>
          <w:tcPr>
            <w:tcW w:w="2926" w:type="dxa"/>
          </w:tcPr>
          <w:p w14:paraId="5F52E834" w14:textId="77777777" w:rsidR="00B42AE8" w:rsidRPr="004F61A0" w:rsidDel="000309FF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</w:rPr>
              <w:t xml:space="preserve">Alive and discharged from </w:t>
            </w:r>
            <w:proofErr w:type="spellStart"/>
            <w:r w:rsidRPr="004F61A0">
              <w:rPr>
                <w:rFonts w:ascii="Times New Roman" w:hAnsi="Times New Roman" w:cs="Times New Roman"/>
              </w:rPr>
              <w:t>hospital</w:t>
            </w:r>
            <w:r w:rsidRPr="004F61A0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2891" w:type="dxa"/>
          </w:tcPr>
          <w:p w14:paraId="0AA30516" w14:textId="77777777" w:rsidR="00B42AE8" w:rsidRPr="004F61A0" w:rsidDel="000309FF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8" w:type="dxa"/>
          </w:tcPr>
          <w:p w14:paraId="2B06C993" w14:textId="77777777" w:rsidR="00B42AE8" w:rsidRPr="004F61A0" w:rsidDel="000309FF" w:rsidRDefault="00B42AE8" w:rsidP="008109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F61A0">
              <w:rPr>
                <w:rFonts w:ascii="Times New Roman" w:hAnsi="Times New Roman" w:cs="Times New Roman"/>
              </w:rPr>
              <w:t>NA</w:t>
            </w:r>
          </w:p>
        </w:tc>
      </w:tr>
    </w:tbl>
    <w:p w14:paraId="6650C526" w14:textId="77777777" w:rsidR="00B42AE8" w:rsidRPr="004F61A0" w:rsidRDefault="00B42AE8" w:rsidP="00B42AE8">
      <w:pPr>
        <w:spacing w:after="0" w:line="240" w:lineRule="auto"/>
        <w:rPr>
          <w:rFonts w:ascii="Times New Roman" w:hAnsi="Times New Roman" w:cs="Times New Roman"/>
        </w:rPr>
      </w:pPr>
      <w:r w:rsidRPr="004F61A0">
        <w:rPr>
          <w:rFonts w:ascii="Times New Roman" w:hAnsi="Times New Roman" w:cs="Times New Roman"/>
          <w:vertAlign w:val="superscript"/>
        </w:rPr>
        <w:t xml:space="preserve">a </w:t>
      </w:r>
      <w:r w:rsidRPr="004F61A0">
        <w:rPr>
          <w:rFonts w:ascii="Times New Roman" w:hAnsi="Times New Roman" w:cs="Times New Roman"/>
        </w:rPr>
        <w:t>N=38 comparisons included in analysis</w:t>
      </w:r>
    </w:p>
    <w:p w14:paraId="43A83B4A" w14:textId="77777777" w:rsidR="00B42AE8" w:rsidRPr="004F61A0" w:rsidRDefault="00B42AE8" w:rsidP="00B42AE8">
      <w:pPr>
        <w:spacing w:after="0" w:line="240" w:lineRule="auto"/>
        <w:rPr>
          <w:rFonts w:ascii="Times New Roman" w:hAnsi="Times New Roman" w:cs="Times New Roman"/>
        </w:rPr>
      </w:pPr>
      <w:r w:rsidRPr="004F61A0">
        <w:rPr>
          <w:rFonts w:ascii="Times New Roman" w:hAnsi="Times New Roman" w:cs="Times New Roman"/>
          <w:vertAlign w:val="superscript"/>
        </w:rPr>
        <w:t xml:space="preserve">b </w:t>
      </w:r>
      <w:r w:rsidRPr="004F61A0">
        <w:rPr>
          <w:rFonts w:ascii="Times New Roman" w:hAnsi="Times New Roman" w:cs="Times New Roman"/>
        </w:rPr>
        <w:t>Differences between the binary OR and common OR were defined as extreme if log(</w:t>
      </w:r>
      <w:proofErr w:type="spellStart"/>
      <w:r w:rsidRPr="004F61A0">
        <w:rPr>
          <w:rFonts w:ascii="Times New Roman" w:hAnsi="Times New Roman" w:cs="Times New Roman"/>
        </w:rPr>
        <w:t>cOR</w:t>
      </w:r>
      <w:proofErr w:type="spellEnd"/>
      <w:r w:rsidRPr="004F61A0">
        <w:rPr>
          <w:rFonts w:ascii="Times New Roman" w:hAnsi="Times New Roman" w:cs="Times New Roman"/>
        </w:rPr>
        <w:t>) – log(</w:t>
      </w:r>
      <w:proofErr w:type="spellStart"/>
      <w:r w:rsidRPr="004F61A0">
        <w:rPr>
          <w:rFonts w:ascii="Times New Roman" w:hAnsi="Times New Roman" w:cs="Times New Roman"/>
        </w:rPr>
        <w:t>bOR</w:t>
      </w:r>
      <w:proofErr w:type="spellEnd"/>
      <w:r w:rsidRPr="004F61A0">
        <w:rPr>
          <w:rFonts w:ascii="Times New Roman" w:hAnsi="Times New Roman" w:cs="Times New Roman"/>
        </w:rPr>
        <w:t>) was greater than 2 or less than -2</w:t>
      </w:r>
    </w:p>
    <w:p w14:paraId="27F762B9" w14:textId="77777777" w:rsidR="00B42AE8" w:rsidRPr="004F61A0" w:rsidRDefault="00B42AE8" w:rsidP="00B42AE8">
      <w:pPr>
        <w:spacing w:after="0" w:line="240" w:lineRule="auto"/>
        <w:rPr>
          <w:rFonts w:ascii="Times New Roman" w:hAnsi="Times New Roman" w:cs="Times New Roman"/>
        </w:rPr>
      </w:pPr>
      <w:r w:rsidRPr="004F61A0">
        <w:rPr>
          <w:rFonts w:ascii="Times New Roman" w:hAnsi="Times New Roman" w:cs="Times New Roman"/>
          <w:vertAlign w:val="superscript"/>
        </w:rPr>
        <w:t xml:space="preserve">c </w:t>
      </w:r>
      <w:r w:rsidRPr="004F61A0">
        <w:rPr>
          <w:rFonts w:ascii="Times New Roman" w:hAnsi="Times New Roman" w:cs="Times New Roman"/>
        </w:rPr>
        <w:t>N=37 comparisons included in analysis</w:t>
      </w:r>
    </w:p>
    <w:p w14:paraId="589308B4" w14:textId="77777777" w:rsidR="00B42AE8" w:rsidRPr="004F61A0" w:rsidRDefault="00B42AE8" w:rsidP="00B42AE8">
      <w:pPr>
        <w:spacing w:after="0" w:line="240" w:lineRule="auto"/>
        <w:rPr>
          <w:rFonts w:ascii="Times New Roman" w:hAnsi="Times New Roman" w:cs="Times New Roman"/>
        </w:rPr>
      </w:pPr>
      <w:r w:rsidRPr="004F61A0">
        <w:rPr>
          <w:rFonts w:ascii="Times New Roman" w:hAnsi="Times New Roman" w:cs="Times New Roman"/>
          <w:vertAlign w:val="superscript"/>
        </w:rPr>
        <w:t xml:space="preserve">d </w:t>
      </w:r>
      <w:r w:rsidRPr="004F61A0">
        <w:rPr>
          <w:rFonts w:ascii="Times New Roman" w:hAnsi="Times New Roman" w:cs="Times New Roman"/>
        </w:rPr>
        <w:t>N=11 comparisons included in analysis</w:t>
      </w:r>
    </w:p>
    <w:p w14:paraId="1BC1D5C2" w14:textId="77777777" w:rsidR="00B42AE8" w:rsidRPr="004F61A0" w:rsidRDefault="00B42AE8" w:rsidP="00B42AE8">
      <w:pPr>
        <w:spacing w:after="0" w:line="240" w:lineRule="auto"/>
        <w:rPr>
          <w:rFonts w:ascii="Times New Roman" w:hAnsi="Times New Roman" w:cs="Times New Roman"/>
        </w:rPr>
      </w:pPr>
      <w:r w:rsidRPr="004F61A0">
        <w:rPr>
          <w:rFonts w:ascii="Times New Roman" w:hAnsi="Times New Roman" w:cs="Times New Roman"/>
          <w:vertAlign w:val="superscript"/>
        </w:rPr>
        <w:t xml:space="preserve">e </w:t>
      </w:r>
      <w:r w:rsidRPr="004F61A0">
        <w:rPr>
          <w:rFonts w:ascii="Times New Roman" w:hAnsi="Times New Roman" w:cs="Times New Roman"/>
        </w:rPr>
        <w:t>N=34 comparisons included in analysis</w:t>
      </w:r>
    </w:p>
    <w:p w14:paraId="76322A52" w14:textId="77777777" w:rsidR="00B42AE8" w:rsidRPr="004F61A0" w:rsidRDefault="00B42AE8" w:rsidP="00B42AE8">
      <w:pPr>
        <w:spacing w:after="0" w:line="240" w:lineRule="auto"/>
        <w:rPr>
          <w:rFonts w:ascii="Times New Roman" w:hAnsi="Times New Roman" w:cs="Times New Roman"/>
        </w:rPr>
      </w:pPr>
      <w:r w:rsidRPr="004F61A0">
        <w:rPr>
          <w:rFonts w:ascii="Times New Roman" w:hAnsi="Times New Roman" w:cs="Times New Roman"/>
          <w:vertAlign w:val="superscript"/>
        </w:rPr>
        <w:t xml:space="preserve">f </w:t>
      </w:r>
      <w:r w:rsidRPr="004F61A0">
        <w:rPr>
          <w:rFonts w:ascii="Times New Roman" w:hAnsi="Times New Roman" w:cs="Times New Roman"/>
        </w:rPr>
        <w:t>All comparisons had ≥1 event in each cell</w:t>
      </w:r>
    </w:p>
    <w:p w14:paraId="386E84AC" w14:textId="77777777" w:rsidR="00C71594" w:rsidRDefault="00C71594">
      <w:r>
        <w:br w:type="page"/>
      </w:r>
    </w:p>
    <w:p w14:paraId="2E960312" w14:textId="658565A4" w:rsidR="00C71594" w:rsidRDefault="00C71594">
      <w:r>
        <w:rPr>
          <w:b/>
          <w:bCs/>
        </w:rPr>
        <w:lastRenderedPageBreak/>
        <w:t>Table S2 – Results for common and binary odds ratios for each comparis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5"/>
        <w:gridCol w:w="1267"/>
        <w:gridCol w:w="873"/>
        <w:gridCol w:w="1316"/>
        <w:gridCol w:w="1136"/>
        <w:gridCol w:w="858"/>
        <w:gridCol w:w="1276"/>
        <w:gridCol w:w="1365"/>
      </w:tblGrid>
      <w:tr w:rsidR="00C71594" w:rsidRPr="00AE34DA" w14:paraId="73C0B8A7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39C3D4F6" w14:textId="77777777" w:rsidR="00C71594" w:rsidRPr="00AE34DA" w:rsidRDefault="00C71594" w:rsidP="00110869">
            <w:r w:rsidRPr="00AE34DA">
              <w:t>Trial number</w:t>
            </w:r>
          </w:p>
        </w:tc>
        <w:tc>
          <w:tcPr>
            <w:tcW w:w="1264" w:type="dxa"/>
            <w:noWrap/>
            <w:hideMark/>
          </w:tcPr>
          <w:p w14:paraId="28CDAA20" w14:textId="77777777" w:rsidR="00C71594" w:rsidRPr="00AE34DA" w:rsidRDefault="00C71594" w:rsidP="00110869">
            <w:r w:rsidRPr="00AE34DA">
              <w:t>Treatment comparison number</w:t>
            </w:r>
          </w:p>
        </w:tc>
        <w:tc>
          <w:tcPr>
            <w:tcW w:w="874" w:type="dxa"/>
            <w:noWrap/>
            <w:hideMark/>
          </w:tcPr>
          <w:p w14:paraId="75044F69" w14:textId="77777777" w:rsidR="00C71594" w:rsidRPr="00AE34DA" w:rsidRDefault="00C71594" w:rsidP="00110869">
            <w:r w:rsidRPr="00AE34DA">
              <w:t>Time point</w:t>
            </w:r>
          </w:p>
        </w:tc>
        <w:tc>
          <w:tcPr>
            <w:tcW w:w="1317" w:type="dxa"/>
            <w:noWrap/>
            <w:hideMark/>
          </w:tcPr>
          <w:p w14:paraId="41675B6B" w14:textId="77777777" w:rsidR="00C71594" w:rsidRPr="00AE34DA" w:rsidRDefault="00C71594" w:rsidP="00110869">
            <w:r w:rsidRPr="00AE34DA">
              <w:t>Sample size for comparison</w:t>
            </w:r>
          </w:p>
        </w:tc>
        <w:tc>
          <w:tcPr>
            <w:tcW w:w="1137" w:type="dxa"/>
            <w:noWrap/>
            <w:hideMark/>
          </w:tcPr>
          <w:p w14:paraId="352ADD7B" w14:textId="77777777" w:rsidR="00C71594" w:rsidRPr="00AE34DA" w:rsidRDefault="00C71594" w:rsidP="00110869">
            <w:r w:rsidRPr="00AE34DA">
              <w:t>Common OR</w:t>
            </w:r>
          </w:p>
        </w:tc>
        <w:tc>
          <w:tcPr>
            <w:tcW w:w="859" w:type="dxa"/>
            <w:noWrap/>
            <w:hideMark/>
          </w:tcPr>
          <w:p w14:paraId="487F87B5" w14:textId="77777777" w:rsidR="00C71594" w:rsidRPr="00AE34DA" w:rsidRDefault="00C71594" w:rsidP="00110869">
            <w:r w:rsidRPr="00AE34DA">
              <w:t>Binary OR for "Alive"</w:t>
            </w:r>
          </w:p>
        </w:tc>
        <w:tc>
          <w:tcPr>
            <w:tcW w:w="1277" w:type="dxa"/>
            <w:noWrap/>
            <w:hideMark/>
          </w:tcPr>
          <w:p w14:paraId="5F86044B" w14:textId="77777777" w:rsidR="00C71594" w:rsidRPr="00AE34DA" w:rsidRDefault="00C71594" w:rsidP="00110869">
            <w:r w:rsidRPr="00AE34DA">
              <w:t>Binary OR for "Alive without mechanical ventilation"</w:t>
            </w:r>
          </w:p>
        </w:tc>
        <w:tc>
          <w:tcPr>
            <w:tcW w:w="1366" w:type="dxa"/>
            <w:noWrap/>
            <w:hideMark/>
          </w:tcPr>
          <w:p w14:paraId="335F8D69" w14:textId="77777777" w:rsidR="00C71594" w:rsidRPr="00AE34DA" w:rsidRDefault="00C71594" w:rsidP="00110869">
            <w:r w:rsidRPr="00AE34DA">
              <w:t>Binary OR for "Alive and discharged home"</w:t>
            </w:r>
          </w:p>
        </w:tc>
      </w:tr>
      <w:tr w:rsidR="00C71594" w:rsidRPr="00AE34DA" w14:paraId="31937859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4378D1C2" w14:textId="77777777" w:rsidR="00C71594" w:rsidRPr="00AE34DA" w:rsidRDefault="00C71594" w:rsidP="00110869">
            <w:r w:rsidRPr="00AE34DA">
              <w:t>1</w:t>
            </w:r>
          </w:p>
        </w:tc>
        <w:tc>
          <w:tcPr>
            <w:tcW w:w="1264" w:type="dxa"/>
            <w:noWrap/>
            <w:hideMark/>
          </w:tcPr>
          <w:p w14:paraId="0D13D952" w14:textId="77777777" w:rsidR="00C71594" w:rsidRPr="00AE34DA" w:rsidRDefault="00C71594" w:rsidP="00110869">
            <w:r w:rsidRPr="00AE34DA">
              <w:t>1</w:t>
            </w:r>
          </w:p>
        </w:tc>
        <w:tc>
          <w:tcPr>
            <w:tcW w:w="874" w:type="dxa"/>
            <w:noWrap/>
            <w:hideMark/>
          </w:tcPr>
          <w:p w14:paraId="4D84CA19" w14:textId="77777777" w:rsidR="00C71594" w:rsidRPr="00AE34DA" w:rsidRDefault="00C71594" w:rsidP="00110869">
            <w:r w:rsidRPr="00AE34DA">
              <w:t>15</w:t>
            </w:r>
          </w:p>
        </w:tc>
        <w:tc>
          <w:tcPr>
            <w:tcW w:w="1317" w:type="dxa"/>
            <w:noWrap/>
            <w:hideMark/>
          </w:tcPr>
          <w:p w14:paraId="7A49FA78" w14:textId="77777777" w:rsidR="00C71594" w:rsidRPr="00AE34DA" w:rsidRDefault="00C71594" w:rsidP="00110869">
            <w:r w:rsidRPr="00AE34DA">
              <w:t>391</w:t>
            </w:r>
          </w:p>
        </w:tc>
        <w:tc>
          <w:tcPr>
            <w:tcW w:w="1137" w:type="dxa"/>
            <w:noWrap/>
            <w:hideMark/>
          </w:tcPr>
          <w:p w14:paraId="031AC230" w14:textId="77777777" w:rsidR="00C71594" w:rsidRPr="00AE34DA" w:rsidRDefault="00C71594" w:rsidP="00110869">
            <w:r w:rsidRPr="00AE34DA">
              <w:t>1.65</w:t>
            </w:r>
          </w:p>
        </w:tc>
        <w:tc>
          <w:tcPr>
            <w:tcW w:w="859" w:type="dxa"/>
            <w:noWrap/>
            <w:hideMark/>
          </w:tcPr>
          <w:p w14:paraId="349850D4" w14:textId="77777777" w:rsidR="00C71594" w:rsidRPr="00AE34DA" w:rsidRDefault="00C71594" w:rsidP="00110869">
            <w:r w:rsidRPr="00AE34DA">
              <w:t>1.95</w:t>
            </w:r>
          </w:p>
        </w:tc>
        <w:tc>
          <w:tcPr>
            <w:tcW w:w="1277" w:type="dxa"/>
            <w:noWrap/>
            <w:hideMark/>
          </w:tcPr>
          <w:p w14:paraId="5261A0FF" w14:textId="77777777" w:rsidR="00C71594" w:rsidRPr="00AE34DA" w:rsidRDefault="00C71594" w:rsidP="00110869">
            <w:r w:rsidRPr="00AE34DA">
              <w:t>8.95</w:t>
            </w:r>
          </w:p>
        </w:tc>
        <w:tc>
          <w:tcPr>
            <w:tcW w:w="1366" w:type="dxa"/>
            <w:noWrap/>
            <w:hideMark/>
          </w:tcPr>
          <w:p w14:paraId="066A282A" w14:textId="77777777" w:rsidR="00C71594" w:rsidRPr="00AE34DA" w:rsidRDefault="00C71594" w:rsidP="00110869">
            <w:r w:rsidRPr="00AE34DA">
              <w:t>1.23</w:t>
            </w:r>
          </w:p>
        </w:tc>
      </w:tr>
      <w:tr w:rsidR="00C71594" w:rsidRPr="00AE34DA" w14:paraId="3CA3D22C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017CC4CE" w14:textId="77777777" w:rsidR="00C71594" w:rsidRPr="00AE34DA" w:rsidRDefault="00C71594" w:rsidP="00110869">
            <w:r w:rsidRPr="00AE34DA">
              <w:t>2</w:t>
            </w:r>
          </w:p>
        </w:tc>
        <w:tc>
          <w:tcPr>
            <w:tcW w:w="1264" w:type="dxa"/>
            <w:noWrap/>
            <w:hideMark/>
          </w:tcPr>
          <w:p w14:paraId="2A96B77A" w14:textId="77777777" w:rsidR="00C71594" w:rsidRPr="00AE34DA" w:rsidRDefault="00C71594" w:rsidP="00110869">
            <w:r w:rsidRPr="00AE34DA">
              <w:t>2</w:t>
            </w:r>
          </w:p>
        </w:tc>
        <w:tc>
          <w:tcPr>
            <w:tcW w:w="874" w:type="dxa"/>
            <w:noWrap/>
            <w:hideMark/>
          </w:tcPr>
          <w:p w14:paraId="73099657" w14:textId="77777777" w:rsidR="00C71594" w:rsidRPr="00AE34DA" w:rsidRDefault="00C71594" w:rsidP="00110869">
            <w:r w:rsidRPr="00AE34DA">
              <w:t>28</w:t>
            </w:r>
          </w:p>
        </w:tc>
        <w:tc>
          <w:tcPr>
            <w:tcW w:w="1317" w:type="dxa"/>
            <w:noWrap/>
            <w:hideMark/>
          </w:tcPr>
          <w:p w14:paraId="51D976D6" w14:textId="77777777" w:rsidR="00C71594" w:rsidRPr="00AE34DA" w:rsidRDefault="00C71594" w:rsidP="00110869">
            <w:r w:rsidRPr="00AE34DA">
              <w:t>223</w:t>
            </w:r>
          </w:p>
        </w:tc>
        <w:tc>
          <w:tcPr>
            <w:tcW w:w="1137" w:type="dxa"/>
            <w:noWrap/>
            <w:hideMark/>
          </w:tcPr>
          <w:p w14:paraId="1EB0CF47" w14:textId="77777777" w:rsidR="00C71594" w:rsidRPr="00AE34DA" w:rsidRDefault="00C71594" w:rsidP="00110869">
            <w:r w:rsidRPr="00AE34DA">
              <w:t>1.5</w:t>
            </w:r>
            <w:r>
              <w:t>0</w:t>
            </w:r>
          </w:p>
        </w:tc>
        <w:tc>
          <w:tcPr>
            <w:tcW w:w="859" w:type="dxa"/>
            <w:noWrap/>
            <w:hideMark/>
          </w:tcPr>
          <w:p w14:paraId="000CA0FA" w14:textId="77777777" w:rsidR="00C71594" w:rsidRPr="00AE34DA" w:rsidRDefault="00C71594" w:rsidP="00110869">
            <w:r w:rsidRPr="00AE34DA">
              <w:t>2.25</w:t>
            </w:r>
          </w:p>
        </w:tc>
        <w:tc>
          <w:tcPr>
            <w:tcW w:w="1277" w:type="dxa"/>
            <w:noWrap/>
            <w:hideMark/>
          </w:tcPr>
          <w:p w14:paraId="7F88438D" w14:textId="77777777" w:rsidR="00C71594" w:rsidRPr="00AE34DA" w:rsidRDefault="00C71594" w:rsidP="00110869">
            <w:r w:rsidRPr="00AE34DA">
              <w:t>1.65</w:t>
            </w:r>
          </w:p>
        </w:tc>
        <w:tc>
          <w:tcPr>
            <w:tcW w:w="1366" w:type="dxa"/>
            <w:noWrap/>
            <w:hideMark/>
          </w:tcPr>
          <w:p w14:paraId="299462EC" w14:textId="77777777" w:rsidR="00C71594" w:rsidRPr="00AE34DA" w:rsidRDefault="00C71594" w:rsidP="00110869">
            <w:r w:rsidRPr="00AE34DA">
              <w:t>1.33</w:t>
            </w:r>
          </w:p>
        </w:tc>
      </w:tr>
      <w:tr w:rsidR="00C71594" w:rsidRPr="00AE34DA" w14:paraId="130F156A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73C2C509" w14:textId="77777777" w:rsidR="00C71594" w:rsidRPr="00AE34DA" w:rsidRDefault="00C71594" w:rsidP="00110869">
            <w:r w:rsidRPr="00AE34DA">
              <w:t>3</w:t>
            </w:r>
          </w:p>
        </w:tc>
        <w:tc>
          <w:tcPr>
            <w:tcW w:w="1264" w:type="dxa"/>
            <w:noWrap/>
            <w:hideMark/>
          </w:tcPr>
          <w:p w14:paraId="120DEF6C" w14:textId="77777777" w:rsidR="00C71594" w:rsidRPr="00AE34DA" w:rsidRDefault="00C71594" w:rsidP="00110869">
            <w:r w:rsidRPr="00AE34DA">
              <w:t>3</w:t>
            </w:r>
          </w:p>
        </w:tc>
        <w:tc>
          <w:tcPr>
            <w:tcW w:w="874" w:type="dxa"/>
            <w:noWrap/>
            <w:hideMark/>
          </w:tcPr>
          <w:p w14:paraId="3BA6AD2B" w14:textId="77777777" w:rsidR="00C71594" w:rsidRPr="00AE34DA" w:rsidRDefault="00C71594" w:rsidP="00110869">
            <w:r w:rsidRPr="00AE34DA">
              <w:t>15</w:t>
            </w:r>
          </w:p>
        </w:tc>
        <w:tc>
          <w:tcPr>
            <w:tcW w:w="1317" w:type="dxa"/>
            <w:noWrap/>
            <w:hideMark/>
          </w:tcPr>
          <w:p w14:paraId="044E2789" w14:textId="77777777" w:rsidR="00C71594" w:rsidRPr="00AE34DA" w:rsidRDefault="00C71594" w:rsidP="00110869">
            <w:r w:rsidRPr="00AE34DA">
              <w:t>1062</w:t>
            </w:r>
          </w:p>
        </w:tc>
        <w:tc>
          <w:tcPr>
            <w:tcW w:w="1137" w:type="dxa"/>
            <w:noWrap/>
            <w:hideMark/>
          </w:tcPr>
          <w:p w14:paraId="454F6F3D" w14:textId="77777777" w:rsidR="00C71594" w:rsidRPr="00AE34DA" w:rsidRDefault="00C71594" w:rsidP="00110869">
            <w:r w:rsidRPr="00AE34DA">
              <w:t>1.5</w:t>
            </w:r>
            <w:r>
              <w:t>0</w:t>
            </w:r>
          </w:p>
        </w:tc>
        <w:tc>
          <w:tcPr>
            <w:tcW w:w="859" w:type="dxa"/>
            <w:noWrap/>
            <w:hideMark/>
          </w:tcPr>
          <w:p w14:paraId="136B410B" w14:textId="77777777" w:rsidR="00C71594" w:rsidRPr="00AE34DA" w:rsidRDefault="00C71594" w:rsidP="00110869">
            <w:r w:rsidRPr="00AE34DA">
              <w:t>1.87</w:t>
            </w:r>
          </w:p>
        </w:tc>
        <w:tc>
          <w:tcPr>
            <w:tcW w:w="1277" w:type="dxa"/>
            <w:noWrap/>
            <w:hideMark/>
          </w:tcPr>
          <w:p w14:paraId="14AAFA39" w14:textId="77777777" w:rsidR="00C71594" w:rsidRPr="00AE34DA" w:rsidRDefault="00C71594" w:rsidP="00110869">
            <w:r w:rsidRPr="00AE34DA">
              <w:t>1.67</w:t>
            </w:r>
          </w:p>
        </w:tc>
        <w:tc>
          <w:tcPr>
            <w:tcW w:w="1366" w:type="dxa"/>
            <w:noWrap/>
            <w:hideMark/>
          </w:tcPr>
          <w:p w14:paraId="7E4E0B29" w14:textId="77777777" w:rsidR="00C71594" w:rsidRPr="00AE34DA" w:rsidRDefault="00C71594" w:rsidP="00110869">
            <w:r w:rsidRPr="00AE34DA">
              <w:t>1.44</w:t>
            </w:r>
          </w:p>
        </w:tc>
      </w:tr>
      <w:tr w:rsidR="00C71594" w:rsidRPr="00AE34DA" w14:paraId="17452827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44B53E2D" w14:textId="77777777" w:rsidR="00C71594" w:rsidRPr="00AE34DA" w:rsidRDefault="00C71594" w:rsidP="00110869">
            <w:r w:rsidRPr="00AE34DA">
              <w:t>4</w:t>
            </w:r>
          </w:p>
        </w:tc>
        <w:tc>
          <w:tcPr>
            <w:tcW w:w="1264" w:type="dxa"/>
            <w:noWrap/>
            <w:hideMark/>
          </w:tcPr>
          <w:p w14:paraId="781F26CD" w14:textId="77777777" w:rsidR="00C71594" w:rsidRPr="00AE34DA" w:rsidRDefault="00C71594" w:rsidP="00110869">
            <w:r w:rsidRPr="00AE34DA">
              <w:t>4</w:t>
            </w:r>
          </w:p>
        </w:tc>
        <w:tc>
          <w:tcPr>
            <w:tcW w:w="874" w:type="dxa"/>
            <w:noWrap/>
            <w:hideMark/>
          </w:tcPr>
          <w:p w14:paraId="5E207A3C" w14:textId="77777777" w:rsidR="00C71594" w:rsidRPr="00AE34DA" w:rsidRDefault="00C71594" w:rsidP="00110869">
            <w:r w:rsidRPr="00AE34DA">
              <w:t>7</w:t>
            </w:r>
          </w:p>
        </w:tc>
        <w:tc>
          <w:tcPr>
            <w:tcW w:w="1317" w:type="dxa"/>
            <w:noWrap/>
            <w:hideMark/>
          </w:tcPr>
          <w:p w14:paraId="1EFE4211" w14:textId="77777777" w:rsidR="00C71594" w:rsidRPr="00AE34DA" w:rsidRDefault="00C71594" w:rsidP="00110869">
            <w:r w:rsidRPr="00AE34DA">
              <w:t>314</w:t>
            </w:r>
          </w:p>
        </w:tc>
        <w:tc>
          <w:tcPr>
            <w:tcW w:w="1137" w:type="dxa"/>
            <w:noWrap/>
            <w:hideMark/>
          </w:tcPr>
          <w:p w14:paraId="1B3939BB" w14:textId="77777777" w:rsidR="00C71594" w:rsidRPr="00AE34DA" w:rsidRDefault="00C71594" w:rsidP="00110869">
            <w:r w:rsidRPr="00AE34DA">
              <w:t>0.85</w:t>
            </w:r>
          </w:p>
        </w:tc>
        <w:tc>
          <w:tcPr>
            <w:tcW w:w="859" w:type="dxa"/>
            <w:noWrap/>
            <w:hideMark/>
          </w:tcPr>
          <w:p w14:paraId="7D686D35" w14:textId="77777777" w:rsidR="00C71594" w:rsidRPr="00AE34DA" w:rsidRDefault="00C71594" w:rsidP="00110869">
            <w:r w:rsidRPr="00AE34DA">
              <w:t>0.53</w:t>
            </w:r>
          </w:p>
        </w:tc>
        <w:tc>
          <w:tcPr>
            <w:tcW w:w="1277" w:type="dxa"/>
            <w:noWrap/>
            <w:hideMark/>
          </w:tcPr>
          <w:p w14:paraId="2A3285E3" w14:textId="77777777" w:rsidR="00C71594" w:rsidRPr="00AE34DA" w:rsidRDefault="00C71594" w:rsidP="00110869">
            <w:r w:rsidRPr="00AE34DA">
              <w:t>0.58</w:t>
            </w:r>
          </w:p>
        </w:tc>
        <w:tc>
          <w:tcPr>
            <w:tcW w:w="1366" w:type="dxa"/>
            <w:noWrap/>
            <w:hideMark/>
          </w:tcPr>
          <w:p w14:paraId="6F472436" w14:textId="77777777" w:rsidR="00C71594" w:rsidRPr="00AE34DA" w:rsidRDefault="00C71594" w:rsidP="00110869">
            <w:r w:rsidRPr="00AE34DA">
              <w:t>0.86</w:t>
            </w:r>
          </w:p>
        </w:tc>
      </w:tr>
      <w:tr w:rsidR="00C71594" w:rsidRPr="00AE34DA" w14:paraId="73CEDEBA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53220F72" w14:textId="77777777" w:rsidR="00C71594" w:rsidRPr="00AE34DA" w:rsidRDefault="00C71594" w:rsidP="00110869">
            <w:r w:rsidRPr="00AE34DA">
              <w:t>5</w:t>
            </w:r>
          </w:p>
        </w:tc>
        <w:tc>
          <w:tcPr>
            <w:tcW w:w="1264" w:type="dxa"/>
            <w:noWrap/>
            <w:hideMark/>
          </w:tcPr>
          <w:p w14:paraId="5CB779DB" w14:textId="77777777" w:rsidR="00C71594" w:rsidRPr="00AE34DA" w:rsidRDefault="00C71594" w:rsidP="00110869">
            <w:r w:rsidRPr="00AE34DA">
              <w:t>5</w:t>
            </w:r>
          </w:p>
        </w:tc>
        <w:tc>
          <w:tcPr>
            <w:tcW w:w="874" w:type="dxa"/>
            <w:noWrap/>
            <w:hideMark/>
          </w:tcPr>
          <w:p w14:paraId="05CAA08D" w14:textId="77777777" w:rsidR="00C71594" w:rsidRPr="00AE34DA" w:rsidRDefault="00C71594" w:rsidP="00110869">
            <w:r w:rsidRPr="00AE34DA">
              <w:t>15</w:t>
            </w:r>
          </w:p>
        </w:tc>
        <w:tc>
          <w:tcPr>
            <w:tcW w:w="1317" w:type="dxa"/>
            <w:noWrap/>
            <w:hideMark/>
          </w:tcPr>
          <w:p w14:paraId="497DFA78" w14:textId="77777777" w:rsidR="00C71594" w:rsidRPr="00AE34DA" w:rsidRDefault="00C71594" w:rsidP="00110869">
            <w:r w:rsidRPr="00AE34DA">
              <w:t>42</w:t>
            </w:r>
          </w:p>
        </w:tc>
        <w:tc>
          <w:tcPr>
            <w:tcW w:w="1137" w:type="dxa"/>
            <w:noWrap/>
            <w:hideMark/>
          </w:tcPr>
          <w:p w14:paraId="00FE9EBF" w14:textId="77A8DD57" w:rsidR="00C71594" w:rsidRPr="00AE34DA" w:rsidRDefault="00C71594" w:rsidP="00110869">
            <w:r w:rsidRPr="00AE34DA">
              <w:t>30.4</w:t>
            </w:r>
            <w:r>
              <w:t>0</w:t>
            </w:r>
          </w:p>
        </w:tc>
        <w:tc>
          <w:tcPr>
            <w:tcW w:w="859" w:type="dxa"/>
            <w:noWrap/>
            <w:hideMark/>
          </w:tcPr>
          <w:p w14:paraId="431CADFF" w14:textId="77777777" w:rsidR="00C71594" w:rsidRPr="00AE34DA" w:rsidRDefault="00C71594" w:rsidP="00110869">
            <w:r w:rsidRPr="00AE34DA">
              <w:t>2.5</w:t>
            </w:r>
            <w:r>
              <w:t>0</w:t>
            </w:r>
          </w:p>
        </w:tc>
        <w:tc>
          <w:tcPr>
            <w:tcW w:w="1277" w:type="dxa"/>
            <w:noWrap/>
            <w:hideMark/>
          </w:tcPr>
          <w:p w14:paraId="3E4BFAB6" w14:textId="77777777" w:rsidR="00C71594" w:rsidRPr="00AE34DA" w:rsidRDefault="00C71594" w:rsidP="00110869">
            <w:r w:rsidRPr="00AE34DA">
              <w:t>2.11</w:t>
            </w:r>
          </w:p>
        </w:tc>
        <w:tc>
          <w:tcPr>
            <w:tcW w:w="1366" w:type="dxa"/>
            <w:noWrap/>
            <w:hideMark/>
          </w:tcPr>
          <w:p w14:paraId="03DDECB7" w14:textId="77777777" w:rsidR="00C71594" w:rsidRPr="00AE34DA" w:rsidRDefault="00C71594" w:rsidP="00110869">
            <w:r w:rsidRPr="00AE34DA">
              <w:t>2.17</w:t>
            </w:r>
          </w:p>
        </w:tc>
      </w:tr>
      <w:tr w:rsidR="00C71594" w:rsidRPr="00AE34DA" w14:paraId="05754557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624372E4" w14:textId="77777777" w:rsidR="00C71594" w:rsidRPr="00AE34DA" w:rsidRDefault="00C71594" w:rsidP="00110869">
            <w:r w:rsidRPr="00AE34DA">
              <w:t>5</w:t>
            </w:r>
          </w:p>
        </w:tc>
        <w:tc>
          <w:tcPr>
            <w:tcW w:w="1264" w:type="dxa"/>
            <w:noWrap/>
            <w:hideMark/>
          </w:tcPr>
          <w:p w14:paraId="509B6F44" w14:textId="77777777" w:rsidR="00C71594" w:rsidRPr="00AE34DA" w:rsidRDefault="00C71594" w:rsidP="00110869">
            <w:r w:rsidRPr="00AE34DA">
              <w:t>6</w:t>
            </w:r>
          </w:p>
        </w:tc>
        <w:tc>
          <w:tcPr>
            <w:tcW w:w="874" w:type="dxa"/>
            <w:noWrap/>
            <w:hideMark/>
          </w:tcPr>
          <w:p w14:paraId="760866C1" w14:textId="77777777" w:rsidR="00C71594" w:rsidRPr="00AE34DA" w:rsidRDefault="00C71594" w:rsidP="00110869">
            <w:r w:rsidRPr="00AE34DA">
              <w:t>28</w:t>
            </w:r>
          </w:p>
        </w:tc>
        <w:tc>
          <w:tcPr>
            <w:tcW w:w="1317" w:type="dxa"/>
            <w:noWrap/>
            <w:hideMark/>
          </w:tcPr>
          <w:p w14:paraId="3B5AFF43" w14:textId="77777777" w:rsidR="00C71594" w:rsidRPr="00AE34DA" w:rsidRDefault="00C71594" w:rsidP="00110869">
            <w:r w:rsidRPr="00AE34DA">
              <w:t>42</w:t>
            </w:r>
          </w:p>
        </w:tc>
        <w:tc>
          <w:tcPr>
            <w:tcW w:w="1137" w:type="dxa"/>
            <w:noWrap/>
            <w:hideMark/>
          </w:tcPr>
          <w:p w14:paraId="2CFF7EA3" w14:textId="77777777" w:rsidR="00C71594" w:rsidRPr="00AE34DA" w:rsidRDefault="00C71594" w:rsidP="00110869">
            <w:r w:rsidRPr="00AE34DA">
              <w:t>1.1</w:t>
            </w:r>
            <w:r>
              <w:t>0</w:t>
            </w:r>
          </w:p>
        </w:tc>
        <w:tc>
          <w:tcPr>
            <w:tcW w:w="859" w:type="dxa"/>
            <w:noWrap/>
            <w:hideMark/>
          </w:tcPr>
          <w:p w14:paraId="60AA1020" w14:textId="77777777" w:rsidR="00C71594" w:rsidRPr="00AE34DA" w:rsidRDefault="00C71594" w:rsidP="00110869">
            <w:r w:rsidRPr="00AE34DA">
              <w:t>1.5</w:t>
            </w:r>
            <w:r>
              <w:t>0</w:t>
            </w:r>
          </w:p>
        </w:tc>
        <w:tc>
          <w:tcPr>
            <w:tcW w:w="1277" w:type="dxa"/>
            <w:noWrap/>
            <w:hideMark/>
          </w:tcPr>
          <w:p w14:paraId="77397E74" w14:textId="77777777" w:rsidR="00C71594" w:rsidRPr="00AE34DA" w:rsidRDefault="00C71594" w:rsidP="00110869">
            <w:r w:rsidRPr="00AE34DA">
              <w:t>4.5</w:t>
            </w:r>
            <w:r>
              <w:t>0</w:t>
            </w:r>
          </w:p>
        </w:tc>
        <w:tc>
          <w:tcPr>
            <w:tcW w:w="1366" w:type="dxa"/>
            <w:noWrap/>
            <w:hideMark/>
          </w:tcPr>
          <w:p w14:paraId="73B51861" w14:textId="77777777" w:rsidR="00C71594" w:rsidRPr="00AE34DA" w:rsidRDefault="00C71594" w:rsidP="00110869">
            <w:r w:rsidRPr="00AE34DA">
              <w:t>1.46</w:t>
            </w:r>
          </w:p>
        </w:tc>
      </w:tr>
      <w:tr w:rsidR="00C71594" w:rsidRPr="00AE34DA" w14:paraId="5C014FAE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7EF1D712" w14:textId="77777777" w:rsidR="00C71594" w:rsidRPr="00AE34DA" w:rsidRDefault="00C71594" w:rsidP="00110869">
            <w:r w:rsidRPr="00AE34DA">
              <w:t>6</w:t>
            </w:r>
          </w:p>
        </w:tc>
        <w:tc>
          <w:tcPr>
            <w:tcW w:w="1264" w:type="dxa"/>
            <w:noWrap/>
            <w:hideMark/>
          </w:tcPr>
          <w:p w14:paraId="1ED4BDC9" w14:textId="77777777" w:rsidR="00C71594" w:rsidRPr="00AE34DA" w:rsidRDefault="00C71594" w:rsidP="00110869">
            <w:r w:rsidRPr="00AE34DA">
              <w:t>7</w:t>
            </w:r>
          </w:p>
        </w:tc>
        <w:tc>
          <w:tcPr>
            <w:tcW w:w="874" w:type="dxa"/>
            <w:noWrap/>
            <w:hideMark/>
          </w:tcPr>
          <w:p w14:paraId="62817F64" w14:textId="77777777" w:rsidR="00C71594" w:rsidRPr="00AE34DA" w:rsidRDefault="00C71594" w:rsidP="00110869">
            <w:r w:rsidRPr="00AE34DA">
              <w:t>15</w:t>
            </w:r>
          </w:p>
        </w:tc>
        <w:tc>
          <w:tcPr>
            <w:tcW w:w="1317" w:type="dxa"/>
            <w:noWrap/>
            <w:hideMark/>
          </w:tcPr>
          <w:p w14:paraId="1D010216" w14:textId="77777777" w:rsidR="00C71594" w:rsidRPr="00AE34DA" w:rsidRDefault="00C71594" w:rsidP="00110869">
            <w:r w:rsidRPr="00AE34DA">
              <w:t>105</w:t>
            </w:r>
          </w:p>
        </w:tc>
        <w:tc>
          <w:tcPr>
            <w:tcW w:w="1137" w:type="dxa"/>
            <w:noWrap/>
            <w:hideMark/>
          </w:tcPr>
          <w:p w14:paraId="4AB9C8E7" w14:textId="77777777" w:rsidR="00C71594" w:rsidRPr="00AE34DA" w:rsidRDefault="00C71594" w:rsidP="00110869">
            <w:r w:rsidRPr="00AE34DA">
              <w:t>0.41</w:t>
            </w:r>
          </w:p>
        </w:tc>
        <w:tc>
          <w:tcPr>
            <w:tcW w:w="859" w:type="dxa"/>
            <w:noWrap/>
            <w:hideMark/>
          </w:tcPr>
          <w:p w14:paraId="545D27A0" w14:textId="77777777" w:rsidR="00C71594" w:rsidRPr="00AE34DA" w:rsidRDefault="00C71594" w:rsidP="00110869">
            <w:r w:rsidRPr="00AE34DA">
              <w:t>0.67</w:t>
            </w:r>
          </w:p>
        </w:tc>
        <w:tc>
          <w:tcPr>
            <w:tcW w:w="1277" w:type="dxa"/>
            <w:noWrap/>
            <w:hideMark/>
          </w:tcPr>
          <w:p w14:paraId="14C5F992" w14:textId="77777777" w:rsidR="00C71594" w:rsidRPr="00AE34DA" w:rsidRDefault="00C71594" w:rsidP="00110869">
            <w:r w:rsidRPr="00AE34DA">
              <w:t>0.6</w:t>
            </w:r>
            <w:r>
              <w:t>0</w:t>
            </w:r>
          </w:p>
        </w:tc>
        <w:tc>
          <w:tcPr>
            <w:tcW w:w="1366" w:type="dxa"/>
            <w:noWrap/>
            <w:hideMark/>
          </w:tcPr>
          <w:p w14:paraId="0A0424B8" w14:textId="77777777" w:rsidR="00C71594" w:rsidRPr="00AE34DA" w:rsidRDefault="00C71594" w:rsidP="00110869">
            <w:r w:rsidRPr="00AE34DA">
              <w:t>0.51</w:t>
            </w:r>
          </w:p>
        </w:tc>
      </w:tr>
      <w:tr w:rsidR="00C71594" w:rsidRPr="00AE34DA" w14:paraId="6582B348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395A9FD3" w14:textId="77777777" w:rsidR="00C71594" w:rsidRPr="00AE34DA" w:rsidRDefault="00C71594" w:rsidP="00110869">
            <w:r w:rsidRPr="00AE34DA">
              <w:t>6</w:t>
            </w:r>
          </w:p>
        </w:tc>
        <w:tc>
          <w:tcPr>
            <w:tcW w:w="1264" w:type="dxa"/>
            <w:noWrap/>
            <w:hideMark/>
          </w:tcPr>
          <w:p w14:paraId="64B244C8" w14:textId="77777777" w:rsidR="00C71594" w:rsidRPr="00AE34DA" w:rsidRDefault="00C71594" w:rsidP="00110869">
            <w:r w:rsidRPr="00AE34DA">
              <w:t>8</w:t>
            </w:r>
          </w:p>
        </w:tc>
        <w:tc>
          <w:tcPr>
            <w:tcW w:w="874" w:type="dxa"/>
            <w:noWrap/>
            <w:hideMark/>
          </w:tcPr>
          <w:p w14:paraId="26059269" w14:textId="77777777" w:rsidR="00C71594" w:rsidRPr="00AE34DA" w:rsidRDefault="00C71594" w:rsidP="00110869">
            <w:r w:rsidRPr="00AE34DA">
              <w:t>28</w:t>
            </w:r>
          </w:p>
        </w:tc>
        <w:tc>
          <w:tcPr>
            <w:tcW w:w="1317" w:type="dxa"/>
            <w:noWrap/>
            <w:hideMark/>
          </w:tcPr>
          <w:p w14:paraId="3ECE933F" w14:textId="77777777" w:rsidR="00C71594" w:rsidRPr="00AE34DA" w:rsidRDefault="00C71594" w:rsidP="00110869">
            <w:r w:rsidRPr="00AE34DA">
              <w:t>105</w:t>
            </w:r>
          </w:p>
        </w:tc>
        <w:tc>
          <w:tcPr>
            <w:tcW w:w="1137" w:type="dxa"/>
            <w:noWrap/>
            <w:hideMark/>
          </w:tcPr>
          <w:p w14:paraId="15F3AE35" w14:textId="77777777" w:rsidR="00C71594" w:rsidRPr="00AE34DA" w:rsidRDefault="00C71594" w:rsidP="00110869">
            <w:r w:rsidRPr="00AE34DA">
              <w:t>0.4</w:t>
            </w:r>
            <w:r>
              <w:t>0</w:t>
            </w:r>
          </w:p>
        </w:tc>
        <w:tc>
          <w:tcPr>
            <w:tcW w:w="859" w:type="dxa"/>
            <w:noWrap/>
            <w:hideMark/>
          </w:tcPr>
          <w:p w14:paraId="406EE452" w14:textId="77777777" w:rsidR="00C71594" w:rsidRPr="00AE34DA" w:rsidRDefault="00C71594" w:rsidP="00110869">
            <w:r w:rsidRPr="00AE34DA">
              <w:t>0.56</w:t>
            </w:r>
          </w:p>
        </w:tc>
        <w:tc>
          <w:tcPr>
            <w:tcW w:w="1277" w:type="dxa"/>
            <w:noWrap/>
            <w:hideMark/>
          </w:tcPr>
          <w:p w14:paraId="7939F90C" w14:textId="77777777" w:rsidR="00C71594" w:rsidRPr="00AE34DA" w:rsidRDefault="00C71594" w:rsidP="00110869">
            <w:r w:rsidRPr="00AE34DA">
              <w:t>0.52</w:t>
            </w:r>
          </w:p>
        </w:tc>
        <w:tc>
          <w:tcPr>
            <w:tcW w:w="1366" w:type="dxa"/>
            <w:noWrap/>
            <w:hideMark/>
          </w:tcPr>
          <w:p w14:paraId="40144AB4" w14:textId="77777777" w:rsidR="00C71594" w:rsidRPr="00AE34DA" w:rsidRDefault="00C71594" w:rsidP="00110869">
            <w:r w:rsidRPr="00AE34DA">
              <w:t>0.59</w:t>
            </w:r>
          </w:p>
        </w:tc>
      </w:tr>
      <w:tr w:rsidR="00C71594" w:rsidRPr="00AE34DA" w14:paraId="0F07D5F1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6224AD77" w14:textId="77777777" w:rsidR="00C71594" w:rsidRPr="00AE34DA" w:rsidRDefault="00C71594" w:rsidP="00110869">
            <w:r w:rsidRPr="00AE34DA">
              <w:t>6</w:t>
            </w:r>
          </w:p>
        </w:tc>
        <w:tc>
          <w:tcPr>
            <w:tcW w:w="1264" w:type="dxa"/>
            <w:noWrap/>
            <w:hideMark/>
          </w:tcPr>
          <w:p w14:paraId="341FA60B" w14:textId="77777777" w:rsidR="00C71594" w:rsidRPr="00AE34DA" w:rsidRDefault="00C71594" w:rsidP="00110869">
            <w:r w:rsidRPr="00AE34DA">
              <w:t>9</w:t>
            </w:r>
          </w:p>
        </w:tc>
        <w:tc>
          <w:tcPr>
            <w:tcW w:w="874" w:type="dxa"/>
            <w:noWrap/>
            <w:hideMark/>
          </w:tcPr>
          <w:p w14:paraId="3D31B87B" w14:textId="77777777" w:rsidR="00C71594" w:rsidRPr="00AE34DA" w:rsidRDefault="00C71594" w:rsidP="00110869">
            <w:r w:rsidRPr="00AE34DA">
              <w:t>7</w:t>
            </w:r>
          </w:p>
        </w:tc>
        <w:tc>
          <w:tcPr>
            <w:tcW w:w="1317" w:type="dxa"/>
            <w:noWrap/>
            <w:hideMark/>
          </w:tcPr>
          <w:p w14:paraId="377F2146" w14:textId="77777777" w:rsidR="00C71594" w:rsidRPr="00AE34DA" w:rsidRDefault="00C71594" w:rsidP="00110869">
            <w:r w:rsidRPr="00AE34DA">
              <w:t>105</w:t>
            </w:r>
          </w:p>
        </w:tc>
        <w:tc>
          <w:tcPr>
            <w:tcW w:w="1137" w:type="dxa"/>
            <w:noWrap/>
            <w:hideMark/>
          </w:tcPr>
          <w:p w14:paraId="232C450F" w14:textId="77777777" w:rsidR="00C71594" w:rsidRPr="00AE34DA" w:rsidRDefault="00C71594" w:rsidP="00110869">
            <w:r w:rsidRPr="00AE34DA">
              <w:t>0.54</w:t>
            </w:r>
          </w:p>
        </w:tc>
        <w:tc>
          <w:tcPr>
            <w:tcW w:w="859" w:type="dxa"/>
            <w:noWrap/>
            <w:hideMark/>
          </w:tcPr>
          <w:p w14:paraId="746226FD" w14:textId="77777777" w:rsidR="00C71594" w:rsidRPr="00AE34DA" w:rsidRDefault="00C71594" w:rsidP="00110869">
            <w:r w:rsidRPr="00AE34DA">
              <w:t>0.19</w:t>
            </w:r>
          </w:p>
        </w:tc>
        <w:tc>
          <w:tcPr>
            <w:tcW w:w="1277" w:type="dxa"/>
            <w:noWrap/>
            <w:hideMark/>
          </w:tcPr>
          <w:p w14:paraId="747EB03E" w14:textId="77777777" w:rsidR="00C71594" w:rsidRPr="00AE34DA" w:rsidRDefault="00C71594" w:rsidP="00110869">
            <w:r w:rsidRPr="00AE34DA">
              <w:t>0.4</w:t>
            </w:r>
            <w:r>
              <w:t>0</w:t>
            </w:r>
          </w:p>
        </w:tc>
        <w:tc>
          <w:tcPr>
            <w:tcW w:w="1366" w:type="dxa"/>
            <w:noWrap/>
            <w:hideMark/>
          </w:tcPr>
          <w:p w14:paraId="3B3C2FF0" w14:textId="77777777" w:rsidR="00C71594" w:rsidRPr="00AE34DA" w:rsidRDefault="00C71594" w:rsidP="00110869">
            <w:r w:rsidRPr="00AE34DA">
              <w:t>0.76</w:t>
            </w:r>
          </w:p>
        </w:tc>
      </w:tr>
      <w:tr w:rsidR="00C71594" w:rsidRPr="00AE34DA" w14:paraId="3F7FAAB8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3AA74A87" w14:textId="77777777" w:rsidR="00C71594" w:rsidRPr="00AE34DA" w:rsidRDefault="00C71594" w:rsidP="00110869">
            <w:r w:rsidRPr="00AE34DA">
              <w:t>7</w:t>
            </w:r>
          </w:p>
        </w:tc>
        <w:tc>
          <w:tcPr>
            <w:tcW w:w="1264" w:type="dxa"/>
            <w:noWrap/>
            <w:hideMark/>
          </w:tcPr>
          <w:p w14:paraId="3EE2FDED" w14:textId="77777777" w:rsidR="00C71594" w:rsidRPr="00AE34DA" w:rsidRDefault="00C71594" w:rsidP="00110869">
            <w:r w:rsidRPr="00AE34DA">
              <w:t>10</w:t>
            </w:r>
          </w:p>
        </w:tc>
        <w:tc>
          <w:tcPr>
            <w:tcW w:w="874" w:type="dxa"/>
            <w:noWrap/>
            <w:hideMark/>
          </w:tcPr>
          <w:p w14:paraId="2534419E" w14:textId="77777777" w:rsidR="00C71594" w:rsidRPr="00AE34DA" w:rsidRDefault="00C71594" w:rsidP="00110869">
            <w:r w:rsidRPr="00AE34DA">
              <w:t>15</w:t>
            </w:r>
          </w:p>
        </w:tc>
        <w:tc>
          <w:tcPr>
            <w:tcW w:w="1317" w:type="dxa"/>
            <w:noWrap/>
            <w:hideMark/>
          </w:tcPr>
          <w:p w14:paraId="60C6200A" w14:textId="77777777" w:rsidR="00C71594" w:rsidRPr="00AE34DA" w:rsidRDefault="00C71594" w:rsidP="00110869">
            <w:r w:rsidRPr="00AE34DA">
              <w:t>1033</w:t>
            </w:r>
          </w:p>
        </w:tc>
        <w:tc>
          <w:tcPr>
            <w:tcW w:w="1137" w:type="dxa"/>
            <w:noWrap/>
            <w:hideMark/>
          </w:tcPr>
          <w:p w14:paraId="2BC81113" w14:textId="77777777" w:rsidR="00C71594" w:rsidRPr="00AE34DA" w:rsidRDefault="00C71594" w:rsidP="00110869">
            <w:r w:rsidRPr="00AE34DA">
              <w:t>1.3</w:t>
            </w:r>
            <w:r>
              <w:t>0</w:t>
            </w:r>
          </w:p>
        </w:tc>
        <w:tc>
          <w:tcPr>
            <w:tcW w:w="859" w:type="dxa"/>
            <w:noWrap/>
            <w:hideMark/>
          </w:tcPr>
          <w:p w14:paraId="3543DFE4" w14:textId="77777777" w:rsidR="00C71594" w:rsidRPr="00AE34DA" w:rsidRDefault="00C71594" w:rsidP="00110869">
            <w:r w:rsidRPr="00AE34DA">
              <w:t>1.55</w:t>
            </w:r>
          </w:p>
        </w:tc>
        <w:tc>
          <w:tcPr>
            <w:tcW w:w="1277" w:type="dxa"/>
            <w:noWrap/>
            <w:hideMark/>
          </w:tcPr>
          <w:p w14:paraId="07F10D71" w14:textId="77777777" w:rsidR="00C71594" w:rsidRPr="00AE34DA" w:rsidRDefault="00C71594" w:rsidP="00110869">
            <w:r w:rsidRPr="00AE34DA">
              <w:t>1.85</w:t>
            </w:r>
          </w:p>
        </w:tc>
        <w:tc>
          <w:tcPr>
            <w:tcW w:w="1366" w:type="dxa"/>
            <w:noWrap/>
            <w:hideMark/>
          </w:tcPr>
          <w:p w14:paraId="459D52D6" w14:textId="77777777" w:rsidR="00C71594" w:rsidRPr="00AE34DA" w:rsidRDefault="00C71594" w:rsidP="00110869">
            <w:r w:rsidRPr="00AE34DA">
              <w:t>1.27</w:t>
            </w:r>
          </w:p>
        </w:tc>
      </w:tr>
      <w:tr w:rsidR="00C71594" w:rsidRPr="00AE34DA" w14:paraId="5DF5855D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1FC5198E" w14:textId="77777777" w:rsidR="00C71594" w:rsidRPr="00AE34DA" w:rsidRDefault="00C71594" w:rsidP="00110869">
            <w:r w:rsidRPr="00AE34DA">
              <w:t>8</w:t>
            </w:r>
          </w:p>
        </w:tc>
        <w:tc>
          <w:tcPr>
            <w:tcW w:w="1264" w:type="dxa"/>
            <w:noWrap/>
            <w:hideMark/>
          </w:tcPr>
          <w:p w14:paraId="677225B7" w14:textId="77777777" w:rsidR="00C71594" w:rsidRPr="00AE34DA" w:rsidRDefault="00C71594" w:rsidP="00110869">
            <w:r w:rsidRPr="00AE34DA">
              <w:t>11</w:t>
            </w:r>
          </w:p>
        </w:tc>
        <w:tc>
          <w:tcPr>
            <w:tcW w:w="874" w:type="dxa"/>
            <w:noWrap/>
            <w:hideMark/>
          </w:tcPr>
          <w:p w14:paraId="211DC21D" w14:textId="77777777" w:rsidR="00C71594" w:rsidRPr="00AE34DA" w:rsidRDefault="00C71594" w:rsidP="00110869">
            <w:r w:rsidRPr="00AE34DA">
              <w:t>15</w:t>
            </w:r>
          </w:p>
        </w:tc>
        <w:tc>
          <w:tcPr>
            <w:tcW w:w="1317" w:type="dxa"/>
            <w:noWrap/>
            <w:hideMark/>
          </w:tcPr>
          <w:p w14:paraId="0DAC83D7" w14:textId="77777777" w:rsidR="00C71594" w:rsidRPr="00AE34DA" w:rsidRDefault="00C71594" w:rsidP="00110869">
            <w:r w:rsidRPr="00AE34DA">
              <w:t>397</w:t>
            </w:r>
          </w:p>
        </w:tc>
        <w:tc>
          <w:tcPr>
            <w:tcW w:w="1137" w:type="dxa"/>
            <w:noWrap/>
            <w:hideMark/>
          </w:tcPr>
          <w:p w14:paraId="2E4A9683" w14:textId="77777777" w:rsidR="00C71594" w:rsidRPr="00AE34DA" w:rsidRDefault="00C71594" w:rsidP="00110869">
            <w:r w:rsidRPr="00AE34DA">
              <w:t>0.74</w:t>
            </w:r>
          </w:p>
        </w:tc>
        <w:tc>
          <w:tcPr>
            <w:tcW w:w="859" w:type="dxa"/>
            <w:noWrap/>
            <w:hideMark/>
          </w:tcPr>
          <w:p w14:paraId="7E7CFD66" w14:textId="77777777" w:rsidR="00C71594" w:rsidRPr="00AE34DA" w:rsidRDefault="00C71594" w:rsidP="00110869">
            <w:r w:rsidRPr="00AE34DA">
              <w:t>0.96</w:t>
            </w:r>
          </w:p>
        </w:tc>
        <w:tc>
          <w:tcPr>
            <w:tcW w:w="1277" w:type="dxa"/>
            <w:noWrap/>
            <w:hideMark/>
          </w:tcPr>
          <w:p w14:paraId="1C121BC8" w14:textId="77777777" w:rsidR="00C71594" w:rsidRPr="00AE34DA" w:rsidRDefault="00C71594" w:rsidP="00110869">
            <w:r w:rsidRPr="00AE34DA">
              <w:t>0.82</w:t>
            </w:r>
          </w:p>
        </w:tc>
        <w:tc>
          <w:tcPr>
            <w:tcW w:w="1366" w:type="dxa"/>
            <w:noWrap/>
            <w:hideMark/>
          </w:tcPr>
          <w:p w14:paraId="7DC08685" w14:textId="77777777" w:rsidR="00C71594" w:rsidRPr="00AE34DA" w:rsidRDefault="00C71594" w:rsidP="00110869">
            <w:r w:rsidRPr="00AE34DA">
              <w:t>0.75</w:t>
            </w:r>
          </w:p>
        </w:tc>
      </w:tr>
      <w:tr w:rsidR="00C71594" w:rsidRPr="00AE34DA" w14:paraId="0A2A0684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2F0A341A" w14:textId="77777777" w:rsidR="00C71594" w:rsidRPr="00AE34DA" w:rsidRDefault="00C71594" w:rsidP="00110869">
            <w:r w:rsidRPr="00AE34DA">
              <w:t>8</w:t>
            </w:r>
          </w:p>
        </w:tc>
        <w:tc>
          <w:tcPr>
            <w:tcW w:w="1264" w:type="dxa"/>
            <w:noWrap/>
            <w:hideMark/>
          </w:tcPr>
          <w:p w14:paraId="357D91D4" w14:textId="77777777" w:rsidR="00C71594" w:rsidRPr="00AE34DA" w:rsidRDefault="00C71594" w:rsidP="00110869">
            <w:r w:rsidRPr="00AE34DA">
              <w:t>12</w:t>
            </w:r>
          </w:p>
        </w:tc>
        <w:tc>
          <w:tcPr>
            <w:tcW w:w="874" w:type="dxa"/>
            <w:noWrap/>
            <w:hideMark/>
          </w:tcPr>
          <w:p w14:paraId="2D503753" w14:textId="77777777" w:rsidR="00C71594" w:rsidRPr="00AE34DA" w:rsidRDefault="00C71594" w:rsidP="00110869">
            <w:r w:rsidRPr="00AE34DA">
              <w:t>28</w:t>
            </w:r>
          </w:p>
        </w:tc>
        <w:tc>
          <w:tcPr>
            <w:tcW w:w="1317" w:type="dxa"/>
            <w:noWrap/>
            <w:hideMark/>
          </w:tcPr>
          <w:p w14:paraId="796745AA" w14:textId="77777777" w:rsidR="00C71594" w:rsidRPr="00AE34DA" w:rsidRDefault="00C71594" w:rsidP="00110869">
            <w:r w:rsidRPr="00AE34DA">
              <w:t>397</w:t>
            </w:r>
          </w:p>
        </w:tc>
        <w:tc>
          <w:tcPr>
            <w:tcW w:w="1137" w:type="dxa"/>
            <w:noWrap/>
            <w:hideMark/>
          </w:tcPr>
          <w:p w14:paraId="09E874C9" w14:textId="77777777" w:rsidR="00C71594" w:rsidRPr="00AE34DA" w:rsidRDefault="00C71594" w:rsidP="00110869">
            <w:r w:rsidRPr="00AE34DA">
              <w:t>0.7</w:t>
            </w:r>
            <w:r>
              <w:t>0</w:t>
            </w:r>
          </w:p>
        </w:tc>
        <w:tc>
          <w:tcPr>
            <w:tcW w:w="859" w:type="dxa"/>
            <w:noWrap/>
            <w:hideMark/>
          </w:tcPr>
          <w:p w14:paraId="35D4F765" w14:textId="77777777" w:rsidR="00C71594" w:rsidRPr="00AE34DA" w:rsidRDefault="00C71594" w:rsidP="00110869">
            <w:r w:rsidRPr="00AE34DA">
              <w:t>0.9</w:t>
            </w:r>
            <w:r>
              <w:t>0</w:t>
            </w:r>
          </w:p>
        </w:tc>
        <w:tc>
          <w:tcPr>
            <w:tcW w:w="1277" w:type="dxa"/>
            <w:noWrap/>
            <w:hideMark/>
          </w:tcPr>
          <w:p w14:paraId="4623B642" w14:textId="77777777" w:rsidR="00C71594" w:rsidRPr="00AE34DA" w:rsidRDefault="00C71594" w:rsidP="00110869">
            <w:r w:rsidRPr="00AE34DA">
              <w:t>0.83</w:t>
            </w:r>
          </w:p>
        </w:tc>
        <w:tc>
          <w:tcPr>
            <w:tcW w:w="1366" w:type="dxa"/>
            <w:noWrap/>
            <w:hideMark/>
          </w:tcPr>
          <w:p w14:paraId="6313D046" w14:textId="77777777" w:rsidR="00C71594" w:rsidRPr="00AE34DA" w:rsidRDefault="00C71594" w:rsidP="00110869">
            <w:r w:rsidRPr="00AE34DA">
              <w:t>0.68</w:t>
            </w:r>
          </w:p>
        </w:tc>
      </w:tr>
      <w:tr w:rsidR="00C71594" w:rsidRPr="00AE34DA" w14:paraId="2FA44B9D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0948BDD0" w14:textId="77777777" w:rsidR="00C71594" w:rsidRPr="00AE34DA" w:rsidRDefault="00C71594" w:rsidP="00110869">
            <w:r w:rsidRPr="00AE34DA">
              <w:t>8</w:t>
            </w:r>
          </w:p>
        </w:tc>
        <w:tc>
          <w:tcPr>
            <w:tcW w:w="1264" w:type="dxa"/>
            <w:noWrap/>
            <w:hideMark/>
          </w:tcPr>
          <w:p w14:paraId="46A68F75" w14:textId="77777777" w:rsidR="00C71594" w:rsidRPr="00AE34DA" w:rsidRDefault="00C71594" w:rsidP="00110869">
            <w:r w:rsidRPr="00AE34DA">
              <w:t>13</w:t>
            </w:r>
          </w:p>
        </w:tc>
        <w:tc>
          <w:tcPr>
            <w:tcW w:w="874" w:type="dxa"/>
            <w:noWrap/>
            <w:hideMark/>
          </w:tcPr>
          <w:p w14:paraId="7EDA4C7F" w14:textId="77777777" w:rsidR="00C71594" w:rsidRPr="00AE34DA" w:rsidRDefault="00C71594" w:rsidP="00110869">
            <w:r w:rsidRPr="00AE34DA">
              <w:t>7</w:t>
            </w:r>
          </w:p>
        </w:tc>
        <w:tc>
          <w:tcPr>
            <w:tcW w:w="1317" w:type="dxa"/>
            <w:noWrap/>
            <w:hideMark/>
          </w:tcPr>
          <w:p w14:paraId="17B5B1E7" w14:textId="77777777" w:rsidR="00C71594" w:rsidRPr="00AE34DA" w:rsidRDefault="00C71594" w:rsidP="00110869">
            <w:r w:rsidRPr="00AE34DA">
              <w:t>397</w:t>
            </w:r>
          </w:p>
        </w:tc>
        <w:tc>
          <w:tcPr>
            <w:tcW w:w="1137" w:type="dxa"/>
            <w:noWrap/>
            <w:hideMark/>
          </w:tcPr>
          <w:p w14:paraId="3076B7DF" w14:textId="77777777" w:rsidR="00C71594" w:rsidRPr="00AE34DA" w:rsidRDefault="00C71594" w:rsidP="00110869">
            <w:r w:rsidRPr="00AE34DA">
              <w:t>0.63</w:t>
            </w:r>
          </w:p>
        </w:tc>
        <w:tc>
          <w:tcPr>
            <w:tcW w:w="859" w:type="dxa"/>
            <w:noWrap/>
            <w:hideMark/>
          </w:tcPr>
          <w:p w14:paraId="5578AE64" w14:textId="77777777" w:rsidR="00C71594" w:rsidRPr="00AE34DA" w:rsidRDefault="00C71594" w:rsidP="00110869">
            <w:r w:rsidRPr="00AE34DA">
              <w:t>0.96</w:t>
            </w:r>
          </w:p>
        </w:tc>
        <w:tc>
          <w:tcPr>
            <w:tcW w:w="1277" w:type="dxa"/>
            <w:noWrap/>
            <w:hideMark/>
          </w:tcPr>
          <w:p w14:paraId="11C71E01" w14:textId="77777777" w:rsidR="00C71594" w:rsidRPr="00AE34DA" w:rsidRDefault="00C71594" w:rsidP="00110869">
            <w:r w:rsidRPr="00AE34DA">
              <w:t>0.66</w:t>
            </w:r>
          </w:p>
        </w:tc>
        <w:tc>
          <w:tcPr>
            <w:tcW w:w="1366" w:type="dxa"/>
            <w:noWrap/>
            <w:hideMark/>
          </w:tcPr>
          <w:p w14:paraId="1ED6C084" w14:textId="77777777" w:rsidR="00C71594" w:rsidRPr="00AE34DA" w:rsidRDefault="00C71594" w:rsidP="00110869">
            <w:r w:rsidRPr="00AE34DA">
              <w:t>0.49</w:t>
            </w:r>
          </w:p>
        </w:tc>
      </w:tr>
      <w:tr w:rsidR="00C71594" w:rsidRPr="00AE34DA" w14:paraId="3774DB3A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4CF5A0B3" w14:textId="77777777" w:rsidR="00C71594" w:rsidRPr="00AE34DA" w:rsidRDefault="00C71594" w:rsidP="00110869">
            <w:r w:rsidRPr="00AE34DA">
              <w:t>9</w:t>
            </w:r>
          </w:p>
        </w:tc>
        <w:tc>
          <w:tcPr>
            <w:tcW w:w="1264" w:type="dxa"/>
            <w:noWrap/>
            <w:hideMark/>
          </w:tcPr>
          <w:p w14:paraId="0622C4A1" w14:textId="77777777" w:rsidR="00C71594" w:rsidRPr="00AE34DA" w:rsidRDefault="00C71594" w:rsidP="00110869">
            <w:r w:rsidRPr="00AE34DA">
              <w:t>14</w:t>
            </w:r>
          </w:p>
        </w:tc>
        <w:tc>
          <w:tcPr>
            <w:tcW w:w="874" w:type="dxa"/>
            <w:noWrap/>
            <w:hideMark/>
          </w:tcPr>
          <w:p w14:paraId="7EDE008B" w14:textId="77777777" w:rsidR="00C71594" w:rsidRPr="00AE34DA" w:rsidRDefault="00C71594" w:rsidP="00110869">
            <w:r w:rsidRPr="00AE34DA">
              <w:t>15</w:t>
            </w:r>
          </w:p>
        </w:tc>
        <w:tc>
          <w:tcPr>
            <w:tcW w:w="1317" w:type="dxa"/>
            <w:noWrap/>
            <w:hideMark/>
          </w:tcPr>
          <w:p w14:paraId="25C7CD35" w14:textId="77777777" w:rsidR="00C71594" w:rsidRPr="00AE34DA" w:rsidRDefault="00C71594" w:rsidP="00110869">
            <w:r w:rsidRPr="00AE34DA">
              <w:t>331</w:t>
            </w:r>
          </w:p>
        </w:tc>
        <w:tc>
          <w:tcPr>
            <w:tcW w:w="1137" w:type="dxa"/>
            <w:noWrap/>
            <w:hideMark/>
          </w:tcPr>
          <w:p w14:paraId="7D1835B4" w14:textId="77777777" w:rsidR="00C71594" w:rsidRPr="00AE34DA" w:rsidRDefault="00C71594" w:rsidP="00110869">
            <w:r w:rsidRPr="00AE34DA">
              <w:t>1.01</w:t>
            </w:r>
          </w:p>
        </w:tc>
        <w:tc>
          <w:tcPr>
            <w:tcW w:w="859" w:type="dxa"/>
            <w:noWrap/>
            <w:hideMark/>
          </w:tcPr>
          <w:p w14:paraId="24D13739" w14:textId="77777777" w:rsidR="00C71594" w:rsidRPr="00AE34DA" w:rsidRDefault="00C71594" w:rsidP="00110869">
            <w:r w:rsidRPr="00AE34DA">
              <w:t>1.68</w:t>
            </w:r>
          </w:p>
        </w:tc>
        <w:tc>
          <w:tcPr>
            <w:tcW w:w="1277" w:type="dxa"/>
            <w:noWrap/>
            <w:hideMark/>
          </w:tcPr>
          <w:p w14:paraId="094050DD" w14:textId="77777777" w:rsidR="00C71594" w:rsidRPr="00AE34DA" w:rsidRDefault="00C71594" w:rsidP="00110869">
            <w:r w:rsidRPr="00AE34DA">
              <w:t>0.99</w:t>
            </w:r>
          </w:p>
        </w:tc>
        <w:tc>
          <w:tcPr>
            <w:tcW w:w="1366" w:type="dxa"/>
            <w:noWrap/>
            <w:hideMark/>
          </w:tcPr>
          <w:p w14:paraId="036AE8E2" w14:textId="77777777" w:rsidR="00C71594" w:rsidRPr="00AE34DA" w:rsidRDefault="00C71594" w:rsidP="00110869">
            <w:r w:rsidRPr="00AE34DA">
              <w:t>0.81</w:t>
            </w:r>
          </w:p>
        </w:tc>
      </w:tr>
      <w:tr w:rsidR="00C71594" w:rsidRPr="00AE34DA" w14:paraId="349C0467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190B1198" w14:textId="77777777" w:rsidR="00C71594" w:rsidRPr="00AE34DA" w:rsidRDefault="00C71594" w:rsidP="00110869">
            <w:r w:rsidRPr="00AE34DA">
              <w:t>9</w:t>
            </w:r>
          </w:p>
        </w:tc>
        <w:tc>
          <w:tcPr>
            <w:tcW w:w="1264" w:type="dxa"/>
            <w:noWrap/>
            <w:hideMark/>
          </w:tcPr>
          <w:p w14:paraId="58AEBFAC" w14:textId="77777777" w:rsidR="00C71594" w:rsidRPr="00AE34DA" w:rsidRDefault="00C71594" w:rsidP="00110869">
            <w:r w:rsidRPr="00AE34DA">
              <w:t>15</w:t>
            </w:r>
          </w:p>
        </w:tc>
        <w:tc>
          <w:tcPr>
            <w:tcW w:w="874" w:type="dxa"/>
            <w:noWrap/>
            <w:hideMark/>
          </w:tcPr>
          <w:p w14:paraId="42FBFFF4" w14:textId="77777777" w:rsidR="00C71594" w:rsidRPr="00AE34DA" w:rsidRDefault="00C71594" w:rsidP="00110869">
            <w:r w:rsidRPr="00AE34DA">
              <w:t>7</w:t>
            </w:r>
          </w:p>
        </w:tc>
        <w:tc>
          <w:tcPr>
            <w:tcW w:w="1317" w:type="dxa"/>
            <w:noWrap/>
            <w:hideMark/>
          </w:tcPr>
          <w:p w14:paraId="5896FEA5" w14:textId="77777777" w:rsidR="00C71594" w:rsidRPr="00AE34DA" w:rsidRDefault="00C71594" w:rsidP="00110869">
            <w:r w:rsidRPr="00AE34DA">
              <w:t>331</w:t>
            </w:r>
          </w:p>
        </w:tc>
        <w:tc>
          <w:tcPr>
            <w:tcW w:w="1137" w:type="dxa"/>
            <w:noWrap/>
            <w:hideMark/>
          </w:tcPr>
          <w:p w14:paraId="33B3D2F7" w14:textId="77777777" w:rsidR="00C71594" w:rsidRPr="00AE34DA" w:rsidRDefault="00C71594" w:rsidP="00110869">
            <w:r w:rsidRPr="00AE34DA">
              <w:t>1.23</w:t>
            </w:r>
          </w:p>
        </w:tc>
        <w:tc>
          <w:tcPr>
            <w:tcW w:w="859" w:type="dxa"/>
            <w:noWrap/>
            <w:hideMark/>
          </w:tcPr>
          <w:p w14:paraId="14B10B1A" w14:textId="77777777" w:rsidR="00C71594" w:rsidRPr="00AE34DA" w:rsidRDefault="00C71594" w:rsidP="00110869">
            <w:r w:rsidRPr="00AE34DA">
              <w:t>2</w:t>
            </w:r>
            <w:r>
              <w:t>.00</w:t>
            </w:r>
          </w:p>
        </w:tc>
        <w:tc>
          <w:tcPr>
            <w:tcW w:w="1277" w:type="dxa"/>
            <w:noWrap/>
            <w:hideMark/>
          </w:tcPr>
          <w:p w14:paraId="67038EDA" w14:textId="77777777" w:rsidR="00C71594" w:rsidRPr="00AE34DA" w:rsidRDefault="00C71594" w:rsidP="00110869">
            <w:r w:rsidRPr="00AE34DA">
              <w:t>0.66</w:t>
            </w:r>
          </w:p>
        </w:tc>
        <w:tc>
          <w:tcPr>
            <w:tcW w:w="1366" w:type="dxa"/>
            <w:noWrap/>
            <w:hideMark/>
          </w:tcPr>
          <w:p w14:paraId="0E8C3A0F" w14:textId="77777777" w:rsidR="00C71594" w:rsidRPr="00AE34DA" w:rsidRDefault="00C71594" w:rsidP="00110869">
            <w:r w:rsidRPr="00AE34DA">
              <w:t>1.25</w:t>
            </w:r>
          </w:p>
        </w:tc>
      </w:tr>
      <w:tr w:rsidR="00C71594" w:rsidRPr="00AE34DA" w14:paraId="36722D46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6061AAAC" w14:textId="77777777" w:rsidR="00C71594" w:rsidRPr="00AE34DA" w:rsidRDefault="00C71594" w:rsidP="00110869">
            <w:r w:rsidRPr="00AE34DA">
              <w:t>9</w:t>
            </w:r>
          </w:p>
        </w:tc>
        <w:tc>
          <w:tcPr>
            <w:tcW w:w="1264" w:type="dxa"/>
            <w:noWrap/>
            <w:hideMark/>
          </w:tcPr>
          <w:p w14:paraId="1DDD7EB9" w14:textId="77777777" w:rsidR="00C71594" w:rsidRPr="00AE34DA" w:rsidRDefault="00C71594" w:rsidP="00110869">
            <w:r w:rsidRPr="00AE34DA">
              <w:t>16</w:t>
            </w:r>
          </w:p>
        </w:tc>
        <w:tc>
          <w:tcPr>
            <w:tcW w:w="874" w:type="dxa"/>
            <w:noWrap/>
            <w:hideMark/>
          </w:tcPr>
          <w:p w14:paraId="55534ACF" w14:textId="77777777" w:rsidR="00C71594" w:rsidRPr="00AE34DA" w:rsidRDefault="00C71594" w:rsidP="00110869">
            <w:r w:rsidRPr="00AE34DA">
              <w:t>15</w:t>
            </w:r>
          </w:p>
        </w:tc>
        <w:tc>
          <w:tcPr>
            <w:tcW w:w="1317" w:type="dxa"/>
            <w:noWrap/>
            <w:hideMark/>
          </w:tcPr>
          <w:p w14:paraId="7769CB9A" w14:textId="77777777" w:rsidR="00C71594" w:rsidRPr="00AE34DA" w:rsidRDefault="00C71594" w:rsidP="00110869">
            <w:r w:rsidRPr="00AE34DA">
              <w:t>332</w:t>
            </w:r>
          </w:p>
        </w:tc>
        <w:tc>
          <w:tcPr>
            <w:tcW w:w="1137" w:type="dxa"/>
            <w:noWrap/>
            <w:hideMark/>
          </w:tcPr>
          <w:p w14:paraId="30B4BC12" w14:textId="77777777" w:rsidR="00C71594" w:rsidRPr="00AE34DA" w:rsidRDefault="00C71594" w:rsidP="00110869">
            <w:r w:rsidRPr="00AE34DA">
              <w:t>0.83</w:t>
            </w:r>
          </w:p>
        </w:tc>
        <w:tc>
          <w:tcPr>
            <w:tcW w:w="859" w:type="dxa"/>
            <w:noWrap/>
            <w:hideMark/>
          </w:tcPr>
          <w:p w14:paraId="209FD263" w14:textId="77777777" w:rsidR="00C71594" w:rsidRPr="00AE34DA" w:rsidRDefault="00C71594" w:rsidP="00110869">
            <w:r w:rsidRPr="00AE34DA">
              <w:t>0.92</w:t>
            </w:r>
          </w:p>
        </w:tc>
        <w:tc>
          <w:tcPr>
            <w:tcW w:w="1277" w:type="dxa"/>
            <w:noWrap/>
            <w:hideMark/>
          </w:tcPr>
          <w:p w14:paraId="2E56DD42" w14:textId="77777777" w:rsidR="00C71594" w:rsidRPr="00AE34DA" w:rsidRDefault="00C71594" w:rsidP="00110869">
            <w:r w:rsidRPr="00AE34DA">
              <w:t>1.11</w:t>
            </w:r>
          </w:p>
        </w:tc>
        <w:tc>
          <w:tcPr>
            <w:tcW w:w="1366" w:type="dxa"/>
            <w:noWrap/>
            <w:hideMark/>
          </w:tcPr>
          <w:p w14:paraId="5572F6C8" w14:textId="77777777" w:rsidR="00C71594" w:rsidRPr="00AE34DA" w:rsidRDefault="00C71594" w:rsidP="00110869">
            <w:r w:rsidRPr="00AE34DA">
              <w:t>0.8</w:t>
            </w:r>
            <w:r>
              <w:t>0</w:t>
            </w:r>
          </w:p>
        </w:tc>
      </w:tr>
      <w:tr w:rsidR="00C71594" w:rsidRPr="00AE34DA" w14:paraId="4677F21E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553FAF5E" w14:textId="77777777" w:rsidR="00C71594" w:rsidRPr="00AE34DA" w:rsidRDefault="00C71594" w:rsidP="00110869">
            <w:r w:rsidRPr="00AE34DA">
              <w:t>9</w:t>
            </w:r>
          </w:p>
        </w:tc>
        <w:tc>
          <w:tcPr>
            <w:tcW w:w="1264" w:type="dxa"/>
            <w:noWrap/>
            <w:hideMark/>
          </w:tcPr>
          <w:p w14:paraId="07379A4B" w14:textId="77777777" w:rsidR="00C71594" w:rsidRPr="00AE34DA" w:rsidRDefault="00C71594" w:rsidP="00110869">
            <w:r w:rsidRPr="00AE34DA">
              <w:t>17</w:t>
            </w:r>
          </w:p>
        </w:tc>
        <w:tc>
          <w:tcPr>
            <w:tcW w:w="874" w:type="dxa"/>
            <w:noWrap/>
            <w:hideMark/>
          </w:tcPr>
          <w:p w14:paraId="7B26ED5C" w14:textId="77777777" w:rsidR="00C71594" w:rsidRPr="00AE34DA" w:rsidRDefault="00C71594" w:rsidP="00110869">
            <w:r w:rsidRPr="00AE34DA">
              <w:t>7</w:t>
            </w:r>
          </w:p>
        </w:tc>
        <w:tc>
          <w:tcPr>
            <w:tcW w:w="1317" w:type="dxa"/>
            <w:noWrap/>
            <w:hideMark/>
          </w:tcPr>
          <w:p w14:paraId="1F6CD284" w14:textId="77777777" w:rsidR="00C71594" w:rsidRPr="00AE34DA" w:rsidRDefault="00C71594" w:rsidP="00110869">
            <w:r w:rsidRPr="00AE34DA">
              <w:t>332</w:t>
            </w:r>
          </w:p>
        </w:tc>
        <w:tc>
          <w:tcPr>
            <w:tcW w:w="1137" w:type="dxa"/>
            <w:noWrap/>
            <w:hideMark/>
          </w:tcPr>
          <w:p w14:paraId="2CD4E19A" w14:textId="77777777" w:rsidR="00C71594" w:rsidRPr="00AE34DA" w:rsidRDefault="00C71594" w:rsidP="00110869">
            <w:r w:rsidRPr="00AE34DA">
              <w:t>1.09</w:t>
            </w:r>
          </w:p>
        </w:tc>
        <w:tc>
          <w:tcPr>
            <w:tcW w:w="859" w:type="dxa"/>
            <w:noWrap/>
            <w:hideMark/>
          </w:tcPr>
          <w:p w14:paraId="7DDFAE01" w14:textId="77777777" w:rsidR="00C71594" w:rsidRPr="00AE34DA" w:rsidRDefault="00C71594" w:rsidP="00110869">
            <w:r w:rsidRPr="00AE34DA">
              <w:t>0.92</w:t>
            </w:r>
          </w:p>
        </w:tc>
        <w:tc>
          <w:tcPr>
            <w:tcW w:w="1277" w:type="dxa"/>
            <w:noWrap/>
            <w:hideMark/>
          </w:tcPr>
          <w:p w14:paraId="09234D22" w14:textId="77777777" w:rsidR="00C71594" w:rsidRPr="00AE34DA" w:rsidRDefault="00C71594" w:rsidP="00110869">
            <w:r w:rsidRPr="00AE34DA">
              <w:t>0.83</w:t>
            </w:r>
          </w:p>
        </w:tc>
        <w:tc>
          <w:tcPr>
            <w:tcW w:w="1366" w:type="dxa"/>
            <w:noWrap/>
            <w:hideMark/>
          </w:tcPr>
          <w:p w14:paraId="2A52D311" w14:textId="77777777" w:rsidR="00C71594" w:rsidRPr="00AE34DA" w:rsidRDefault="00C71594" w:rsidP="00110869">
            <w:r w:rsidRPr="00AE34DA">
              <w:t>0.95</w:t>
            </w:r>
          </w:p>
        </w:tc>
      </w:tr>
      <w:tr w:rsidR="00C71594" w:rsidRPr="00AE34DA" w14:paraId="1E098D3C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0290328F" w14:textId="77777777" w:rsidR="00C71594" w:rsidRPr="00AE34DA" w:rsidRDefault="00C71594" w:rsidP="00110869">
            <w:r w:rsidRPr="00AE34DA">
              <w:t>9</w:t>
            </w:r>
          </w:p>
        </w:tc>
        <w:tc>
          <w:tcPr>
            <w:tcW w:w="1264" w:type="dxa"/>
            <w:noWrap/>
            <w:hideMark/>
          </w:tcPr>
          <w:p w14:paraId="70F03A44" w14:textId="77777777" w:rsidR="00C71594" w:rsidRPr="00AE34DA" w:rsidRDefault="00C71594" w:rsidP="00110869">
            <w:r w:rsidRPr="00AE34DA">
              <w:t>18</w:t>
            </w:r>
          </w:p>
        </w:tc>
        <w:tc>
          <w:tcPr>
            <w:tcW w:w="874" w:type="dxa"/>
            <w:noWrap/>
            <w:hideMark/>
          </w:tcPr>
          <w:p w14:paraId="4AF823E3" w14:textId="77777777" w:rsidR="00C71594" w:rsidRPr="00AE34DA" w:rsidRDefault="00C71594" w:rsidP="00110869">
            <w:r w:rsidRPr="00AE34DA">
              <w:t>15</w:t>
            </w:r>
          </w:p>
        </w:tc>
        <w:tc>
          <w:tcPr>
            <w:tcW w:w="1317" w:type="dxa"/>
            <w:noWrap/>
            <w:hideMark/>
          </w:tcPr>
          <w:p w14:paraId="2C859C80" w14:textId="77777777" w:rsidR="00C71594" w:rsidRPr="00AE34DA" w:rsidRDefault="00C71594" w:rsidP="00110869">
            <w:r w:rsidRPr="00AE34DA">
              <w:t>331</w:t>
            </w:r>
          </w:p>
        </w:tc>
        <w:tc>
          <w:tcPr>
            <w:tcW w:w="1137" w:type="dxa"/>
            <w:noWrap/>
            <w:hideMark/>
          </w:tcPr>
          <w:p w14:paraId="1CD19698" w14:textId="77777777" w:rsidR="00C71594" w:rsidRPr="00AE34DA" w:rsidRDefault="00C71594" w:rsidP="00110869">
            <w:r w:rsidRPr="00AE34DA">
              <w:t>1.22</w:t>
            </w:r>
          </w:p>
        </w:tc>
        <w:tc>
          <w:tcPr>
            <w:tcW w:w="859" w:type="dxa"/>
            <w:noWrap/>
            <w:hideMark/>
          </w:tcPr>
          <w:p w14:paraId="2F8B129F" w14:textId="77777777" w:rsidR="00C71594" w:rsidRPr="00AE34DA" w:rsidRDefault="00C71594" w:rsidP="00110869">
            <w:r w:rsidRPr="00AE34DA">
              <w:t>1.83</w:t>
            </w:r>
          </w:p>
        </w:tc>
        <w:tc>
          <w:tcPr>
            <w:tcW w:w="1277" w:type="dxa"/>
            <w:noWrap/>
            <w:hideMark/>
          </w:tcPr>
          <w:p w14:paraId="05562998" w14:textId="77777777" w:rsidR="00C71594" w:rsidRPr="00AE34DA" w:rsidRDefault="00C71594" w:rsidP="00110869">
            <w:r w:rsidRPr="00AE34DA">
              <w:t>0.89</w:t>
            </w:r>
          </w:p>
        </w:tc>
        <w:tc>
          <w:tcPr>
            <w:tcW w:w="1366" w:type="dxa"/>
            <w:noWrap/>
            <w:hideMark/>
          </w:tcPr>
          <w:p w14:paraId="558658CD" w14:textId="77777777" w:rsidR="00C71594" w:rsidRPr="00AE34DA" w:rsidRDefault="00C71594" w:rsidP="00110869">
            <w:r w:rsidRPr="00AE34DA">
              <w:t>1.02</w:t>
            </w:r>
          </w:p>
        </w:tc>
      </w:tr>
      <w:tr w:rsidR="00C71594" w:rsidRPr="00AE34DA" w14:paraId="7A1ED47B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6F7C0BB0" w14:textId="77777777" w:rsidR="00C71594" w:rsidRPr="00AE34DA" w:rsidRDefault="00C71594" w:rsidP="00110869">
            <w:r w:rsidRPr="00AE34DA">
              <w:t>9</w:t>
            </w:r>
          </w:p>
        </w:tc>
        <w:tc>
          <w:tcPr>
            <w:tcW w:w="1264" w:type="dxa"/>
            <w:noWrap/>
            <w:hideMark/>
          </w:tcPr>
          <w:p w14:paraId="04D9576D" w14:textId="77777777" w:rsidR="00C71594" w:rsidRPr="00AE34DA" w:rsidRDefault="00C71594" w:rsidP="00110869">
            <w:r w:rsidRPr="00AE34DA">
              <w:t>19</w:t>
            </w:r>
          </w:p>
        </w:tc>
        <w:tc>
          <w:tcPr>
            <w:tcW w:w="874" w:type="dxa"/>
            <w:noWrap/>
            <w:hideMark/>
          </w:tcPr>
          <w:p w14:paraId="20FBA713" w14:textId="77777777" w:rsidR="00C71594" w:rsidRPr="00AE34DA" w:rsidRDefault="00C71594" w:rsidP="00110869">
            <w:r w:rsidRPr="00AE34DA">
              <w:t>7</w:t>
            </w:r>
          </w:p>
        </w:tc>
        <w:tc>
          <w:tcPr>
            <w:tcW w:w="1317" w:type="dxa"/>
            <w:noWrap/>
            <w:hideMark/>
          </w:tcPr>
          <w:p w14:paraId="71453966" w14:textId="77777777" w:rsidR="00C71594" w:rsidRPr="00AE34DA" w:rsidRDefault="00C71594" w:rsidP="00110869">
            <w:r w:rsidRPr="00AE34DA">
              <w:t>331</w:t>
            </w:r>
          </w:p>
        </w:tc>
        <w:tc>
          <w:tcPr>
            <w:tcW w:w="1137" w:type="dxa"/>
            <w:noWrap/>
            <w:hideMark/>
          </w:tcPr>
          <w:p w14:paraId="07B7F26C" w14:textId="77777777" w:rsidR="00C71594" w:rsidRPr="00AE34DA" w:rsidRDefault="00C71594" w:rsidP="00110869">
            <w:r w:rsidRPr="00AE34DA">
              <w:t>1.12</w:t>
            </w:r>
          </w:p>
        </w:tc>
        <w:tc>
          <w:tcPr>
            <w:tcW w:w="859" w:type="dxa"/>
            <w:noWrap/>
            <w:hideMark/>
          </w:tcPr>
          <w:p w14:paraId="36DBD028" w14:textId="77777777" w:rsidR="00C71594" w:rsidRPr="00AE34DA" w:rsidRDefault="00C71594" w:rsidP="00110869">
            <w:r w:rsidRPr="00AE34DA">
              <w:t>2.18</w:t>
            </w:r>
          </w:p>
        </w:tc>
        <w:tc>
          <w:tcPr>
            <w:tcW w:w="1277" w:type="dxa"/>
            <w:noWrap/>
            <w:hideMark/>
          </w:tcPr>
          <w:p w14:paraId="29CD6DD7" w14:textId="77777777" w:rsidR="00C71594" w:rsidRPr="00AE34DA" w:rsidRDefault="00C71594" w:rsidP="00110869">
            <w:r w:rsidRPr="00AE34DA">
              <w:t>0.8</w:t>
            </w:r>
            <w:r>
              <w:t>0</w:t>
            </w:r>
          </w:p>
        </w:tc>
        <w:tc>
          <w:tcPr>
            <w:tcW w:w="1366" w:type="dxa"/>
            <w:noWrap/>
            <w:hideMark/>
          </w:tcPr>
          <w:p w14:paraId="48FBACBE" w14:textId="77777777" w:rsidR="00C71594" w:rsidRPr="00AE34DA" w:rsidRDefault="00C71594" w:rsidP="00110869">
            <w:r w:rsidRPr="00AE34DA">
              <w:t>1.31</w:t>
            </w:r>
          </w:p>
        </w:tc>
      </w:tr>
      <w:tr w:rsidR="00C71594" w:rsidRPr="00AE34DA" w14:paraId="12F68D0F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0BCA5C43" w14:textId="77777777" w:rsidR="00C71594" w:rsidRPr="00AE34DA" w:rsidRDefault="00C71594" w:rsidP="00110869">
            <w:r w:rsidRPr="00AE34DA">
              <w:t>10</w:t>
            </w:r>
          </w:p>
        </w:tc>
        <w:tc>
          <w:tcPr>
            <w:tcW w:w="1264" w:type="dxa"/>
            <w:noWrap/>
            <w:hideMark/>
          </w:tcPr>
          <w:p w14:paraId="6D422744" w14:textId="77777777" w:rsidR="00C71594" w:rsidRPr="00AE34DA" w:rsidRDefault="00C71594" w:rsidP="00110869">
            <w:r w:rsidRPr="00AE34DA">
              <w:t>20</w:t>
            </w:r>
          </w:p>
        </w:tc>
        <w:tc>
          <w:tcPr>
            <w:tcW w:w="874" w:type="dxa"/>
            <w:noWrap/>
            <w:hideMark/>
          </w:tcPr>
          <w:p w14:paraId="1DE94CFF" w14:textId="77777777" w:rsidR="00C71594" w:rsidRPr="00AE34DA" w:rsidRDefault="00C71594" w:rsidP="00110869">
            <w:r w:rsidRPr="00AE34DA">
              <w:t>15</w:t>
            </w:r>
          </w:p>
        </w:tc>
        <w:tc>
          <w:tcPr>
            <w:tcW w:w="1317" w:type="dxa"/>
            <w:noWrap/>
            <w:hideMark/>
          </w:tcPr>
          <w:p w14:paraId="1A3B9EB1" w14:textId="77777777" w:rsidR="00C71594" w:rsidRPr="00AE34DA" w:rsidRDefault="00C71594" w:rsidP="00110869">
            <w:r w:rsidRPr="00AE34DA">
              <w:t>299</w:t>
            </w:r>
          </w:p>
        </w:tc>
        <w:tc>
          <w:tcPr>
            <w:tcW w:w="1137" w:type="dxa"/>
            <w:noWrap/>
            <w:hideMark/>
          </w:tcPr>
          <w:p w14:paraId="7C43ADC9" w14:textId="77777777" w:rsidR="00C71594" w:rsidRPr="00AE34DA" w:rsidRDefault="00C71594" w:rsidP="00110869">
            <w:r w:rsidRPr="00AE34DA">
              <w:t>1.52</w:t>
            </w:r>
          </w:p>
        </w:tc>
        <w:tc>
          <w:tcPr>
            <w:tcW w:w="859" w:type="dxa"/>
            <w:noWrap/>
            <w:hideMark/>
          </w:tcPr>
          <w:p w14:paraId="4B6EEEC8" w14:textId="77777777" w:rsidR="00C71594" w:rsidRPr="00AE34DA" w:rsidRDefault="00C71594" w:rsidP="00110869">
            <w:r w:rsidRPr="00AE34DA">
              <w:t>1.41</w:t>
            </w:r>
          </w:p>
        </w:tc>
        <w:tc>
          <w:tcPr>
            <w:tcW w:w="1277" w:type="dxa"/>
            <w:noWrap/>
            <w:hideMark/>
          </w:tcPr>
          <w:p w14:paraId="79CB44BF" w14:textId="77777777" w:rsidR="00C71594" w:rsidRPr="00AE34DA" w:rsidRDefault="00C71594" w:rsidP="00110869">
            <w:r w:rsidRPr="00AE34DA">
              <w:t>1.97</w:t>
            </w:r>
          </w:p>
        </w:tc>
        <w:tc>
          <w:tcPr>
            <w:tcW w:w="1366" w:type="dxa"/>
            <w:noWrap/>
            <w:hideMark/>
          </w:tcPr>
          <w:p w14:paraId="06194847" w14:textId="77777777" w:rsidR="00C71594" w:rsidRPr="00AE34DA" w:rsidRDefault="00C71594" w:rsidP="00110869">
            <w:r w:rsidRPr="00AE34DA">
              <w:t>2.22</w:t>
            </w:r>
          </w:p>
        </w:tc>
      </w:tr>
      <w:tr w:rsidR="00C71594" w:rsidRPr="00AE34DA" w14:paraId="5C75350E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178E33F2" w14:textId="77777777" w:rsidR="00C71594" w:rsidRPr="00AE34DA" w:rsidRDefault="00C71594" w:rsidP="00110869">
            <w:r w:rsidRPr="00AE34DA">
              <w:t>11</w:t>
            </w:r>
          </w:p>
        </w:tc>
        <w:tc>
          <w:tcPr>
            <w:tcW w:w="1264" w:type="dxa"/>
            <w:noWrap/>
            <w:hideMark/>
          </w:tcPr>
          <w:p w14:paraId="456B86EE" w14:textId="77777777" w:rsidR="00C71594" w:rsidRPr="00AE34DA" w:rsidRDefault="00C71594" w:rsidP="00110869">
            <w:r w:rsidRPr="00AE34DA">
              <w:t>21</w:t>
            </w:r>
          </w:p>
        </w:tc>
        <w:tc>
          <w:tcPr>
            <w:tcW w:w="874" w:type="dxa"/>
            <w:noWrap/>
            <w:hideMark/>
          </w:tcPr>
          <w:p w14:paraId="49244542" w14:textId="77777777" w:rsidR="00C71594" w:rsidRPr="00AE34DA" w:rsidRDefault="00C71594" w:rsidP="00110869">
            <w:r w:rsidRPr="00AE34DA">
              <w:t>15</w:t>
            </w:r>
          </w:p>
        </w:tc>
        <w:tc>
          <w:tcPr>
            <w:tcW w:w="1317" w:type="dxa"/>
            <w:noWrap/>
            <w:hideMark/>
          </w:tcPr>
          <w:p w14:paraId="0F81C4EE" w14:textId="77777777" w:rsidR="00C71594" w:rsidRPr="00AE34DA" w:rsidRDefault="00C71594" w:rsidP="00110869">
            <w:r w:rsidRPr="00AE34DA">
              <w:t>400</w:t>
            </w:r>
          </w:p>
        </w:tc>
        <w:tc>
          <w:tcPr>
            <w:tcW w:w="1137" w:type="dxa"/>
            <w:noWrap/>
            <w:hideMark/>
          </w:tcPr>
          <w:p w14:paraId="006C8AAC" w14:textId="77777777" w:rsidR="00C71594" w:rsidRPr="00AE34DA" w:rsidRDefault="00C71594" w:rsidP="00110869">
            <w:r w:rsidRPr="00AE34DA">
              <w:t>1.09</w:t>
            </w:r>
          </w:p>
        </w:tc>
        <w:tc>
          <w:tcPr>
            <w:tcW w:w="859" w:type="dxa"/>
            <w:noWrap/>
            <w:hideMark/>
          </w:tcPr>
          <w:p w14:paraId="5F10A267" w14:textId="77777777" w:rsidR="00C71594" w:rsidRPr="00AE34DA" w:rsidRDefault="00C71594" w:rsidP="00110869">
            <w:r w:rsidRPr="00AE34DA">
              <w:t>2.03</w:t>
            </w:r>
          </w:p>
        </w:tc>
        <w:tc>
          <w:tcPr>
            <w:tcW w:w="1277" w:type="dxa"/>
            <w:noWrap/>
            <w:hideMark/>
          </w:tcPr>
          <w:p w14:paraId="1C3332EC" w14:textId="77777777" w:rsidR="00C71594" w:rsidRPr="00AE34DA" w:rsidRDefault="00C71594" w:rsidP="00110869">
            <w:r w:rsidRPr="00AE34DA">
              <w:t>1.01</w:t>
            </w:r>
          </w:p>
        </w:tc>
        <w:tc>
          <w:tcPr>
            <w:tcW w:w="1366" w:type="dxa"/>
            <w:noWrap/>
            <w:hideMark/>
          </w:tcPr>
          <w:p w14:paraId="73353D15" w14:textId="77777777" w:rsidR="00C71594" w:rsidRPr="00AE34DA" w:rsidRDefault="00C71594" w:rsidP="00110869">
            <w:r w:rsidRPr="00AE34DA">
              <w:t>1.01</w:t>
            </w:r>
          </w:p>
        </w:tc>
      </w:tr>
      <w:tr w:rsidR="00C71594" w:rsidRPr="00AE34DA" w14:paraId="568FE53B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17813F9E" w14:textId="77777777" w:rsidR="00C71594" w:rsidRPr="00AE34DA" w:rsidRDefault="00C71594" w:rsidP="00110869">
            <w:r w:rsidRPr="00AE34DA">
              <w:t>11</w:t>
            </w:r>
          </w:p>
        </w:tc>
        <w:tc>
          <w:tcPr>
            <w:tcW w:w="1264" w:type="dxa"/>
            <w:noWrap/>
            <w:hideMark/>
          </w:tcPr>
          <w:p w14:paraId="54724898" w14:textId="77777777" w:rsidR="00C71594" w:rsidRPr="00AE34DA" w:rsidRDefault="00C71594" w:rsidP="00110869">
            <w:r w:rsidRPr="00AE34DA">
              <w:t>22</w:t>
            </w:r>
          </w:p>
        </w:tc>
        <w:tc>
          <w:tcPr>
            <w:tcW w:w="874" w:type="dxa"/>
            <w:noWrap/>
            <w:hideMark/>
          </w:tcPr>
          <w:p w14:paraId="3F57D1E6" w14:textId="77777777" w:rsidR="00C71594" w:rsidRPr="00AE34DA" w:rsidRDefault="00C71594" w:rsidP="00110869">
            <w:r w:rsidRPr="00AE34DA">
              <w:t>7</w:t>
            </w:r>
          </w:p>
        </w:tc>
        <w:tc>
          <w:tcPr>
            <w:tcW w:w="1317" w:type="dxa"/>
            <w:noWrap/>
            <w:hideMark/>
          </w:tcPr>
          <w:p w14:paraId="271C46DD" w14:textId="77777777" w:rsidR="00C71594" w:rsidRPr="00AE34DA" w:rsidRDefault="00C71594" w:rsidP="00110869">
            <w:r w:rsidRPr="00AE34DA">
              <w:t>400</w:t>
            </w:r>
          </w:p>
        </w:tc>
        <w:tc>
          <w:tcPr>
            <w:tcW w:w="1137" w:type="dxa"/>
            <w:noWrap/>
            <w:hideMark/>
          </w:tcPr>
          <w:p w14:paraId="02D74BC1" w14:textId="77777777" w:rsidR="00C71594" w:rsidRPr="00AE34DA" w:rsidRDefault="00C71594" w:rsidP="00110869">
            <w:r w:rsidRPr="00AE34DA">
              <w:t>1.01</w:t>
            </w:r>
          </w:p>
        </w:tc>
        <w:tc>
          <w:tcPr>
            <w:tcW w:w="859" w:type="dxa"/>
            <w:noWrap/>
            <w:hideMark/>
          </w:tcPr>
          <w:p w14:paraId="1881D8D3" w14:textId="77777777" w:rsidR="00C71594" w:rsidRPr="00AE34DA" w:rsidRDefault="00C71594" w:rsidP="00110869">
            <w:r w:rsidRPr="00AE34DA">
              <w:t>1.01</w:t>
            </w:r>
          </w:p>
        </w:tc>
        <w:tc>
          <w:tcPr>
            <w:tcW w:w="1277" w:type="dxa"/>
            <w:noWrap/>
            <w:hideMark/>
          </w:tcPr>
          <w:p w14:paraId="4867C27D" w14:textId="77777777" w:rsidR="00C71594" w:rsidRPr="00AE34DA" w:rsidRDefault="00C71594" w:rsidP="00110869">
            <w:r w:rsidRPr="00AE34DA">
              <w:t>0.96</w:t>
            </w:r>
          </w:p>
        </w:tc>
        <w:tc>
          <w:tcPr>
            <w:tcW w:w="1366" w:type="dxa"/>
            <w:noWrap/>
            <w:hideMark/>
          </w:tcPr>
          <w:p w14:paraId="4F9D09DB" w14:textId="77777777" w:rsidR="00C71594" w:rsidRPr="00AE34DA" w:rsidRDefault="00C71594" w:rsidP="00110869">
            <w:r w:rsidRPr="00AE34DA">
              <w:t>1.01</w:t>
            </w:r>
          </w:p>
        </w:tc>
      </w:tr>
      <w:tr w:rsidR="00C71594" w:rsidRPr="00AE34DA" w14:paraId="6E58F261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6959FDFE" w14:textId="77777777" w:rsidR="00C71594" w:rsidRPr="00AE34DA" w:rsidRDefault="00C71594" w:rsidP="00110869">
            <w:r w:rsidRPr="00AE34DA">
              <w:t>12</w:t>
            </w:r>
          </w:p>
        </w:tc>
        <w:tc>
          <w:tcPr>
            <w:tcW w:w="1264" w:type="dxa"/>
            <w:noWrap/>
            <w:hideMark/>
          </w:tcPr>
          <w:p w14:paraId="3C71F940" w14:textId="77777777" w:rsidR="00C71594" w:rsidRPr="00AE34DA" w:rsidRDefault="00C71594" w:rsidP="00110869">
            <w:r w:rsidRPr="00AE34DA">
              <w:t>23</w:t>
            </w:r>
          </w:p>
        </w:tc>
        <w:tc>
          <w:tcPr>
            <w:tcW w:w="874" w:type="dxa"/>
            <w:noWrap/>
            <w:hideMark/>
          </w:tcPr>
          <w:p w14:paraId="7B73EF60" w14:textId="77777777" w:rsidR="00C71594" w:rsidRPr="00AE34DA" w:rsidRDefault="00C71594" w:rsidP="00110869">
            <w:r w:rsidRPr="00AE34DA">
              <w:t>15</w:t>
            </w:r>
          </w:p>
        </w:tc>
        <w:tc>
          <w:tcPr>
            <w:tcW w:w="1317" w:type="dxa"/>
            <w:noWrap/>
            <w:hideMark/>
          </w:tcPr>
          <w:p w14:paraId="29B341FE" w14:textId="77777777" w:rsidR="00C71594" w:rsidRPr="00AE34DA" w:rsidRDefault="00C71594" w:rsidP="00110869">
            <w:r w:rsidRPr="00AE34DA">
              <w:t>65</w:t>
            </w:r>
          </w:p>
        </w:tc>
        <w:tc>
          <w:tcPr>
            <w:tcW w:w="1137" w:type="dxa"/>
            <w:noWrap/>
            <w:hideMark/>
          </w:tcPr>
          <w:p w14:paraId="5CF77A86" w14:textId="77777777" w:rsidR="00C71594" w:rsidRPr="00AE34DA" w:rsidRDefault="00C71594" w:rsidP="00110869">
            <w:r w:rsidRPr="00AE34DA">
              <w:t>0.83</w:t>
            </w:r>
          </w:p>
        </w:tc>
        <w:tc>
          <w:tcPr>
            <w:tcW w:w="859" w:type="dxa"/>
            <w:noWrap/>
            <w:hideMark/>
          </w:tcPr>
          <w:p w14:paraId="1D244AF0" w14:textId="77777777" w:rsidR="00C71594" w:rsidRPr="00AE34DA" w:rsidRDefault="00C71594" w:rsidP="00110869">
            <w:r w:rsidRPr="00AE34DA">
              <w:t>3.09</w:t>
            </w:r>
          </w:p>
        </w:tc>
        <w:tc>
          <w:tcPr>
            <w:tcW w:w="1277" w:type="dxa"/>
            <w:noWrap/>
            <w:hideMark/>
          </w:tcPr>
          <w:p w14:paraId="145B8E04" w14:textId="77777777" w:rsidR="00C71594" w:rsidRPr="00AE34DA" w:rsidRDefault="00C71594" w:rsidP="00110869">
            <w:r w:rsidRPr="00AE34DA">
              <w:t>0.97</w:t>
            </w:r>
          </w:p>
        </w:tc>
        <w:tc>
          <w:tcPr>
            <w:tcW w:w="1366" w:type="dxa"/>
            <w:noWrap/>
            <w:hideMark/>
          </w:tcPr>
          <w:p w14:paraId="1763E51B" w14:textId="77777777" w:rsidR="00C71594" w:rsidRPr="00AE34DA" w:rsidRDefault="00C71594" w:rsidP="00110869">
            <w:r w:rsidRPr="00AE34DA">
              <w:t>1.43</w:t>
            </w:r>
          </w:p>
        </w:tc>
      </w:tr>
      <w:tr w:rsidR="00C71594" w:rsidRPr="00AE34DA" w14:paraId="2B43B78E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65576E91" w14:textId="77777777" w:rsidR="00C71594" w:rsidRPr="00AE34DA" w:rsidRDefault="00C71594" w:rsidP="00110869">
            <w:r w:rsidRPr="00AE34DA">
              <w:t>13</w:t>
            </w:r>
          </w:p>
        </w:tc>
        <w:tc>
          <w:tcPr>
            <w:tcW w:w="1264" w:type="dxa"/>
            <w:noWrap/>
            <w:hideMark/>
          </w:tcPr>
          <w:p w14:paraId="6639B047" w14:textId="77777777" w:rsidR="00C71594" w:rsidRPr="00AE34DA" w:rsidRDefault="00C71594" w:rsidP="00110869">
            <w:r w:rsidRPr="00AE34DA">
              <w:t>24</w:t>
            </w:r>
          </w:p>
        </w:tc>
        <w:tc>
          <w:tcPr>
            <w:tcW w:w="874" w:type="dxa"/>
            <w:noWrap/>
            <w:hideMark/>
          </w:tcPr>
          <w:p w14:paraId="4E2C7A72" w14:textId="77777777" w:rsidR="00C71594" w:rsidRPr="00AE34DA" w:rsidRDefault="00C71594" w:rsidP="00110869">
            <w:r w:rsidRPr="00AE34DA">
              <w:t>15</w:t>
            </w:r>
          </w:p>
        </w:tc>
        <w:tc>
          <w:tcPr>
            <w:tcW w:w="1317" w:type="dxa"/>
            <w:noWrap/>
            <w:hideMark/>
          </w:tcPr>
          <w:p w14:paraId="1B623B69" w14:textId="77777777" w:rsidR="00C71594" w:rsidRPr="00AE34DA" w:rsidRDefault="00C71594" w:rsidP="00110869">
            <w:r w:rsidRPr="00AE34DA">
              <w:t>479</w:t>
            </w:r>
          </w:p>
        </w:tc>
        <w:tc>
          <w:tcPr>
            <w:tcW w:w="1137" w:type="dxa"/>
            <w:noWrap/>
            <w:hideMark/>
          </w:tcPr>
          <w:p w14:paraId="228DF660" w14:textId="77777777" w:rsidR="00C71594" w:rsidRPr="00AE34DA" w:rsidRDefault="00C71594" w:rsidP="00110869">
            <w:r w:rsidRPr="00AE34DA">
              <w:t>1.02</w:t>
            </w:r>
          </w:p>
        </w:tc>
        <w:tc>
          <w:tcPr>
            <w:tcW w:w="859" w:type="dxa"/>
            <w:noWrap/>
            <w:hideMark/>
          </w:tcPr>
          <w:p w14:paraId="3B318270" w14:textId="77777777" w:rsidR="00C71594" w:rsidRPr="00AE34DA" w:rsidRDefault="00C71594" w:rsidP="00110869">
            <w:r w:rsidRPr="00AE34DA">
              <w:t>0.78</w:t>
            </w:r>
          </w:p>
        </w:tc>
        <w:tc>
          <w:tcPr>
            <w:tcW w:w="1277" w:type="dxa"/>
            <w:noWrap/>
            <w:hideMark/>
          </w:tcPr>
          <w:p w14:paraId="7565DA0D" w14:textId="77777777" w:rsidR="00C71594" w:rsidRPr="00AE34DA" w:rsidRDefault="00C71594" w:rsidP="00110869">
            <w:r w:rsidRPr="00AE34DA">
              <w:t>1.09</w:t>
            </w:r>
          </w:p>
        </w:tc>
        <w:tc>
          <w:tcPr>
            <w:tcW w:w="1366" w:type="dxa"/>
            <w:noWrap/>
            <w:hideMark/>
          </w:tcPr>
          <w:p w14:paraId="5F6B1CFB" w14:textId="77777777" w:rsidR="00C71594" w:rsidRPr="00AE34DA" w:rsidRDefault="00C71594" w:rsidP="00110869">
            <w:r w:rsidRPr="00AE34DA">
              <w:t>0.94</w:t>
            </w:r>
          </w:p>
        </w:tc>
      </w:tr>
      <w:tr w:rsidR="00C71594" w:rsidRPr="00AE34DA" w14:paraId="73F358DD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5FE58B6A" w14:textId="77777777" w:rsidR="00C71594" w:rsidRPr="00AE34DA" w:rsidRDefault="00C71594" w:rsidP="00110869">
            <w:r w:rsidRPr="00AE34DA">
              <w:t>13</w:t>
            </w:r>
          </w:p>
        </w:tc>
        <w:tc>
          <w:tcPr>
            <w:tcW w:w="1264" w:type="dxa"/>
            <w:noWrap/>
            <w:hideMark/>
          </w:tcPr>
          <w:p w14:paraId="042250A1" w14:textId="77777777" w:rsidR="00C71594" w:rsidRPr="00AE34DA" w:rsidRDefault="00C71594" w:rsidP="00110869">
            <w:r w:rsidRPr="00AE34DA">
              <w:t>25</w:t>
            </w:r>
          </w:p>
        </w:tc>
        <w:tc>
          <w:tcPr>
            <w:tcW w:w="874" w:type="dxa"/>
            <w:noWrap/>
            <w:hideMark/>
          </w:tcPr>
          <w:p w14:paraId="337BF247" w14:textId="77777777" w:rsidR="00C71594" w:rsidRPr="00AE34DA" w:rsidRDefault="00C71594" w:rsidP="00110869">
            <w:r w:rsidRPr="00AE34DA">
              <w:t>28</w:t>
            </w:r>
          </w:p>
        </w:tc>
        <w:tc>
          <w:tcPr>
            <w:tcW w:w="1317" w:type="dxa"/>
            <w:noWrap/>
            <w:hideMark/>
          </w:tcPr>
          <w:p w14:paraId="350A53B4" w14:textId="77777777" w:rsidR="00C71594" w:rsidRPr="00AE34DA" w:rsidRDefault="00C71594" w:rsidP="00110869">
            <w:r w:rsidRPr="00AE34DA">
              <w:t>479</w:t>
            </w:r>
          </w:p>
        </w:tc>
        <w:tc>
          <w:tcPr>
            <w:tcW w:w="1137" w:type="dxa"/>
            <w:noWrap/>
            <w:hideMark/>
          </w:tcPr>
          <w:p w14:paraId="6839E5EC" w14:textId="77777777" w:rsidR="00C71594" w:rsidRPr="00AE34DA" w:rsidRDefault="00C71594" w:rsidP="00110869">
            <w:r w:rsidRPr="00AE34DA">
              <w:t>0.97</w:t>
            </w:r>
          </w:p>
        </w:tc>
        <w:tc>
          <w:tcPr>
            <w:tcW w:w="859" w:type="dxa"/>
            <w:noWrap/>
            <w:hideMark/>
          </w:tcPr>
          <w:p w14:paraId="10367E28" w14:textId="77777777" w:rsidR="00C71594" w:rsidRPr="00AE34DA" w:rsidRDefault="00C71594" w:rsidP="00110869">
            <w:r w:rsidRPr="00AE34DA">
              <w:t>1.02</w:t>
            </w:r>
          </w:p>
        </w:tc>
        <w:tc>
          <w:tcPr>
            <w:tcW w:w="1277" w:type="dxa"/>
            <w:noWrap/>
            <w:hideMark/>
          </w:tcPr>
          <w:p w14:paraId="15927BD5" w14:textId="77777777" w:rsidR="00C71594" w:rsidRPr="00AE34DA" w:rsidRDefault="00C71594" w:rsidP="00110869">
            <w:r w:rsidRPr="00AE34DA">
              <w:t>1.06</w:t>
            </w:r>
          </w:p>
        </w:tc>
        <w:tc>
          <w:tcPr>
            <w:tcW w:w="1366" w:type="dxa"/>
            <w:noWrap/>
            <w:hideMark/>
          </w:tcPr>
          <w:p w14:paraId="2FA54FCE" w14:textId="77777777" w:rsidR="00C71594" w:rsidRPr="00AE34DA" w:rsidRDefault="00C71594" w:rsidP="00110869">
            <w:r w:rsidRPr="00AE34DA">
              <w:t>1.05</w:t>
            </w:r>
          </w:p>
        </w:tc>
      </w:tr>
      <w:tr w:rsidR="00C71594" w:rsidRPr="00AE34DA" w14:paraId="5DAB917C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59A51DFB" w14:textId="77777777" w:rsidR="00C71594" w:rsidRPr="00AE34DA" w:rsidRDefault="00C71594" w:rsidP="00110869">
            <w:r w:rsidRPr="00AE34DA">
              <w:t>13</w:t>
            </w:r>
          </w:p>
        </w:tc>
        <w:tc>
          <w:tcPr>
            <w:tcW w:w="1264" w:type="dxa"/>
            <w:noWrap/>
            <w:hideMark/>
          </w:tcPr>
          <w:p w14:paraId="2E7BFE3A" w14:textId="77777777" w:rsidR="00C71594" w:rsidRPr="00AE34DA" w:rsidRDefault="00C71594" w:rsidP="00110869">
            <w:r w:rsidRPr="00AE34DA">
              <w:t>26</w:t>
            </w:r>
          </w:p>
        </w:tc>
        <w:tc>
          <w:tcPr>
            <w:tcW w:w="874" w:type="dxa"/>
            <w:noWrap/>
            <w:hideMark/>
          </w:tcPr>
          <w:p w14:paraId="65D4BAF4" w14:textId="77777777" w:rsidR="00C71594" w:rsidRPr="00AE34DA" w:rsidRDefault="00C71594" w:rsidP="00110869">
            <w:r w:rsidRPr="00AE34DA">
              <w:t>7</w:t>
            </w:r>
          </w:p>
        </w:tc>
        <w:tc>
          <w:tcPr>
            <w:tcW w:w="1317" w:type="dxa"/>
            <w:noWrap/>
            <w:hideMark/>
          </w:tcPr>
          <w:p w14:paraId="2D151236" w14:textId="77777777" w:rsidR="00C71594" w:rsidRPr="00AE34DA" w:rsidRDefault="00C71594" w:rsidP="00110869">
            <w:r w:rsidRPr="00AE34DA">
              <w:t>479</w:t>
            </w:r>
          </w:p>
        </w:tc>
        <w:tc>
          <w:tcPr>
            <w:tcW w:w="1137" w:type="dxa"/>
            <w:noWrap/>
            <w:hideMark/>
          </w:tcPr>
          <w:p w14:paraId="1C6866DA" w14:textId="77777777" w:rsidR="00C71594" w:rsidRPr="00AE34DA" w:rsidRDefault="00C71594" w:rsidP="00110869">
            <w:r w:rsidRPr="00AE34DA">
              <w:t>1.16</w:t>
            </w:r>
          </w:p>
        </w:tc>
        <w:tc>
          <w:tcPr>
            <w:tcW w:w="859" w:type="dxa"/>
            <w:noWrap/>
            <w:hideMark/>
          </w:tcPr>
          <w:p w14:paraId="6C3E8CBD" w14:textId="77777777" w:rsidR="00C71594" w:rsidRPr="00AE34DA" w:rsidRDefault="00C71594" w:rsidP="00110869">
            <w:r w:rsidRPr="00AE34DA">
              <w:t>1.02</w:t>
            </w:r>
          </w:p>
        </w:tc>
        <w:tc>
          <w:tcPr>
            <w:tcW w:w="1277" w:type="dxa"/>
            <w:noWrap/>
            <w:hideMark/>
          </w:tcPr>
          <w:p w14:paraId="36AA1CCE" w14:textId="77777777" w:rsidR="00C71594" w:rsidRPr="00AE34DA" w:rsidRDefault="00C71594" w:rsidP="00110869">
            <w:r w:rsidRPr="00AE34DA">
              <w:t>1.23</w:t>
            </w:r>
          </w:p>
        </w:tc>
        <w:tc>
          <w:tcPr>
            <w:tcW w:w="1366" w:type="dxa"/>
            <w:noWrap/>
            <w:hideMark/>
          </w:tcPr>
          <w:p w14:paraId="371FE546" w14:textId="77777777" w:rsidR="00C71594" w:rsidRPr="00AE34DA" w:rsidRDefault="00C71594" w:rsidP="00110869">
            <w:r w:rsidRPr="00AE34DA">
              <w:t>0.96</w:t>
            </w:r>
          </w:p>
        </w:tc>
      </w:tr>
      <w:tr w:rsidR="00C71594" w:rsidRPr="00AE34DA" w14:paraId="5BADCEEF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19F920D5" w14:textId="77777777" w:rsidR="00C71594" w:rsidRPr="00AE34DA" w:rsidRDefault="00C71594" w:rsidP="00110869">
            <w:r w:rsidRPr="00AE34DA">
              <w:t>14</w:t>
            </w:r>
          </w:p>
        </w:tc>
        <w:tc>
          <w:tcPr>
            <w:tcW w:w="1264" w:type="dxa"/>
            <w:noWrap/>
            <w:hideMark/>
          </w:tcPr>
          <w:p w14:paraId="056D5C9B" w14:textId="77777777" w:rsidR="00C71594" w:rsidRPr="00AE34DA" w:rsidRDefault="00C71594" w:rsidP="00110869">
            <w:r w:rsidRPr="00AE34DA">
              <w:t>27</w:t>
            </w:r>
          </w:p>
        </w:tc>
        <w:tc>
          <w:tcPr>
            <w:tcW w:w="874" w:type="dxa"/>
            <w:noWrap/>
            <w:hideMark/>
          </w:tcPr>
          <w:p w14:paraId="4F8655E3" w14:textId="77777777" w:rsidR="00C71594" w:rsidRPr="00AE34DA" w:rsidRDefault="00C71594" w:rsidP="00110869">
            <w:r w:rsidRPr="00AE34DA">
              <w:t>15</w:t>
            </w:r>
          </w:p>
        </w:tc>
        <w:tc>
          <w:tcPr>
            <w:tcW w:w="1317" w:type="dxa"/>
            <w:noWrap/>
            <w:hideMark/>
          </w:tcPr>
          <w:p w14:paraId="6F99CC6A" w14:textId="77777777" w:rsidR="00C71594" w:rsidRPr="00AE34DA" w:rsidRDefault="00C71594" w:rsidP="00110869">
            <w:r w:rsidRPr="00AE34DA">
              <w:t>333</w:t>
            </w:r>
          </w:p>
        </w:tc>
        <w:tc>
          <w:tcPr>
            <w:tcW w:w="1137" w:type="dxa"/>
            <w:noWrap/>
            <w:hideMark/>
          </w:tcPr>
          <w:p w14:paraId="7A43EE5F" w14:textId="77777777" w:rsidR="00C71594" w:rsidRPr="00AE34DA" w:rsidRDefault="00C71594" w:rsidP="00110869">
            <w:r w:rsidRPr="00AE34DA">
              <w:t>1</w:t>
            </w:r>
            <w:r>
              <w:t>.00</w:t>
            </w:r>
          </w:p>
        </w:tc>
        <w:tc>
          <w:tcPr>
            <w:tcW w:w="859" w:type="dxa"/>
            <w:noWrap/>
            <w:hideMark/>
          </w:tcPr>
          <w:p w14:paraId="1B1CBA0F" w14:textId="77777777" w:rsidR="00C71594" w:rsidRPr="00AE34DA" w:rsidRDefault="00C71594" w:rsidP="00110869">
            <w:r w:rsidRPr="00AE34DA">
              <w:t>2.26</w:t>
            </w:r>
          </w:p>
        </w:tc>
        <w:tc>
          <w:tcPr>
            <w:tcW w:w="1277" w:type="dxa"/>
            <w:noWrap/>
            <w:hideMark/>
          </w:tcPr>
          <w:p w14:paraId="381A9B8E" w14:textId="77777777" w:rsidR="00C71594" w:rsidRPr="00AE34DA" w:rsidRDefault="00C71594" w:rsidP="00110869">
            <w:r w:rsidRPr="00AE34DA">
              <w:t>1.27</w:t>
            </w:r>
          </w:p>
        </w:tc>
        <w:tc>
          <w:tcPr>
            <w:tcW w:w="1366" w:type="dxa"/>
            <w:noWrap/>
            <w:hideMark/>
          </w:tcPr>
          <w:p w14:paraId="6FCE62B6" w14:textId="77777777" w:rsidR="00C71594" w:rsidRPr="00AE34DA" w:rsidRDefault="00C71594" w:rsidP="00110869">
            <w:r w:rsidRPr="00AE34DA">
              <w:t>0.9</w:t>
            </w:r>
            <w:r>
              <w:t>0</w:t>
            </w:r>
          </w:p>
        </w:tc>
      </w:tr>
      <w:tr w:rsidR="00C71594" w:rsidRPr="00AE34DA" w14:paraId="6B672437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35E8998A" w14:textId="77777777" w:rsidR="00C71594" w:rsidRPr="00AE34DA" w:rsidRDefault="00C71594" w:rsidP="00110869">
            <w:r w:rsidRPr="00AE34DA">
              <w:t>14</w:t>
            </w:r>
          </w:p>
        </w:tc>
        <w:tc>
          <w:tcPr>
            <w:tcW w:w="1264" w:type="dxa"/>
            <w:noWrap/>
            <w:hideMark/>
          </w:tcPr>
          <w:p w14:paraId="3757207F" w14:textId="77777777" w:rsidR="00C71594" w:rsidRPr="00AE34DA" w:rsidRDefault="00C71594" w:rsidP="00110869">
            <w:r w:rsidRPr="00AE34DA">
              <w:t>28</w:t>
            </w:r>
          </w:p>
        </w:tc>
        <w:tc>
          <w:tcPr>
            <w:tcW w:w="874" w:type="dxa"/>
            <w:noWrap/>
            <w:hideMark/>
          </w:tcPr>
          <w:p w14:paraId="2486680D" w14:textId="77777777" w:rsidR="00C71594" w:rsidRPr="00AE34DA" w:rsidRDefault="00C71594" w:rsidP="00110869">
            <w:r w:rsidRPr="00AE34DA">
              <w:t>28</w:t>
            </w:r>
          </w:p>
        </w:tc>
        <w:tc>
          <w:tcPr>
            <w:tcW w:w="1317" w:type="dxa"/>
            <w:noWrap/>
            <w:hideMark/>
          </w:tcPr>
          <w:p w14:paraId="5352923D" w14:textId="77777777" w:rsidR="00C71594" w:rsidRPr="00AE34DA" w:rsidRDefault="00C71594" w:rsidP="00110869">
            <w:r w:rsidRPr="00AE34DA">
              <w:t>333</w:t>
            </w:r>
          </w:p>
        </w:tc>
        <w:tc>
          <w:tcPr>
            <w:tcW w:w="1137" w:type="dxa"/>
            <w:noWrap/>
            <w:hideMark/>
          </w:tcPr>
          <w:p w14:paraId="21C10DFF" w14:textId="77777777" w:rsidR="00C71594" w:rsidRPr="00AE34DA" w:rsidRDefault="00C71594" w:rsidP="00110869">
            <w:r w:rsidRPr="00AE34DA">
              <w:t>0.81</w:t>
            </w:r>
          </w:p>
        </w:tc>
        <w:tc>
          <w:tcPr>
            <w:tcW w:w="859" w:type="dxa"/>
            <w:noWrap/>
            <w:hideMark/>
          </w:tcPr>
          <w:p w14:paraId="0642AF54" w14:textId="77777777" w:rsidR="00C71594" w:rsidRPr="00AE34DA" w:rsidRDefault="00C71594" w:rsidP="00110869">
            <w:r w:rsidRPr="00AE34DA">
              <w:t>1.05</w:t>
            </w:r>
          </w:p>
        </w:tc>
        <w:tc>
          <w:tcPr>
            <w:tcW w:w="1277" w:type="dxa"/>
            <w:noWrap/>
            <w:hideMark/>
          </w:tcPr>
          <w:p w14:paraId="474CEC20" w14:textId="77777777" w:rsidR="00C71594" w:rsidRPr="00AE34DA" w:rsidRDefault="00C71594" w:rsidP="00110869">
            <w:r w:rsidRPr="00AE34DA">
              <w:t>1.11</w:t>
            </w:r>
          </w:p>
        </w:tc>
        <w:tc>
          <w:tcPr>
            <w:tcW w:w="1366" w:type="dxa"/>
            <w:noWrap/>
            <w:hideMark/>
          </w:tcPr>
          <w:p w14:paraId="6D0B73D2" w14:textId="77777777" w:rsidR="00C71594" w:rsidRPr="00AE34DA" w:rsidRDefault="00C71594" w:rsidP="00110869">
            <w:r w:rsidRPr="00AE34DA">
              <w:t>0.94</w:t>
            </w:r>
          </w:p>
        </w:tc>
      </w:tr>
      <w:tr w:rsidR="00C71594" w:rsidRPr="00AE34DA" w14:paraId="7E85FDEE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6EE54598" w14:textId="77777777" w:rsidR="00C71594" w:rsidRPr="00AE34DA" w:rsidRDefault="00C71594" w:rsidP="00110869">
            <w:r w:rsidRPr="00AE34DA">
              <w:t>14</w:t>
            </w:r>
          </w:p>
        </w:tc>
        <w:tc>
          <w:tcPr>
            <w:tcW w:w="1264" w:type="dxa"/>
            <w:noWrap/>
            <w:hideMark/>
          </w:tcPr>
          <w:p w14:paraId="6CABBC8C" w14:textId="77777777" w:rsidR="00C71594" w:rsidRPr="00AE34DA" w:rsidRDefault="00C71594" w:rsidP="00110869">
            <w:r w:rsidRPr="00AE34DA">
              <w:t>29</w:t>
            </w:r>
          </w:p>
        </w:tc>
        <w:tc>
          <w:tcPr>
            <w:tcW w:w="874" w:type="dxa"/>
            <w:noWrap/>
            <w:hideMark/>
          </w:tcPr>
          <w:p w14:paraId="136D2918" w14:textId="77777777" w:rsidR="00C71594" w:rsidRPr="00AE34DA" w:rsidRDefault="00C71594" w:rsidP="00110869">
            <w:r w:rsidRPr="00AE34DA">
              <w:t>7</w:t>
            </w:r>
          </w:p>
        </w:tc>
        <w:tc>
          <w:tcPr>
            <w:tcW w:w="1317" w:type="dxa"/>
            <w:noWrap/>
            <w:hideMark/>
          </w:tcPr>
          <w:p w14:paraId="5DCE364A" w14:textId="77777777" w:rsidR="00C71594" w:rsidRPr="00AE34DA" w:rsidRDefault="00C71594" w:rsidP="00110869">
            <w:r w:rsidRPr="00AE34DA">
              <w:t>333</w:t>
            </w:r>
          </w:p>
        </w:tc>
        <w:tc>
          <w:tcPr>
            <w:tcW w:w="1137" w:type="dxa"/>
            <w:noWrap/>
            <w:hideMark/>
          </w:tcPr>
          <w:p w14:paraId="4B05940B" w14:textId="77777777" w:rsidR="00C71594" w:rsidRPr="00AE34DA" w:rsidRDefault="00C71594" w:rsidP="00110869">
            <w:r w:rsidRPr="00AE34DA">
              <w:t>0.88</w:t>
            </w:r>
          </w:p>
        </w:tc>
        <w:tc>
          <w:tcPr>
            <w:tcW w:w="859" w:type="dxa"/>
            <w:noWrap/>
            <w:hideMark/>
          </w:tcPr>
          <w:p w14:paraId="300D37B3" w14:textId="77777777" w:rsidR="00C71594" w:rsidRPr="00AE34DA" w:rsidRDefault="00C71594" w:rsidP="00110869">
            <w:r w:rsidRPr="00AE34DA">
              <w:t>2.97</w:t>
            </w:r>
          </w:p>
        </w:tc>
        <w:tc>
          <w:tcPr>
            <w:tcW w:w="1277" w:type="dxa"/>
            <w:noWrap/>
            <w:hideMark/>
          </w:tcPr>
          <w:p w14:paraId="061E8F5E" w14:textId="77777777" w:rsidR="00C71594" w:rsidRPr="00AE34DA" w:rsidRDefault="00C71594" w:rsidP="00110869">
            <w:r w:rsidRPr="00AE34DA">
              <w:t>0.96</w:t>
            </w:r>
          </w:p>
        </w:tc>
        <w:tc>
          <w:tcPr>
            <w:tcW w:w="1366" w:type="dxa"/>
            <w:noWrap/>
            <w:hideMark/>
          </w:tcPr>
          <w:p w14:paraId="5D6ECB9C" w14:textId="77777777" w:rsidR="00C71594" w:rsidRPr="00AE34DA" w:rsidRDefault="00C71594" w:rsidP="00110869">
            <w:r w:rsidRPr="00AE34DA">
              <w:t>0.62</w:t>
            </w:r>
          </w:p>
        </w:tc>
      </w:tr>
      <w:tr w:rsidR="00C71594" w:rsidRPr="00AE34DA" w14:paraId="4FCD7B46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756B80A1" w14:textId="77777777" w:rsidR="00C71594" w:rsidRPr="00AE34DA" w:rsidRDefault="00C71594" w:rsidP="00110869">
            <w:r w:rsidRPr="00AE34DA">
              <w:t>15</w:t>
            </w:r>
          </w:p>
        </w:tc>
        <w:tc>
          <w:tcPr>
            <w:tcW w:w="1264" w:type="dxa"/>
            <w:noWrap/>
            <w:hideMark/>
          </w:tcPr>
          <w:p w14:paraId="3832935B" w14:textId="77777777" w:rsidR="00C71594" w:rsidRPr="00AE34DA" w:rsidRDefault="00C71594" w:rsidP="00110869">
            <w:r w:rsidRPr="00AE34DA">
              <w:t>30</w:t>
            </w:r>
          </w:p>
        </w:tc>
        <w:tc>
          <w:tcPr>
            <w:tcW w:w="874" w:type="dxa"/>
            <w:noWrap/>
            <w:hideMark/>
          </w:tcPr>
          <w:p w14:paraId="074BCF12" w14:textId="77777777" w:rsidR="00C71594" w:rsidRPr="00AE34DA" w:rsidRDefault="00C71594" w:rsidP="00110869">
            <w:r w:rsidRPr="00AE34DA">
              <w:t>15</w:t>
            </w:r>
          </w:p>
        </w:tc>
        <w:tc>
          <w:tcPr>
            <w:tcW w:w="1317" w:type="dxa"/>
            <w:noWrap/>
            <w:hideMark/>
          </w:tcPr>
          <w:p w14:paraId="0253A42F" w14:textId="77777777" w:rsidR="00C71594" w:rsidRPr="00AE34DA" w:rsidRDefault="00C71594" w:rsidP="00110869">
            <w:r w:rsidRPr="00AE34DA">
              <w:t>236</w:t>
            </w:r>
          </w:p>
        </w:tc>
        <w:tc>
          <w:tcPr>
            <w:tcW w:w="1137" w:type="dxa"/>
            <w:noWrap/>
            <w:hideMark/>
          </w:tcPr>
          <w:p w14:paraId="5DCE4CDB" w14:textId="77777777" w:rsidR="00C71594" w:rsidRPr="00AE34DA" w:rsidRDefault="00C71594" w:rsidP="00110869">
            <w:r w:rsidRPr="00AE34DA">
              <w:t>1.25</w:t>
            </w:r>
          </w:p>
        </w:tc>
        <w:tc>
          <w:tcPr>
            <w:tcW w:w="859" w:type="dxa"/>
            <w:noWrap/>
            <w:hideMark/>
          </w:tcPr>
          <w:p w14:paraId="4E6746BA" w14:textId="77777777" w:rsidR="00C71594" w:rsidRPr="00AE34DA" w:rsidRDefault="00C71594" w:rsidP="00110869">
            <w:r w:rsidRPr="00AE34DA">
              <w:t>0.91</w:t>
            </w:r>
          </w:p>
        </w:tc>
        <w:tc>
          <w:tcPr>
            <w:tcW w:w="1277" w:type="dxa"/>
            <w:noWrap/>
            <w:hideMark/>
          </w:tcPr>
          <w:p w14:paraId="6B111DE4" w14:textId="77777777" w:rsidR="00C71594" w:rsidRPr="00AE34DA" w:rsidRDefault="00C71594" w:rsidP="00110869">
            <w:r w:rsidRPr="00AE34DA">
              <w:t>1.54</w:t>
            </w:r>
          </w:p>
        </w:tc>
        <w:tc>
          <w:tcPr>
            <w:tcW w:w="1366" w:type="dxa"/>
            <w:noWrap/>
            <w:hideMark/>
          </w:tcPr>
          <w:p w14:paraId="0AB4A93F" w14:textId="77777777" w:rsidR="00C71594" w:rsidRPr="00AE34DA" w:rsidRDefault="00C71594" w:rsidP="00110869">
            <w:r w:rsidRPr="00AE34DA">
              <w:t>1.14</w:t>
            </w:r>
          </w:p>
        </w:tc>
      </w:tr>
      <w:tr w:rsidR="00C71594" w:rsidRPr="00AE34DA" w14:paraId="69A4DF99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18FF1EC6" w14:textId="77777777" w:rsidR="00C71594" w:rsidRPr="00AE34DA" w:rsidRDefault="00C71594" w:rsidP="00110869">
            <w:r w:rsidRPr="00AE34DA">
              <w:t>15</w:t>
            </w:r>
          </w:p>
        </w:tc>
        <w:tc>
          <w:tcPr>
            <w:tcW w:w="1264" w:type="dxa"/>
            <w:noWrap/>
            <w:hideMark/>
          </w:tcPr>
          <w:p w14:paraId="0E4C4C74" w14:textId="77777777" w:rsidR="00C71594" w:rsidRPr="00AE34DA" w:rsidRDefault="00C71594" w:rsidP="00110869">
            <w:r w:rsidRPr="00AE34DA">
              <w:t>31</w:t>
            </w:r>
          </w:p>
        </w:tc>
        <w:tc>
          <w:tcPr>
            <w:tcW w:w="874" w:type="dxa"/>
            <w:noWrap/>
            <w:hideMark/>
          </w:tcPr>
          <w:p w14:paraId="201DAC4C" w14:textId="77777777" w:rsidR="00C71594" w:rsidRPr="00AE34DA" w:rsidRDefault="00C71594" w:rsidP="00110869">
            <w:r w:rsidRPr="00AE34DA">
              <w:t>28</w:t>
            </w:r>
          </w:p>
        </w:tc>
        <w:tc>
          <w:tcPr>
            <w:tcW w:w="1317" w:type="dxa"/>
            <w:noWrap/>
            <w:hideMark/>
          </w:tcPr>
          <w:p w14:paraId="2D67B541" w14:textId="77777777" w:rsidR="00C71594" w:rsidRPr="00AE34DA" w:rsidRDefault="00C71594" w:rsidP="00110869">
            <w:r w:rsidRPr="00AE34DA">
              <w:t>236</w:t>
            </w:r>
          </w:p>
        </w:tc>
        <w:tc>
          <w:tcPr>
            <w:tcW w:w="1137" w:type="dxa"/>
            <w:noWrap/>
            <w:hideMark/>
          </w:tcPr>
          <w:p w14:paraId="7EA149B0" w14:textId="77777777" w:rsidR="00C71594" w:rsidRPr="00AE34DA" w:rsidRDefault="00C71594" w:rsidP="00110869">
            <w:r w:rsidRPr="00AE34DA">
              <w:t>1.15</w:t>
            </w:r>
          </w:p>
        </w:tc>
        <w:tc>
          <w:tcPr>
            <w:tcW w:w="859" w:type="dxa"/>
            <w:noWrap/>
            <w:hideMark/>
          </w:tcPr>
          <w:p w14:paraId="0C94E54B" w14:textId="77777777" w:rsidR="00C71594" w:rsidRPr="00AE34DA" w:rsidRDefault="00C71594" w:rsidP="00110869">
            <w:r w:rsidRPr="00AE34DA">
              <w:t>0.87</w:t>
            </w:r>
          </w:p>
        </w:tc>
        <w:tc>
          <w:tcPr>
            <w:tcW w:w="1277" w:type="dxa"/>
            <w:noWrap/>
            <w:hideMark/>
          </w:tcPr>
          <w:p w14:paraId="472D2791" w14:textId="77777777" w:rsidR="00C71594" w:rsidRPr="00AE34DA" w:rsidRDefault="00C71594" w:rsidP="00110869">
            <w:r w:rsidRPr="00AE34DA">
              <w:t>1.07</w:t>
            </w:r>
          </w:p>
        </w:tc>
        <w:tc>
          <w:tcPr>
            <w:tcW w:w="1366" w:type="dxa"/>
            <w:noWrap/>
            <w:hideMark/>
          </w:tcPr>
          <w:p w14:paraId="2A53BDCB" w14:textId="77777777" w:rsidR="00C71594" w:rsidRPr="00AE34DA" w:rsidRDefault="00C71594" w:rsidP="00110869">
            <w:r w:rsidRPr="00AE34DA">
              <w:t>1.13</w:t>
            </w:r>
          </w:p>
        </w:tc>
      </w:tr>
      <w:tr w:rsidR="00C71594" w:rsidRPr="00AE34DA" w14:paraId="3F9EE4FE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7522DC07" w14:textId="77777777" w:rsidR="00C71594" w:rsidRPr="00AE34DA" w:rsidRDefault="00C71594" w:rsidP="00110869">
            <w:r w:rsidRPr="00AE34DA">
              <w:t>15</w:t>
            </w:r>
          </w:p>
        </w:tc>
        <w:tc>
          <w:tcPr>
            <w:tcW w:w="1264" w:type="dxa"/>
            <w:noWrap/>
            <w:hideMark/>
          </w:tcPr>
          <w:p w14:paraId="555FE483" w14:textId="77777777" w:rsidR="00C71594" w:rsidRPr="00AE34DA" w:rsidRDefault="00C71594" w:rsidP="00110869">
            <w:r w:rsidRPr="00AE34DA">
              <w:t>32</w:t>
            </w:r>
          </w:p>
        </w:tc>
        <w:tc>
          <w:tcPr>
            <w:tcW w:w="874" w:type="dxa"/>
            <w:noWrap/>
            <w:hideMark/>
          </w:tcPr>
          <w:p w14:paraId="5ACE6C0D" w14:textId="77777777" w:rsidR="00C71594" w:rsidRPr="00AE34DA" w:rsidRDefault="00C71594" w:rsidP="00110869">
            <w:r w:rsidRPr="00AE34DA">
              <w:t>7</w:t>
            </w:r>
          </w:p>
        </w:tc>
        <w:tc>
          <w:tcPr>
            <w:tcW w:w="1317" w:type="dxa"/>
            <w:noWrap/>
            <w:hideMark/>
          </w:tcPr>
          <w:p w14:paraId="3C140F3B" w14:textId="77777777" w:rsidR="00C71594" w:rsidRPr="00AE34DA" w:rsidRDefault="00C71594" w:rsidP="00110869">
            <w:r w:rsidRPr="00AE34DA">
              <w:t>236</w:t>
            </w:r>
          </w:p>
        </w:tc>
        <w:tc>
          <w:tcPr>
            <w:tcW w:w="1137" w:type="dxa"/>
            <w:noWrap/>
            <w:hideMark/>
          </w:tcPr>
          <w:p w14:paraId="68992279" w14:textId="77777777" w:rsidR="00C71594" w:rsidRPr="00AE34DA" w:rsidRDefault="00C71594" w:rsidP="00110869">
            <w:r w:rsidRPr="00AE34DA">
              <w:t>0.69</w:t>
            </w:r>
          </w:p>
        </w:tc>
        <w:tc>
          <w:tcPr>
            <w:tcW w:w="859" w:type="dxa"/>
            <w:noWrap/>
            <w:hideMark/>
          </w:tcPr>
          <w:p w14:paraId="55CC6634" w14:textId="77777777" w:rsidR="00C71594" w:rsidRPr="00AE34DA" w:rsidRDefault="00C71594" w:rsidP="00110869">
            <w:r w:rsidRPr="00AE34DA">
              <w:t>0.79</w:t>
            </w:r>
          </w:p>
        </w:tc>
        <w:tc>
          <w:tcPr>
            <w:tcW w:w="1277" w:type="dxa"/>
            <w:noWrap/>
            <w:hideMark/>
          </w:tcPr>
          <w:p w14:paraId="1D79C876" w14:textId="77777777" w:rsidR="00C71594" w:rsidRPr="00AE34DA" w:rsidRDefault="00C71594" w:rsidP="00110869">
            <w:r w:rsidRPr="00AE34DA">
              <w:t>1</w:t>
            </w:r>
            <w:r>
              <w:t>.00</w:t>
            </w:r>
          </w:p>
        </w:tc>
        <w:tc>
          <w:tcPr>
            <w:tcW w:w="1366" w:type="dxa"/>
            <w:noWrap/>
            <w:hideMark/>
          </w:tcPr>
          <w:p w14:paraId="640C1C19" w14:textId="77777777" w:rsidR="00C71594" w:rsidRPr="00AE34DA" w:rsidRDefault="00C71594" w:rsidP="00110869">
            <w:r w:rsidRPr="00AE34DA">
              <w:t>1</w:t>
            </w:r>
            <w:r>
              <w:t>.00</w:t>
            </w:r>
          </w:p>
        </w:tc>
      </w:tr>
      <w:tr w:rsidR="00C71594" w:rsidRPr="00AE34DA" w14:paraId="236A9E52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4DC3AC0E" w14:textId="77777777" w:rsidR="00C71594" w:rsidRPr="00AE34DA" w:rsidRDefault="00C71594" w:rsidP="00110869">
            <w:r w:rsidRPr="00AE34DA">
              <w:t>16</w:t>
            </w:r>
          </w:p>
        </w:tc>
        <w:tc>
          <w:tcPr>
            <w:tcW w:w="1264" w:type="dxa"/>
            <w:noWrap/>
            <w:hideMark/>
          </w:tcPr>
          <w:p w14:paraId="66AC6F5F" w14:textId="77777777" w:rsidR="00C71594" w:rsidRPr="00AE34DA" w:rsidRDefault="00C71594" w:rsidP="00110869">
            <w:r w:rsidRPr="00AE34DA">
              <w:t>33</w:t>
            </w:r>
          </w:p>
        </w:tc>
        <w:tc>
          <w:tcPr>
            <w:tcW w:w="874" w:type="dxa"/>
            <w:noWrap/>
            <w:hideMark/>
          </w:tcPr>
          <w:p w14:paraId="00398AFF" w14:textId="77777777" w:rsidR="00C71594" w:rsidRPr="00AE34DA" w:rsidRDefault="00C71594" w:rsidP="00110869">
            <w:r w:rsidRPr="00AE34DA">
              <w:t>15</w:t>
            </w:r>
          </w:p>
        </w:tc>
        <w:tc>
          <w:tcPr>
            <w:tcW w:w="1317" w:type="dxa"/>
            <w:noWrap/>
            <w:hideMark/>
          </w:tcPr>
          <w:p w14:paraId="3A96194D" w14:textId="77777777" w:rsidR="00C71594" w:rsidRPr="00AE34DA" w:rsidRDefault="00C71594" w:rsidP="00110869">
            <w:r w:rsidRPr="00AE34DA">
              <w:t>293</w:t>
            </w:r>
          </w:p>
        </w:tc>
        <w:tc>
          <w:tcPr>
            <w:tcW w:w="1137" w:type="dxa"/>
            <w:noWrap/>
            <w:hideMark/>
          </w:tcPr>
          <w:p w14:paraId="2B556F73" w14:textId="77777777" w:rsidR="00C71594" w:rsidRPr="00AE34DA" w:rsidRDefault="00C71594" w:rsidP="00110869">
            <w:r w:rsidRPr="00AE34DA">
              <w:t>0.83</w:t>
            </w:r>
          </w:p>
        </w:tc>
        <w:tc>
          <w:tcPr>
            <w:tcW w:w="859" w:type="dxa"/>
            <w:noWrap/>
            <w:hideMark/>
          </w:tcPr>
          <w:p w14:paraId="07A153CA" w14:textId="77777777" w:rsidR="00C71594" w:rsidRPr="00AE34DA" w:rsidRDefault="00C71594" w:rsidP="00110869">
            <w:r w:rsidRPr="00AE34DA">
              <w:t>1.43</w:t>
            </w:r>
          </w:p>
        </w:tc>
        <w:tc>
          <w:tcPr>
            <w:tcW w:w="1277" w:type="dxa"/>
            <w:noWrap/>
            <w:hideMark/>
          </w:tcPr>
          <w:p w14:paraId="53182B06" w14:textId="77777777" w:rsidR="00C71594" w:rsidRPr="00AE34DA" w:rsidRDefault="00C71594" w:rsidP="00110869">
            <w:r w:rsidRPr="00AE34DA">
              <w:t>0.88</w:t>
            </w:r>
          </w:p>
        </w:tc>
        <w:tc>
          <w:tcPr>
            <w:tcW w:w="1366" w:type="dxa"/>
            <w:noWrap/>
            <w:hideMark/>
          </w:tcPr>
          <w:p w14:paraId="61375953" w14:textId="77777777" w:rsidR="00C71594" w:rsidRPr="00AE34DA" w:rsidRDefault="00C71594" w:rsidP="00110869">
            <w:r w:rsidRPr="00AE34DA">
              <w:t>0.77</w:t>
            </w:r>
          </w:p>
        </w:tc>
      </w:tr>
      <w:tr w:rsidR="00C71594" w:rsidRPr="00AE34DA" w14:paraId="2647764B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4C48691C" w14:textId="77777777" w:rsidR="00C71594" w:rsidRPr="00AE34DA" w:rsidRDefault="00C71594" w:rsidP="00110869">
            <w:r w:rsidRPr="00AE34DA">
              <w:t>16</w:t>
            </w:r>
          </w:p>
        </w:tc>
        <w:tc>
          <w:tcPr>
            <w:tcW w:w="1264" w:type="dxa"/>
            <w:noWrap/>
            <w:hideMark/>
          </w:tcPr>
          <w:p w14:paraId="10F52F4A" w14:textId="77777777" w:rsidR="00C71594" w:rsidRPr="00AE34DA" w:rsidRDefault="00C71594" w:rsidP="00110869">
            <w:r w:rsidRPr="00AE34DA">
              <w:t>34</w:t>
            </w:r>
          </w:p>
        </w:tc>
        <w:tc>
          <w:tcPr>
            <w:tcW w:w="874" w:type="dxa"/>
            <w:noWrap/>
            <w:hideMark/>
          </w:tcPr>
          <w:p w14:paraId="2923F4BD" w14:textId="77777777" w:rsidR="00C71594" w:rsidRPr="00AE34DA" w:rsidRDefault="00C71594" w:rsidP="00110869">
            <w:r w:rsidRPr="00AE34DA">
              <w:t>28</w:t>
            </w:r>
          </w:p>
        </w:tc>
        <w:tc>
          <w:tcPr>
            <w:tcW w:w="1317" w:type="dxa"/>
            <w:noWrap/>
            <w:hideMark/>
          </w:tcPr>
          <w:p w14:paraId="6370BBBE" w14:textId="77777777" w:rsidR="00C71594" w:rsidRPr="00AE34DA" w:rsidRDefault="00C71594" w:rsidP="00110869">
            <w:r w:rsidRPr="00AE34DA">
              <w:t>293</w:t>
            </w:r>
          </w:p>
        </w:tc>
        <w:tc>
          <w:tcPr>
            <w:tcW w:w="1137" w:type="dxa"/>
            <w:noWrap/>
            <w:hideMark/>
          </w:tcPr>
          <w:p w14:paraId="76DF53FE" w14:textId="77777777" w:rsidR="00C71594" w:rsidRPr="00AE34DA" w:rsidRDefault="00C71594" w:rsidP="00110869">
            <w:r w:rsidRPr="00AE34DA">
              <w:t>0.93</w:t>
            </w:r>
          </w:p>
        </w:tc>
        <w:tc>
          <w:tcPr>
            <w:tcW w:w="859" w:type="dxa"/>
            <w:noWrap/>
            <w:hideMark/>
          </w:tcPr>
          <w:p w14:paraId="70A62DA8" w14:textId="77777777" w:rsidR="00C71594" w:rsidRPr="00AE34DA" w:rsidRDefault="00C71594" w:rsidP="00110869">
            <w:r w:rsidRPr="00AE34DA">
              <w:t>0.83</w:t>
            </w:r>
          </w:p>
        </w:tc>
        <w:tc>
          <w:tcPr>
            <w:tcW w:w="1277" w:type="dxa"/>
            <w:noWrap/>
            <w:hideMark/>
          </w:tcPr>
          <w:p w14:paraId="323285EF" w14:textId="77777777" w:rsidR="00C71594" w:rsidRPr="00AE34DA" w:rsidRDefault="00C71594" w:rsidP="00110869">
            <w:r w:rsidRPr="00AE34DA">
              <w:t>0.78</w:t>
            </w:r>
          </w:p>
        </w:tc>
        <w:tc>
          <w:tcPr>
            <w:tcW w:w="1366" w:type="dxa"/>
            <w:noWrap/>
            <w:hideMark/>
          </w:tcPr>
          <w:p w14:paraId="5748FE0F" w14:textId="77777777" w:rsidR="00C71594" w:rsidRPr="00AE34DA" w:rsidRDefault="00C71594" w:rsidP="00110869">
            <w:r w:rsidRPr="00AE34DA">
              <w:t>1.11</w:t>
            </w:r>
          </w:p>
        </w:tc>
      </w:tr>
      <w:tr w:rsidR="00C71594" w:rsidRPr="00AE34DA" w14:paraId="49D2E1A1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1E91E3DB" w14:textId="77777777" w:rsidR="00C71594" w:rsidRPr="00AE34DA" w:rsidRDefault="00C71594" w:rsidP="00110869">
            <w:r w:rsidRPr="00AE34DA">
              <w:t>16</w:t>
            </w:r>
          </w:p>
        </w:tc>
        <w:tc>
          <w:tcPr>
            <w:tcW w:w="1264" w:type="dxa"/>
            <w:noWrap/>
            <w:hideMark/>
          </w:tcPr>
          <w:p w14:paraId="5DDEFC68" w14:textId="77777777" w:rsidR="00C71594" w:rsidRPr="00AE34DA" w:rsidRDefault="00C71594" w:rsidP="00110869">
            <w:r w:rsidRPr="00AE34DA">
              <w:t>35</w:t>
            </w:r>
          </w:p>
        </w:tc>
        <w:tc>
          <w:tcPr>
            <w:tcW w:w="874" w:type="dxa"/>
            <w:noWrap/>
            <w:hideMark/>
          </w:tcPr>
          <w:p w14:paraId="4E86164B" w14:textId="77777777" w:rsidR="00C71594" w:rsidRPr="00AE34DA" w:rsidRDefault="00C71594" w:rsidP="00110869">
            <w:r w:rsidRPr="00AE34DA">
              <w:t>15</w:t>
            </w:r>
          </w:p>
        </w:tc>
        <w:tc>
          <w:tcPr>
            <w:tcW w:w="1317" w:type="dxa"/>
            <w:noWrap/>
            <w:hideMark/>
          </w:tcPr>
          <w:p w14:paraId="09122666" w14:textId="77777777" w:rsidR="00C71594" w:rsidRPr="00AE34DA" w:rsidRDefault="00C71594" w:rsidP="00110869">
            <w:r w:rsidRPr="00AE34DA">
              <w:t>293</w:t>
            </w:r>
          </w:p>
        </w:tc>
        <w:tc>
          <w:tcPr>
            <w:tcW w:w="1137" w:type="dxa"/>
            <w:noWrap/>
            <w:hideMark/>
          </w:tcPr>
          <w:p w14:paraId="1857C0CB" w14:textId="77777777" w:rsidR="00C71594" w:rsidRPr="00AE34DA" w:rsidRDefault="00C71594" w:rsidP="00110869">
            <w:r w:rsidRPr="00AE34DA">
              <w:t>0.69</w:t>
            </w:r>
          </w:p>
        </w:tc>
        <w:tc>
          <w:tcPr>
            <w:tcW w:w="859" w:type="dxa"/>
            <w:noWrap/>
            <w:hideMark/>
          </w:tcPr>
          <w:p w14:paraId="798BE5E3" w14:textId="77777777" w:rsidR="00C71594" w:rsidRPr="00AE34DA" w:rsidRDefault="00C71594" w:rsidP="00110869">
            <w:r w:rsidRPr="00AE34DA">
              <w:t>0.74</w:t>
            </w:r>
          </w:p>
        </w:tc>
        <w:tc>
          <w:tcPr>
            <w:tcW w:w="1277" w:type="dxa"/>
            <w:noWrap/>
            <w:hideMark/>
          </w:tcPr>
          <w:p w14:paraId="06FF33DF" w14:textId="77777777" w:rsidR="00C71594" w:rsidRPr="00AE34DA" w:rsidRDefault="00C71594" w:rsidP="00110869">
            <w:r w:rsidRPr="00AE34DA">
              <w:t>0.7</w:t>
            </w:r>
            <w:r>
              <w:t>0</w:t>
            </w:r>
          </w:p>
        </w:tc>
        <w:tc>
          <w:tcPr>
            <w:tcW w:w="1366" w:type="dxa"/>
            <w:noWrap/>
            <w:hideMark/>
          </w:tcPr>
          <w:p w14:paraId="0775B5FA" w14:textId="77777777" w:rsidR="00C71594" w:rsidRPr="00AE34DA" w:rsidRDefault="00C71594" w:rsidP="00110869">
            <w:r w:rsidRPr="00AE34DA">
              <w:t>0.68</w:t>
            </w:r>
          </w:p>
        </w:tc>
      </w:tr>
      <w:tr w:rsidR="00C71594" w:rsidRPr="00AE34DA" w14:paraId="2DB8925E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3A26C4F7" w14:textId="77777777" w:rsidR="00C71594" w:rsidRPr="00AE34DA" w:rsidRDefault="00C71594" w:rsidP="00110869">
            <w:r w:rsidRPr="00AE34DA">
              <w:t>16</w:t>
            </w:r>
          </w:p>
        </w:tc>
        <w:tc>
          <w:tcPr>
            <w:tcW w:w="1264" w:type="dxa"/>
            <w:noWrap/>
            <w:hideMark/>
          </w:tcPr>
          <w:p w14:paraId="7C5F0BA6" w14:textId="77777777" w:rsidR="00C71594" w:rsidRPr="00AE34DA" w:rsidRDefault="00C71594" w:rsidP="00110869">
            <w:r w:rsidRPr="00AE34DA">
              <w:t>36</w:t>
            </w:r>
          </w:p>
        </w:tc>
        <w:tc>
          <w:tcPr>
            <w:tcW w:w="874" w:type="dxa"/>
            <w:noWrap/>
            <w:hideMark/>
          </w:tcPr>
          <w:p w14:paraId="654EC9ED" w14:textId="77777777" w:rsidR="00C71594" w:rsidRPr="00AE34DA" w:rsidRDefault="00C71594" w:rsidP="00110869">
            <w:r w:rsidRPr="00AE34DA">
              <w:t>28</w:t>
            </w:r>
          </w:p>
        </w:tc>
        <w:tc>
          <w:tcPr>
            <w:tcW w:w="1317" w:type="dxa"/>
            <w:noWrap/>
            <w:hideMark/>
          </w:tcPr>
          <w:p w14:paraId="1AA57539" w14:textId="77777777" w:rsidR="00C71594" w:rsidRPr="00AE34DA" w:rsidRDefault="00C71594" w:rsidP="00110869">
            <w:r w:rsidRPr="00AE34DA">
              <w:t>293</w:t>
            </w:r>
          </w:p>
        </w:tc>
        <w:tc>
          <w:tcPr>
            <w:tcW w:w="1137" w:type="dxa"/>
            <w:noWrap/>
            <w:hideMark/>
          </w:tcPr>
          <w:p w14:paraId="588EC34D" w14:textId="77777777" w:rsidR="00C71594" w:rsidRPr="00AE34DA" w:rsidRDefault="00C71594" w:rsidP="00110869">
            <w:r w:rsidRPr="00AE34DA">
              <w:t>0.76</w:t>
            </w:r>
          </w:p>
        </w:tc>
        <w:tc>
          <w:tcPr>
            <w:tcW w:w="859" w:type="dxa"/>
            <w:noWrap/>
            <w:hideMark/>
          </w:tcPr>
          <w:p w14:paraId="77E758A1" w14:textId="77777777" w:rsidR="00C71594" w:rsidRPr="00AE34DA" w:rsidRDefault="00C71594" w:rsidP="00110869">
            <w:r w:rsidRPr="00AE34DA">
              <w:t>0.62</w:t>
            </w:r>
          </w:p>
        </w:tc>
        <w:tc>
          <w:tcPr>
            <w:tcW w:w="1277" w:type="dxa"/>
            <w:noWrap/>
            <w:hideMark/>
          </w:tcPr>
          <w:p w14:paraId="01401BC4" w14:textId="77777777" w:rsidR="00C71594" w:rsidRPr="00AE34DA" w:rsidRDefault="00C71594" w:rsidP="00110869">
            <w:r w:rsidRPr="00AE34DA">
              <w:t>0.62</w:t>
            </w:r>
          </w:p>
        </w:tc>
        <w:tc>
          <w:tcPr>
            <w:tcW w:w="1366" w:type="dxa"/>
            <w:noWrap/>
            <w:hideMark/>
          </w:tcPr>
          <w:p w14:paraId="1375EAAC" w14:textId="77777777" w:rsidR="00C71594" w:rsidRPr="00AE34DA" w:rsidRDefault="00C71594" w:rsidP="00110869">
            <w:r w:rsidRPr="00AE34DA">
              <w:t>0.82</w:t>
            </w:r>
          </w:p>
        </w:tc>
      </w:tr>
      <w:tr w:rsidR="00C71594" w:rsidRPr="00AE34DA" w14:paraId="516DBCDA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1CD3E2E0" w14:textId="77777777" w:rsidR="00C71594" w:rsidRPr="00AE34DA" w:rsidRDefault="00C71594" w:rsidP="00110869">
            <w:r w:rsidRPr="00AE34DA">
              <w:t>16</w:t>
            </w:r>
          </w:p>
        </w:tc>
        <w:tc>
          <w:tcPr>
            <w:tcW w:w="1264" w:type="dxa"/>
            <w:noWrap/>
            <w:hideMark/>
          </w:tcPr>
          <w:p w14:paraId="07B3687C" w14:textId="77777777" w:rsidR="00C71594" w:rsidRPr="00AE34DA" w:rsidRDefault="00C71594" w:rsidP="00110869">
            <w:r w:rsidRPr="00AE34DA">
              <w:t>37</w:t>
            </w:r>
          </w:p>
        </w:tc>
        <w:tc>
          <w:tcPr>
            <w:tcW w:w="874" w:type="dxa"/>
            <w:noWrap/>
            <w:hideMark/>
          </w:tcPr>
          <w:p w14:paraId="08BC0241" w14:textId="77777777" w:rsidR="00C71594" w:rsidRPr="00AE34DA" w:rsidRDefault="00C71594" w:rsidP="00110869">
            <w:r w:rsidRPr="00AE34DA">
              <w:t>15</w:t>
            </w:r>
          </w:p>
        </w:tc>
        <w:tc>
          <w:tcPr>
            <w:tcW w:w="1317" w:type="dxa"/>
            <w:noWrap/>
            <w:hideMark/>
          </w:tcPr>
          <w:p w14:paraId="2FAF1EFD" w14:textId="77777777" w:rsidR="00C71594" w:rsidRPr="00AE34DA" w:rsidRDefault="00C71594" w:rsidP="00110869">
            <w:r w:rsidRPr="00AE34DA">
              <w:t>293</w:t>
            </w:r>
          </w:p>
        </w:tc>
        <w:tc>
          <w:tcPr>
            <w:tcW w:w="1137" w:type="dxa"/>
            <w:noWrap/>
            <w:hideMark/>
          </w:tcPr>
          <w:p w14:paraId="6C44A7E9" w14:textId="77777777" w:rsidR="00C71594" w:rsidRPr="00AE34DA" w:rsidRDefault="00C71594" w:rsidP="00110869">
            <w:r w:rsidRPr="00AE34DA">
              <w:t>0.93</w:t>
            </w:r>
          </w:p>
        </w:tc>
        <w:tc>
          <w:tcPr>
            <w:tcW w:w="859" w:type="dxa"/>
            <w:noWrap/>
            <w:hideMark/>
          </w:tcPr>
          <w:p w14:paraId="20EA8F98" w14:textId="77777777" w:rsidR="00C71594" w:rsidRPr="00AE34DA" w:rsidRDefault="00C71594" w:rsidP="00110869">
            <w:r w:rsidRPr="00AE34DA">
              <w:t>1.43</w:t>
            </w:r>
          </w:p>
        </w:tc>
        <w:tc>
          <w:tcPr>
            <w:tcW w:w="1277" w:type="dxa"/>
            <w:noWrap/>
            <w:hideMark/>
          </w:tcPr>
          <w:p w14:paraId="61937257" w14:textId="77777777" w:rsidR="00C71594" w:rsidRPr="00AE34DA" w:rsidRDefault="00C71594" w:rsidP="00110869">
            <w:r w:rsidRPr="00AE34DA">
              <w:t>1.08</w:t>
            </w:r>
          </w:p>
        </w:tc>
        <w:tc>
          <w:tcPr>
            <w:tcW w:w="1366" w:type="dxa"/>
            <w:noWrap/>
            <w:hideMark/>
          </w:tcPr>
          <w:p w14:paraId="70964F51" w14:textId="77777777" w:rsidR="00C71594" w:rsidRPr="00AE34DA" w:rsidRDefault="00C71594" w:rsidP="00110869">
            <w:r w:rsidRPr="00AE34DA">
              <w:t>0.81</w:t>
            </w:r>
          </w:p>
        </w:tc>
      </w:tr>
      <w:tr w:rsidR="00C71594" w:rsidRPr="00AE34DA" w14:paraId="5A6C9EC3" w14:textId="77777777" w:rsidTr="00110869">
        <w:trPr>
          <w:trHeight w:val="290"/>
        </w:trPr>
        <w:tc>
          <w:tcPr>
            <w:tcW w:w="922" w:type="dxa"/>
            <w:noWrap/>
            <w:hideMark/>
          </w:tcPr>
          <w:p w14:paraId="79F2DCB8" w14:textId="77777777" w:rsidR="00C71594" w:rsidRPr="00AE34DA" w:rsidRDefault="00C71594" w:rsidP="00110869">
            <w:r w:rsidRPr="00AE34DA">
              <w:t>16</w:t>
            </w:r>
          </w:p>
        </w:tc>
        <w:tc>
          <w:tcPr>
            <w:tcW w:w="1264" w:type="dxa"/>
            <w:noWrap/>
            <w:hideMark/>
          </w:tcPr>
          <w:p w14:paraId="750A83C3" w14:textId="77777777" w:rsidR="00C71594" w:rsidRPr="00AE34DA" w:rsidRDefault="00C71594" w:rsidP="00110869">
            <w:r w:rsidRPr="00AE34DA">
              <w:t>38</w:t>
            </w:r>
          </w:p>
        </w:tc>
        <w:tc>
          <w:tcPr>
            <w:tcW w:w="874" w:type="dxa"/>
            <w:noWrap/>
            <w:hideMark/>
          </w:tcPr>
          <w:p w14:paraId="2F6DD909" w14:textId="77777777" w:rsidR="00C71594" w:rsidRPr="00AE34DA" w:rsidRDefault="00C71594" w:rsidP="00110869">
            <w:r w:rsidRPr="00AE34DA">
              <w:t>28</w:t>
            </w:r>
          </w:p>
        </w:tc>
        <w:tc>
          <w:tcPr>
            <w:tcW w:w="1317" w:type="dxa"/>
            <w:noWrap/>
            <w:hideMark/>
          </w:tcPr>
          <w:p w14:paraId="242BF83A" w14:textId="77777777" w:rsidR="00C71594" w:rsidRPr="00AE34DA" w:rsidRDefault="00C71594" w:rsidP="00110869">
            <w:r w:rsidRPr="00AE34DA">
              <w:t>293</w:t>
            </w:r>
          </w:p>
        </w:tc>
        <w:tc>
          <w:tcPr>
            <w:tcW w:w="1137" w:type="dxa"/>
            <w:noWrap/>
            <w:hideMark/>
          </w:tcPr>
          <w:p w14:paraId="45DE8743" w14:textId="77777777" w:rsidR="00C71594" w:rsidRPr="00AE34DA" w:rsidRDefault="00C71594" w:rsidP="00110869">
            <w:r w:rsidRPr="00AE34DA">
              <w:t>1.16</w:t>
            </w:r>
          </w:p>
        </w:tc>
        <w:tc>
          <w:tcPr>
            <w:tcW w:w="859" w:type="dxa"/>
            <w:noWrap/>
            <w:hideMark/>
          </w:tcPr>
          <w:p w14:paraId="04F7E60B" w14:textId="77777777" w:rsidR="00C71594" w:rsidRPr="00AE34DA" w:rsidRDefault="00C71594" w:rsidP="00110869">
            <w:r w:rsidRPr="00AE34DA">
              <w:t>1.07</w:t>
            </w:r>
          </w:p>
        </w:tc>
        <w:tc>
          <w:tcPr>
            <w:tcW w:w="1277" w:type="dxa"/>
            <w:noWrap/>
            <w:hideMark/>
          </w:tcPr>
          <w:p w14:paraId="3540D929" w14:textId="77777777" w:rsidR="00C71594" w:rsidRPr="00AE34DA" w:rsidRDefault="00C71594" w:rsidP="00110869">
            <w:r w:rsidRPr="00AE34DA">
              <w:t>0.93</w:t>
            </w:r>
          </w:p>
        </w:tc>
        <w:tc>
          <w:tcPr>
            <w:tcW w:w="1366" w:type="dxa"/>
            <w:noWrap/>
            <w:hideMark/>
          </w:tcPr>
          <w:p w14:paraId="13D7D755" w14:textId="77777777" w:rsidR="00C71594" w:rsidRPr="00AE34DA" w:rsidRDefault="00C71594" w:rsidP="00110869">
            <w:r w:rsidRPr="00AE34DA">
              <w:t>1.14</w:t>
            </w:r>
          </w:p>
        </w:tc>
      </w:tr>
    </w:tbl>
    <w:p w14:paraId="5EC4B0D4" w14:textId="5B6E3938" w:rsidR="0048482C" w:rsidRPr="0048482C" w:rsidRDefault="00210B3A">
      <w:fldSimple w:instr=" ADDIN EN.REFLIST "/>
    </w:p>
    <w:sectPr w:rsidR="0048482C" w:rsidRPr="004848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a29sf9q9ea0uef9f4ps92vtp29ssvax2w5&quot;&gt;My EndNote Library&lt;record-ids&gt;&lt;item&gt;451&lt;/item&gt;&lt;item&gt;452&lt;/item&gt;&lt;item&gt;453&lt;/item&gt;&lt;item&gt;454&lt;/item&gt;&lt;item&gt;455&lt;/item&gt;&lt;item&gt;456&lt;/item&gt;&lt;item&gt;457&lt;/item&gt;&lt;item&gt;458&lt;/item&gt;&lt;item&gt;459&lt;/item&gt;&lt;item&gt;460&lt;/item&gt;&lt;item&gt;461&lt;/item&gt;&lt;item&gt;462&lt;/item&gt;&lt;item&gt;463&lt;/item&gt;&lt;item&gt;464&lt;/item&gt;&lt;item&gt;465&lt;/item&gt;&lt;item&gt;466&lt;/item&gt;&lt;/record-ids&gt;&lt;/item&gt;&lt;/Libraries&gt;"/>
  </w:docVars>
  <w:rsids>
    <w:rsidRoot w:val="0048482C"/>
    <w:rsid w:val="00150810"/>
    <w:rsid w:val="00210B3A"/>
    <w:rsid w:val="0048482C"/>
    <w:rsid w:val="00A53357"/>
    <w:rsid w:val="00B42AE8"/>
    <w:rsid w:val="00C4461E"/>
    <w:rsid w:val="00C71594"/>
    <w:rsid w:val="00CC2241"/>
    <w:rsid w:val="00DE232C"/>
    <w:rsid w:val="00F00526"/>
    <w:rsid w:val="00F93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18B0F"/>
  <w15:chartTrackingRefBased/>
  <w15:docId w15:val="{AAEFC3C9-2002-477C-B76A-2CCB5ED42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848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48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48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482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B42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0052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10</Words>
  <Characters>5762</Characters>
  <Application>Microsoft Office Word</Application>
  <DocSecurity>0</DocSecurity>
  <Lines>48</Lines>
  <Paragraphs>13</Paragraphs>
  <ScaleCrop>false</ScaleCrop>
  <Company/>
  <LinksUpToDate>false</LinksUpToDate>
  <CharactersWithSpaces>6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an, Brennan</dc:creator>
  <cp:keywords/>
  <dc:description/>
  <cp:lastModifiedBy>Brennan</cp:lastModifiedBy>
  <cp:revision>2</cp:revision>
  <dcterms:created xsi:type="dcterms:W3CDTF">2023-07-04T10:01:00Z</dcterms:created>
  <dcterms:modified xsi:type="dcterms:W3CDTF">2023-07-04T10:01:00Z</dcterms:modified>
</cp:coreProperties>
</file>